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9EC803" w14:textId="77777777" w:rsidR="00352088" w:rsidRDefault="00DE5CCC">
      <w:pPr>
        <w:pStyle w:val="H2"/>
      </w:pPr>
      <w:r>
        <w:t>OHSU High Blood Pressure Decision Support Patient Survey</w:t>
      </w:r>
    </w:p>
    <w:p w14:paraId="146BBDB6" w14:textId="77777777" w:rsidR="00352088" w:rsidRDefault="00352088"/>
    <w:p w14:paraId="04599F73" w14:textId="77777777" w:rsidR="00352088" w:rsidRDefault="00352088">
      <w:pPr>
        <w:pStyle w:val="BlockSeparator"/>
      </w:pPr>
    </w:p>
    <w:p w14:paraId="7D46B852" w14:textId="77777777" w:rsidR="00352088" w:rsidRDefault="00DE5CCC">
      <w:pPr>
        <w:pStyle w:val="BlockStartLabel"/>
      </w:pPr>
      <w:r>
        <w:t>Start of Block: General Questions</w:t>
      </w:r>
    </w:p>
    <w:p w14:paraId="1D1A0ED0" w14:textId="77777777" w:rsidR="00352088" w:rsidRDefault="00352088"/>
    <w:p w14:paraId="0BB70022" w14:textId="77777777" w:rsidR="00352088" w:rsidRDefault="00DE5CCC">
      <w:pPr>
        <w:keepNext/>
      </w:pPr>
      <w:r>
        <w:t xml:space="preserve">Q1.1 </w:t>
      </w:r>
      <w:r>
        <w:br/>
      </w:r>
      <w:r>
        <w:rPr>
          <w:b/>
        </w:rPr>
        <w:t>CLINICAL RESEARCH CONSENT AND AUTHORIZATIONSUMMARY OF KEY INFORMATION ABOUT THIS STUDY</w:t>
      </w:r>
      <w:r>
        <w:t xml:space="preserve">     </w:t>
      </w:r>
      <w:r>
        <w:rPr>
          <w:b/>
        </w:rPr>
        <w:t>TITLE:</w:t>
      </w:r>
      <w:r>
        <w:t xml:space="preserve"> Translating Blood Pressure (BP) guidelines into </w:t>
      </w:r>
      <w:r>
        <w:t xml:space="preserve">patient-centered interoperable sharable Clinical Decision Support (CDS)  </w:t>
      </w:r>
      <w:r>
        <w:br/>
      </w:r>
      <w:r>
        <w:rPr>
          <w:b/>
        </w:rPr>
        <w:t>IRB#:</w:t>
      </w:r>
      <w:r>
        <w:t xml:space="preserve"> </w:t>
      </w:r>
      <w:r>
        <w:rPr>
          <w:u w:val="single"/>
        </w:rPr>
        <w:t>20522</w:t>
      </w:r>
      <w:r>
        <w:t xml:space="preserve">    </w:t>
      </w:r>
      <w:r>
        <w:rPr>
          <w:b/>
        </w:rPr>
        <w:t>PRINCIPAL INVESTIGATOR:</w:t>
      </w:r>
      <w:r>
        <w:t xml:space="preserve"> David Dorr, MD, MS, FACMI       (503) 418-2387     You are being asked to join a research study. This consent form contains important informati</w:t>
      </w:r>
      <w:r>
        <w:t xml:space="preserve">on to help you decide if you want to join the study or not.      </w:t>
      </w:r>
      <w:r>
        <w:rPr>
          <w:b/>
        </w:rPr>
        <w:t>PURPOSE:</w:t>
      </w:r>
      <w:r>
        <w:t xml:space="preserve">  The purpose of the study is to assess patient knowledge of hypertension and how to present information to patients with hypertension.     </w:t>
      </w:r>
      <w:r>
        <w:rPr>
          <w:b/>
        </w:rPr>
        <w:t>DURATION:</w:t>
      </w:r>
      <w:r>
        <w:t xml:space="preserve">  Your participation in the study </w:t>
      </w:r>
      <w:r>
        <w:t xml:space="preserve">will consist of completing a single survey, which should take about 10 minutes.     </w:t>
      </w:r>
      <w:r>
        <w:rPr>
          <w:b/>
        </w:rPr>
        <w:t xml:space="preserve">PROCEDURES: </w:t>
      </w:r>
      <w:r>
        <w:t xml:space="preserve">  If you decide to participate, you will complete a single survey in Qualtrics which will ask you about your history of high blood pressure management and treat</w:t>
      </w:r>
      <w:r>
        <w:t xml:space="preserve">ment, your preferences for care, your preferences for how information is presented to you, and what actions fictional patients should take to manage their blood pressure.     </w:t>
      </w:r>
      <w:r>
        <w:rPr>
          <w:b/>
        </w:rPr>
        <w:t>RISKS:</w:t>
      </w:r>
      <w:r>
        <w:t xml:space="preserve">  This is a minimal-risk study. The only risk to you is that your high bloo</w:t>
      </w:r>
      <w:r>
        <w:t xml:space="preserve">d pressure status could be revealed, though we are not collecting any identifiable information from you.     </w:t>
      </w:r>
      <w:r>
        <w:rPr>
          <w:b/>
        </w:rPr>
        <w:t>COMPENSATION:</w:t>
      </w:r>
      <w:r>
        <w:t xml:space="preserve">  You will be compensated the amount you agreed upon before you entered the survey.     </w:t>
      </w:r>
      <w:r>
        <w:rPr>
          <w:b/>
        </w:rPr>
        <w:t>ALTERNATIVES:</w:t>
      </w:r>
      <w:r>
        <w:t xml:space="preserve">  This is a voluntary research st</w:t>
      </w:r>
      <w:r>
        <w:t xml:space="preserve">udy. You do not have to join the study. Even if you decide to join now, you can change your mind later.     </w:t>
      </w:r>
      <w:r>
        <w:rPr>
          <w:b/>
        </w:rPr>
        <w:t>END OF CONSENT SUMMARY</w:t>
      </w:r>
      <w:r>
        <w:br/>
      </w:r>
      <w:r>
        <w:rPr>
          <w:b/>
        </w:rPr>
        <w:br/>
      </w:r>
      <w:r>
        <w:t>Do you consent to participate in this survey?</w:t>
      </w:r>
    </w:p>
    <w:p w14:paraId="068CBF2B" w14:textId="77777777" w:rsidR="00352088" w:rsidRDefault="00DE5CCC">
      <w:pPr>
        <w:pStyle w:val="ListParagraph"/>
        <w:keepNext/>
        <w:numPr>
          <w:ilvl w:val="0"/>
          <w:numId w:val="4"/>
        </w:numPr>
      </w:pPr>
      <w:r>
        <w:t xml:space="preserve">Yes, I consent to participate in this survey  (1) </w:t>
      </w:r>
    </w:p>
    <w:p w14:paraId="608E8B8B" w14:textId="77777777" w:rsidR="00352088" w:rsidRDefault="00DE5CCC">
      <w:pPr>
        <w:pStyle w:val="ListParagraph"/>
        <w:keepNext/>
        <w:numPr>
          <w:ilvl w:val="0"/>
          <w:numId w:val="4"/>
        </w:numPr>
      </w:pPr>
      <w:r>
        <w:t>No, I do not consent to par</w:t>
      </w:r>
      <w:r>
        <w:t xml:space="preserve">ticipate in this survey  (2) </w:t>
      </w:r>
    </w:p>
    <w:p w14:paraId="578C32CE" w14:textId="77777777" w:rsidR="00352088" w:rsidRDefault="00352088"/>
    <w:p w14:paraId="3885E479" w14:textId="77777777" w:rsidR="00352088" w:rsidRDefault="00DE5CCC">
      <w:pPr>
        <w:pStyle w:val="QSkipLogic"/>
      </w:pPr>
      <w:r>
        <w:t>Skip To: End of Block If CLINICAL RESEARCH CONSENT AND AUTHORIZATION SUMMARY OF KEY INFORMATION ABOUT THIS STUDY   TITLE:... = No, I do not consent to participate in this survey</w:t>
      </w:r>
    </w:p>
    <w:p w14:paraId="039AD56B" w14:textId="77777777" w:rsidR="00352088" w:rsidRDefault="00352088">
      <w:pPr>
        <w:pStyle w:val="QuestionSeparator"/>
      </w:pPr>
    </w:p>
    <w:p w14:paraId="65FA2D14" w14:textId="77777777" w:rsidR="00352088" w:rsidRDefault="00352088"/>
    <w:p w14:paraId="49A055D8" w14:textId="77777777" w:rsidR="00352088" w:rsidRDefault="00DE5CCC">
      <w:pPr>
        <w:keepNext/>
      </w:pPr>
      <w:r>
        <w:t>Q1.2 This survey was created by the Care Mana</w:t>
      </w:r>
      <w:r>
        <w:t xml:space="preserve">gement Plus Team at Oregon Health &amp; Science University. The goal of this survey is to help us better understand what patients prefer when making decisions about how to manage and treat their high blood pressure (hypertension). We will use your response to </w:t>
      </w:r>
      <w:r>
        <w:t>create a tool that helps patients make decisions to improve their health through better high blood pressure outcomes.</w:t>
      </w:r>
      <w:r>
        <w:br/>
      </w:r>
      <w:r>
        <w:lastRenderedPageBreak/>
        <w:br/>
        <w:t xml:space="preserve">   </w:t>
      </w:r>
      <w:r>
        <w:br/>
        <w:t>We will ask you some questions about your demographic information, your own history of managing your blood pressure, your preferences</w:t>
      </w:r>
      <w:r>
        <w:t xml:space="preserve"> for treatment, and how you would respond to being presented with information about blood pressure in several different formats. </w:t>
      </w:r>
    </w:p>
    <w:p w14:paraId="270A29CB" w14:textId="77777777" w:rsidR="00352088" w:rsidRDefault="00352088"/>
    <w:p w14:paraId="4BF220EB" w14:textId="77777777" w:rsidR="00352088" w:rsidRDefault="00352088">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52088" w14:paraId="7B5AD65F" w14:textId="77777777">
        <w:tblPrEx>
          <w:tblCellMar>
            <w:top w:w="0" w:type="dxa"/>
            <w:bottom w:w="0" w:type="dxa"/>
          </w:tblCellMar>
        </w:tblPrEx>
        <w:trPr>
          <w:trHeight w:val="300"/>
        </w:trPr>
        <w:tc>
          <w:tcPr>
            <w:tcW w:w="1368" w:type="dxa"/>
            <w:tcBorders>
              <w:top w:val="nil"/>
              <w:left w:val="nil"/>
              <w:bottom w:val="nil"/>
              <w:right w:val="nil"/>
            </w:tcBorders>
          </w:tcPr>
          <w:p w14:paraId="22E5BED9" w14:textId="77777777" w:rsidR="00352088" w:rsidRDefault="00DE5CCC">
            <w:pPr>
              <w:rPr>
                <w:color w:val="CCCCCC"/>
              </w:rPr>
            </w:pPr>
            <w:r>
              <w:rPr>
                <w:color w:val="CCCCCC"/>
              </w:rPr>
              <w:t>Page Break</w:t>
            </w:r>
          </w:p>
        </w:tc>
        <w:tc>
          <w:tcPr>
            <w:tcW w:w="8208" w:type="dxa"/>
            <w:tcBorders>
              <w:top w:val="nil"/>
              <w:left w:val="nil"/>
              <w:bottom w:val="nil"/>
              <w:right w:val="nil"/>
            </w:tcBorders>
          </w:tcPr>
          <w:p w14:paraId="62D75EC0" w14:textId="77777777" w:rsidR="00352088" w:rsidRDefault="00352088">
            <w:pPr>
              <w:pBdr>
                <w:top w:val="single" w:sz="8" w:space="0" w:color="CCCCCC"/>
              </w:pBdr>
              <w:spacing w:before="120" w:after="120" w:line="120" w:lineRule="auto"/>
              <w:jc w:val="center"/>
              <w:rPr>
                <w:color w:val="CCCCCC"/>
              </w:rPr>
            </w:pPr>
          </w:p>
        </w:tc>
      </w:tr>
    </w:tbl>
    <w:p w14:paraId="66DEE68E" w14:textId="77777777" w:rsidR="00352088" w:rsidRDefault="00352088"/>
    <w:p w14:paraId="103FD318" w14:textId="77777777" w:rsidR="00352088" w:rsidRDefault="00352088"/>
    <w:p w14:paraId="7B91FCB5" w14:textId="77777777" w:rsidR="00352088" w:rsidRDefault="00DE5CCC">
      <w:pPr>
        <w:keepNext/>
      </w:pPr>
      <w:r>
        <w:t>Q1.3 Have you ever been diagnosed with High Blood Pressure (Hypertension)?</w:t>
      </w:r>
    </w:p>
    <w:p w14:paraId="2A98A66A" w14:textId="77777777" w:rsidR="00352088" w:rsidRDefault="00DE5CCC">
      <w:pPr>
        <w:pStyle w:val="ListParagraph"/>
        <w:keepNext/>
        <w:numPr>
          <w:ilvl w:val="0"/>
          <w:numId w:val="4"/>
        </w:numPr>
      </w:pPr>
      <w:r>
        <w:t xml:space="preserve">Yes  (1) </w:t>
      </w:r>
    </w:p>
    <w:p w14:paraId="3D34F152" w14:textId="77777777" w:rsidR="00352088" w:rsidRDefault="00DE5CCC">
      <w:pPr>
        <w:pStyle w:val="ListParagraph"/>
        <w:keepNext/>
        <w:numPr>
          <w:ilvl w:val="0"/>
          <w:numId w:val="4"/>
        </w:numPr>
      </w:pPr>
      <w:r>
        <w:t xml:space="preserve">No  (2) </w:t>
      </w:r>
    </w:p>
    <w:p w14:paraId="331AB533" w14:textId="77777777" w:rsidR="00352088" w:rsidRDefault="00352088"/>
    <w:p w14:paraId="22A63A46" w14:textId="77777777" w:rsidR="00352088" w:rsidRDefault="00DE5CCC">
      <w:pPr>
        <w:pStyle w:val="QSkipLogic"/>
      </w:pPr>
      <w:r>
        <w:t xml:space="preserve">Skip To: End </w:t>
      </w:r>
      <w:r>
        <w:t>of Block If Have you ever been diagnosed with High Blood Pressure (Hypertension)? = No</w:t>
      </w:r>
    </w:p>
    <w:p w14:paraId="5E16539D" w14:textId="77777777" w:rsidR="00352088" w:rsidRDefault="00352088">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52088" w14:paraId="7593A758" w14:textId="77777777">
        <w:tblPrEx>
          <w:tblCellMar>
            <w:top w:w="0" w:type="dxa"/>
            <w:bottom w:w="0" w:type="dxa"/>
          </w:tblCellMar>
        </w:tblPrEx>
        <w:trPr>
          <w:trHeight w:val="300"/>
        </w:trPr>
        <w:tc>
          <w:tcPr>
            <w:tcW w:w="1368" w:type="dxa"/>
            <w:tcBorders>
              <w:top w:val="nil"/>
              <w:left w:val="nil"/>
              <w:bottom w:val="nil"/>
              <w:right w:val="nil"/>
            </w:tcBorders>
          </w:tcPr>
          <w:p w14:paraId="1992931E" w14:textId="77777777" w:rsidR="00352088" w:rsidRDefault="00DE5CCC">
            <w:pPr>
              <w:rPr>
                <w:color w:val="CCCCCC"/>
              </w:rPr>
            </w:pPr>
            <w:r>
              <w:rPr>
                <w:color w:val="CCCCCC"/>
              </w:rPr>
              <w:t>Page Break</w:t>
            </w:r>
          </w:p>
        </w:tc>
        <w:tc>
          <w:tcPr>
            <w:tcW w:w="8208" w:type="dxa"/>
            <w:tcBorders>
              <w:top w:val="nil"/>
              <w:left w:val="nil"/>
              <w:bottom w:val="nil"/>
              <w:right w:val="nil"/>
            </w:tcBorders>
          </w:tcPr>
          <w:p w14:paraId="27229AA6" w14:textId="77777777" w:rsidR="00352088" w:rsidRDefault="00352088">
            <w:pPr>
              <w:pBdr>
                <w:top w:val="single" w:sz="8" w:space="0" w:color="CCCCCC"/>
              </w:pBdr>
              <w:spacing w:before="120" w:after="120" w:line="120" w:lineRule="auto"/>
              <w:jc w:val="center"/>
              <w:rPr>
                <w:color w:val="CCCCCC"/>
              </w:rPr>
            </w:pPr>
          </w:p>
        </w:tc>
      </w:tr>
    </w:tbl>
    <w:p w14:paraId="3C87E164" w14:textId="77777777" w:rsidR="00352088" w:rsidRDefault="00352088"/>
    <w:p w14:paraId="43DE8E12" w14:textId="77777777" w:rsidR="00352088" w:rsidRDefault="00352088"/>
    <w:p w14:paraId="4BFD3316" w14:textId="77777777" w:rsidR="00352088" w:rsidRDefault="00DE5CCC">
      <w:pPr>
        <w:keepNext/>
      </w:pPr>
      <w:r>
        <w:t>Q1.4 How do you identify?</w:t>
      </w:r>
    </w:p>
    <w:p w14:paraId="4B9DB812" w14:textId="77777777" w:rsidR="00352088" w:rsidRDefault="00DE5CCC">
      <w:pPr>
        <w:pStyle w:val="ListParagraph"/>
        <w:keepNext/>
        <w:numPr>
          <w:ilvl w:val="0"/>
          <w:numId w:val="4"/>
        </w:numPr>
      </w:pPr>
      <w:r>
        <w:t xml:space="preserve">Female  (1) </w:t>
      </w:r>
    </w:p>
    <w:p w14:paraId="7CAB65A6" w14:textId="77777777" w:rsidR="00352088" w:rsidRDefault="00DE5CCC">
      <w:pPr>
        <w:pStyle w:val="ListParagraph"/>
        <w:keepNext/>
        <w:numPr>
          <w:ilvl w:val="0"/>
          <w:numId w:val="4"/>
        </w:numPr>
      </w:pPr>
      <w:r>
        <w:t xml:space="preserve">Male  (2) </w:t>
      </w:r>
    </w:p>
    <w:p w14:paraId="56678CB6" w14:textId="77777777" w:rsidR="00352088" w:rsidRDefault="00DE5CCC">
      <w:pPr>
        <w:pStyle w:val="ListParagraph"/>
        <w:keepNext/>
        <w:numPr>
          <w:ilvl w:val="0"/>
          <w:numId w:val="4"/>
        </w:numPr>
      </w:pPr>
      <w:r>
        <w:t>Other  (6) __________________________________________________</w:t>
      </w:r>
    </w:p>
    <w:p w14:paraId="5D8E0240" w14:textId="77777777" w:rsidR="00352088" w:rsidRDefault="00DE5CCC">
      <w:pPr>
        <w:pStyle w:val="ListParagraph"/>
        <w:keepNext/>
        <w:numPr>
          <w:ilvl w:val="0"/>
          <w:numId w:val="4"/>
        </w:numPr>
      </w:pPr>
      <w:r>
        <w:t xml:space="preserve">Prefer not to answer  (5) </w:t>
      </w:r>
    </w:p>
    <w:p w14:paraId="2BF92CD0" w14:textId="77777777" w:rsidR="00352088" w:rsidRDefault="00352088"/>
    <w:p w14:paraId="1139000E" w14:textId="77777777" w:rsidR="00352088" w:rsidRDefault="00352088">
      <w:pPr>
        <w:pStyle w:val="QuestionSeparator"/>
      </w:pPr>
    </w:p>
    <w:p w14:paraId="52C3E06B" w14:textId="77777777" w:rsidR="00352088" w:rsidRDefault="00352088"/>
    <w:p w14:paraId="3F853FB7" w14:textId="77777777" w:rsidR="00352088" w:rsidRDefault="00DE5CCC">
      <w:pPr>
        <w:keepNext/>
      </w:pPr>
      <w:r>
        <w:t>Q1.5 What is your age?</w:t>
      </w:r>
    </w:p>
    <w:p w14:paraId="75EA16F6" w14:textId="77777777" w:rsidR="00352088" w:rsidRDefault="00DE5CCC">
      <w:pPr>
        <w:pStyle w:val="TextEntryLine"/>
        <w:ind w:firstLine="400"/>
      </w:pPr>
      <w:r>
        <w:t>________________________________________________________________</w:t>
      </w:r>
    </w:p>
    <w:p w14:paraId="307FC026" w14:textId="77777777" w:rsidR="00352088" w:rsidRDefault="00352088"/>
    <w:p w14:paraId="2FFB311F" w14:textId="77777777" w:rsidR="00352088" w:rsidRDefault="00DE5CCC">
      <w:pPr>
        <w:pStyle w:val="QSkipLogic"/>
      </w:pPr>
      <w:r>
        <w:t>Skip To: End of Block If Condition: What is your age? Is Less Than 18. Skip To: End of Block.</w:t>
      </w:r>
    </w:p>
    <w:p w14:paraId="52983865" w14:textId="77777777" w:rsidR="00352088" w:rsidRDefault="00DE5CCC">
      <w:pPr>
        <w:pStyle w:val="QSkipLogic"/>
      </w:pPr>
      <w:r>
        <w:t>Skip To: End of Block If Condition: What is your age? Is Greater Than 85.</w:t>
      </w:r>
      <w:r>
        <w:t xml:space="preserve"> Skip To: End of Block.</w:t>
      </w:r>
    </w:p>
    <w:p w14:paraId="34B85522" w14:textId="77777777" w:rsidR="00352088" w:rsidRDefault="00352088">
      <w:pPr>
        <w:pStyle w:val="QuestionSeparator"/>
      </w:pPr>
    </w:p>
    <w:p w14:paraId="1EA6B60C" w14:textId="77777777" w:rsidR="00352088" w:rsidRDefault="00352088"/>
    <w:p w14:paraId="7CA2A2C7" w14:textId="77777777" w:rsidR="00352088" w:rsidRDefault="00DE5CCC">
      <w:pPr>
        <w:keepNext/>
      </w:pPr>
      <w:r>
        <w:lastRenderedPageBreak/>
        <w:t>Q1.6 Please specify your race and ethnicity.</w:t>
      </w:r>
      <w:r>
        <w:br/>
        <w:t xml:space="preserve"> Check all that apply</w:t>
      </w:r>
    </w:p>
    <w:p w14:paraId="064BA3E2" w14:textId="77777777" w:rsidR="00352088" w:rsidRDefault="00DE5CCC">
      <w:pPr>
        <w:pStyle w:val="ListParagraph"/>
        <w:keepNext/>
        <w:numPr>
          <w:ilvl w:val="0"/>
          <w:numId w:val="2"/>
        </w:numPr>
      </w:pPr>
      <w:r>
        <w:rPr>
          <w:color w:val="2054AF"/>
          <w:sz w:val="40"/>
          <w:szCs w:val="40"/>
        </w:rPr>
        <w:t>⊗</w:t>
      </w:r>
      <w:r>
        <w:t xml:space="preserve">White / Caucasian  (1) </w:t>
      </w:r>
    </w:p>
    <w:p w14:paraId="1EDAC4AF" w14:textId="77777777" w:rsidR="00352088" w:rsidRDefault="00DE5CCC">
      <w:pPr>
        <w:pStyle w:val="ListParagraph"/>
        <w:keepNext/>
        <w:numPr>
          <w:ilvl w:val="0"/>
          <w:numId w:val="2"/>
        </w:numPr>
      </w:pPr>
      <w:r>
        <w:t xml:space="preserve">Black / African-American  (2) </w:t>
      </w:r>
    </w:p>
    <w:p w14:paraId="49B82E2A" w14:textId="77777777" w:rsidR="00352088" w:rsidRDefault="00DE5CCC">
      <w:pPr>
        <w:pStyle w:val="ListParagraph"/>
        <w:keepNext/>
        <w:numPr>
          <w:ilvl w:val="0"/>
          <w:numId w:val="2"/>
        </w:numPr>
      </w:pPr>
      <w:r>
        <w:t xml:space="preserve">Latino / Hispanic  (8) </w:t>
      </w:r>
    </w:p>
    <w:p w14:paraId="39CFCAC3" w14:textId="77777777" w:rsidR="00352088" w:rsidRDefault="00DE5CCC">
      <w:pPr>
        <w:pStyle w:val="ListParagraph"/>
        <w:keepNext/>
        <w:numPr>
          <w:ilvl w:val="0"/>
          <w:numId w:val="2"/>
        </w:numPr>
      </w:pPr>
      <w:r>
        <w:t xml:space="preserve">Asian  (3) </w:t>
      </w:r>
    </w:p>
    <w:p w14:paraId="73A27BF2" w14:textId="77777777" w:rsidR="00352088" w:rsidRDefault="00DE5CCC">
      <w:pPr>
        <w:pStyle w:val="ListParagraph"/>
        <w:keepNext/>
        <w:numPr>
          <w:ilvl w:val="0"/>
          <w:numId w:val="2"/>
        </w:numPr>
      </w:pPr>
      <w:r>
        <w:t xml:space="preserve">Native American  (4) </w:t>
      </w:r>
    </w:p>
    <w:p w14:paraId="3B79DC57" w14:textId="77777777" w:rsidR="00352088" w:rsidRDefault="00DE5CCC">
      <w:pPr>
        <w:pStyle w:val="ListParagraph"/>
        <w:keepNext/>
        <w:numPr>
          <w:ilvl w:val="0"/>
          <w:numId w:val="2"/>
        </w:numPr>
      </w:pPr>
      <w:r>
        <w:t xml:space="preserve">Native Hawaiian / Pacific Islander  (5) </w:t>
      </w:r>
    </w:p>
    <w:p w14:paraId="4D06BEF6" w14:textId="77777777" w:rsidR="00352088" w:rsidRDefault="00DE5CCC">
      <w:pPr>
        <w:pStyle w:val="ListParagraph"/>
        <w:keepNext/>
        <w:numPr>
          <w:ilvl w:val="0"/>
          <w:numId w:val="2"/>
        </w:numPr>
      </w:pPr>
      <w:r>
        <w:t xml:space="preserve">Other / Unknown  (6) </w:t>
      </w:r>
    </w:p>
    <w:p w14:paraId="16D8B68A" w14:textId="77777777" w:rsidR="00352088" w:rsidRDefault="00DE5CCC">
      <w:pPr>
        <w:pStyle w:val="ListParagraph"/>
        <w:keepNext/>
        <w:numPr>
          <w:ilvl w:val="0"/>
          <w:numId w:val="2"/>
        </w:numPr>
      </w:pPr>
      <w:r>
        <w:rPr>
          <w:color w:val="2054AF"/>
          <w:sz w:val="40"/>
          <w:szCs w:val="40"/>
        </w:rPr>
        <w:t>⊗</w:t>
      </w:r>
      <w:r>
        <w:t xml:space="preserve">I prefer not to say  (7) </w:t>
      </w:r>
    </w:p>
    <w:p w14:paraId="12DF9770" w14:textId="77777777" w:rsidR="00352088" w:rsidRDefault="00352088"/>
    <w:p w14:paraId="26C16C38" w14:textId="77777777" w:rsidR="00352088" w:rsidRDefault="00352088">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52088" w14:paraId="126EC867" w14:textId="77777777">
        <w:tblPrEx>
          <w:tblCellMar>
            <w:top w:w="0" w:type="dxa"/>
            <w:bottom w:w="0" w:type="dxa"/>
          </w:tblCellMar>
        </w:tblPrEx>
        <w:trPr>
          <w:trHeight w:val="300"/>
        </w:trPr>
        <w:tc>
          <w:tcPr>
            <w:tcW w:w="1368" w:type="dxa"/>
            <w:tcBorders>
              <w:top w:val="nil"/>
              <w:left w:val="nil"/>
              <w:bottom w:val="nil"/>
              <w:right w:val="nil"/>
            </w:tcBorders>
          </w:tcPr>
          <w:p w14:paraId="65617396" w14:textId="77777777" w:rsidR="00352088" w:rsidRDefault="00DE5CCC">
            <w:pPr>
              <w:rPr>
                <w:color w:val="CCCCCC"/>
              </w:rPr>
            </w:pPr>
            <w:r>
              <w:rPr>
                <w:color w:val="CCCCCC"/>
              </w:rPr>
              <w:t>Page Break</w:t>
            </w:r>
          </w:p>
        </w:tc>
        <w:tc>
          <w:tcPr>
            <w:tcW w:w="8208" w:type="dxa"/>
            <w:tcBorders>
              <w:top w:val="nil"/>
              <w:left w:val="nil"/>
              <w:bottom w:val="nil"/>
              <w:right w:val="nil"/>
            </w:tcBorders>
          </w:tcPr>
          <w:p w14:paraId="669C3A20" w14:textId="77777777" w:rsidR="00352088" w:rsidRDefault="00352088">
            <w:pPr>
              <w:pBdr>
                <w:top w:val="single" w:sz="8" w:space="0" w:color="CCCCCC"/>
              </w:pBdr>
              <w:spacing w:before="120" w:after="120" w:line="120" w:lineRule="auto"/>
              <w:jc w:val="center"/>
              <w:rPr>
                <w:color w:val="CCCCCC"/>
              </w:rPr>
            </w:pPr>
          </w:p>
        </w:tc>
      </w:tr>
    </w:tbl>
    <w:p w14:paraId="3F0AC4AD" w14:textId="77777777" w:rsidR="00352088" w:rsidRDefault="00352088"/>
    <w:p w14:paraId="1B27EF9A" w14:textId="77777777" w:rsidR="00352088" w:rsidRDefault="00352088"/>
    <w:p w14:paraId="661F96BF" w14:textId="77777777" w:rsidR="00352088" w:rsidRDefault="00DE5CCC">
      <w:pPr>
        <w:keepNext/>
      </w:pPr>
      <w:r>
        <w:lastRenderedPageBreak/>
        <w:t>Q1.7 Which of these categories best describes your total combined family income for the past 12 months?</w:t>
      </w:r>
      <w:r>
        <w:br/>
        <w:t xml:space="preserve"> </w:t>
      </w:r>
      <w:r>
        <w:t>This should include income (before taxes) from all sources, wages, rent from properties, social security, disability and/or veteran's benefits, unemployment benefits, workman's compensation, help from relatives (including child payments and alimony), and s</w:t>
      </w:r>
      <w:r>
        <w:t>o on.</w:t>
      </w:r>
    </w:p>
    <w:p w14:paraId="64E7193E" w14:textId="77777777" w:rsidR="00352088" w:rsidRDefault="00DE5CCC">
      <w:pPr>
        <w:pStyle w:val="ListParagraph"/>
        <w:keepNext/>
        <w:numPr>
          <w:ilvl w:val="0"/>
          <w:numId w:val="4"/>
        </w:numPr>
      </w:pPr>
      <w:r>
        <w:t xml:space="preserve">Less than $5,000  (1) </w:t>
      </w:r>
    </w:p>
    <w:p w14:paraId="10C04308" w14:textId="77777777" w:rsidR="00352088" w:rsidRDefault="00DE5CCC">
      <w:pPr>
        <w:pStyle w:val="ListParagraph"/>
        <w:keepNext/>
        <w:numPr>
          <w:ilvl w:val="0"/>
          <w:numId w:val="4"/>
        </w:numPr>
      </w:pPr>
      <w:r>
        <w:t xml:space="preserve">$5,000 through $11,999  (2) </w:t>
      </w:r>
    </w:p>
    <w:p w14:paraId="3AD845C6" w14:textId="77777777" w:rsidR="00352088" w:rsidRDefault="00DE5CCC">
      <w:pPr>
        <w:pStyle w:val="ListParagraph"/>
        <w:keepNext/>
        <w:numPr>
          <w:ilvl w:val="0"/>
          <w:numId w:val="4"/>
        </w:numPr>
      </w:pPr>
      <w:r>
        <w:t xml:space="preserve">$12,000 through $15,999  (3) </w:t>
      </w:r>
    </w:p>
    <w:p w14:paraId="15F99BCB" w14:textId="77777777" w:rsidR="00352088" w:rsidRDefault="00DE5CCC">
      <w:pPr>
        <w:pStyle w:val="ListParagraph"/>
        <w:keepNext/>
        <w:numPr>
          <w:ilvl w:val="0"/>
          <w:numId w:val="4"/>
        </w:numPr>
      </w:pPr>
      <w:r>
        <w:t xml:space="preserve">$16,000 through $24,999  (4) </w:t>
      </w:r>
    </w:p>
    <w:p w14:paraId="23DA6C93" w14:textId="77777777" w:rsidR="00352088" w:rsidRDefault="00DE5CCC">
      <w:pPr>
        <w:pStyle w:val="ListParagraph"/>
        <w:keepNext/>
        <w:numPr>
          <w:ilvl w:val="0"/>
          <w:numId w:val="4"/>
        </w:numPr>
      </w:pPr>
      <w:r>
        <w:t xml:space="preserve">$25,000 through $34,999  (5) </w:t>
      </w:r>
    </w:p>
    <w:p w14:paraId="0D84153A" w14:textId="77777777" w:rsidR="00352088" w:rsidRDefault="00DE5CCC">
      <w:pPr>
        <w:pStyle w:val="ListParagraph"/>
        <w:keepNext/>
        <w:numPr>
          <w:ilvl w:val="0"/>
          <w:numId w:val="4"/>
        </w:numPr>
      </w:pPr>
      <w:r>
        <w:t xml:space="preserve">$35,000 through $49,999  (6) </w:t>
      </w:r>
    </w:p>
    <w:p w14:paraId="1F2F1309" w14:textId="77777777" w:rsidR="00352088" w:rsidRDefault="00DE5CCC">
      <w:pPr>
        <w:pStyle w:val="ListParagraph"/>
        <w:keepNext/>
        <w:numPr>
          <w:ilvl w:val="0"/>
          <w:numId w:val="4"/>
        </w:numPr>
      </w:pPr>
      <w:r>
        <w:t xml:space="preserve">$50,000 through $74,999  (7) </w:t>
      </w:r>
    </w:p>
    <w:p w14:paraId="6BFA0640" w14:textId="77777777" w:rsidR="00352088" w:rsidRDefault="00DE5CCC">
      <w:pPr>
        <w:pStyle w:val="ListParagraph"/>
        <w:keepNext/>
        <w:numPr>
          <w:ilvl w:val="0"/>
          <w:numId w:val="4"/>
        </w:numPr>
      </w:pPr>
      <w:r>
        <w:t xml:space="preserve">$75,000 through $99,999  (8) </w:t>
      </w:r>
    </w:p>
    <w:p w14:paraId="71CEB81D" w14:textId="77777777" w:rsidR="00352088" w:rsidRDefault="00DE5CCC">
      <w:pPr>
        <w:pStyle w:val="ListParagraph"/>
        <w:keepNext/>
        <w:numPr>
          <w:ilvl w:val="0"/>
          <w:numId w:val="4"/>
        </w:numPr>
      </w:pPr>
      <w:r>
        <w:t>$100,000 or greate</w:t>
      </w:r>
      <w:r>
        <w:t xml:space="preserve">r  (9) </w:t>
      </w:r>
    </w:p>
    <w:p w14:paraId="227A1BE9" w14:textId="77777777" w:rsidR="00352088" w:rsidRDefault="00DE5CCC">
      <w:pPr>
        <w:pStyle w:val="ListParagraph"/>
        <w:keepNext/>
        <w:numPr>
          <w:ilvl w:val="0"/>
          <w:numId w:val="4"/>
        </w:numPr>
      </w:pPr>
      <w:r>
        <w:t xml:space="preserve">Don't know  (10) </w:t>
      </w:r>
    </w:p>
    <w:p w14:paraId="418D785C" w14:textId="77777777" w:rsidR="00352088" w:rsidRDefault="00DE5CCC">
      <w:pPr>
        <w:pStyle w:val="ListParagraph"/>
        <w:keepNext/>
        <w:numPr>
          <w:ilvl w:val="0"/>
          <w:numId w:val="4"/>
        </w:numPr>
      </w:pPr>
      <w:r>
        <w:t xml:space="preserve">Prefer not to answer  (11) </w:t>
      </w:r>
    </w:p>
    <w:p w14:paraId="6B4F3C88" w14:textId="77777777" w:rsidR="00352088" w:rsidRDefault="00352088"/>
    <w:p w14:paraId="59D228D0" w14:textId="77777777" w:rsidR="00352088" w:rsidRDefault="00352088">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52088" w14:paraId="4DB05CB6" w14:textId="77777777">
        <w:tblPrEx>
          <w:tblCellMar>
            <w:top w:w="0" w:type="dxa"/>
            <w:bottom w:w="0" w:type="dxa"/>
          </w:tblCellMar>
        </w:tblPrEx>
        <w:trPr>
          <w:trHeight w:val="300"/>
        </w:trPr>
        <w:tc>
          <w:tcPr>
            <w:tcW w:w="1368" w:type="dxa"/>
            <w:tcBorders>
              <w:top w:val="nil"/>
              <w:left w:val="nil"/>
              <w:bottom w:val="nil"/>
              <w:right w:val="nil"/>
            </w:tcBorders>
          </w:tcPr>
          <w:p w14:paraId="6E7493B1" w14:textId="77777777" w:rsidR="00352088" w:rsidRDefault="00DE5CCC">
            <w:pPr>
              <w:rPr>
                <w:color w:val="CCCCCC"/>
              </w:rPr>
            </w:pPr>
            <w:r>
              <w:rPr>
                <w:color w:val="CCCCCC"/>
              </w:rPr>
              <w:t>Page Break</w:t>
            </w:r>
          </w:p>
        </w:tc>
        <w:tc>
          <w:tcPr>
            <w:tcW w:w="8208" w:type="dxa"/>
            <w:tcBorders>
              <w:top w:val="nil"/>
              <w:left w:val="nil"/>
              <w:bottom w:val="nil"/>
              <w:right w:val="nil"/>
            </w:tcBorders>
          </w:tcPr>
          <w:p w14:paraId="0952EF3B" w14:textId="77777777" w:rsidR="00352088" w:rsidRDefault="00352088">
            <w:pPr>
              <w:pBdr>
                <w:top w:val="single" w:sz="8" w:space="0" w:color="CCCCCC"/>
              </w:pBdr>
              <w:spacing w:before="120" w:after="120" w:line="120" w:lineRule="auto"/>
              <w:jc w:val="center"/>
              <w:rPr>
                <w:color w:val="CCCCCC"/>
              </w:rPr>
            </w:pPr>
          </w:p>
        </w:tc>
      </w:tr>
    </w:tbl>
    <w:p w14:paraId="01E18764" w14:textId="77777777" w:rsidR="00352088" w:rsidRDefault="00352088"/>
    <w:p w14:paraId="4413AF91" w14:textId="77777777" w:rsidR="00352088" w:rsidRDefault="00352088"/>
    <w:p w14:paraId="424315E9" w14:textId="77777777" w:rsidR="00352088" w:rsidRDefault="00DE5CCC">
      <w:pPr>
        <w:keepNext/>
      </w:pPr>
      <w:r>
        <w:lastRenderedPageBreak/>
        <w:t>Q1.8 How satisfied are you with your ability to control your blood pressure?</w:t>
      </w:r>
    </w:p>
    <w:p w14:paraId="22AC5A06" w14:textId="77777777" w:rsidR="00352088" w:rsidRDefault="00DE5CCC">
      <w:pPr>
        <w:pStyle w:val="ListParagraph"/>
        <w:keepNext/>
        <w:numPr>
          <w:ilvl w:val="0"/>
          <w:numId w:val="4"/>
        </w:numPr>
      </w:pPr>
      <w:r>
        <w:t xml:space="preserve">Very satisfied  (1) </w:t>
      </w:r>
    </w:p>
    <w:p w14:paraId="49064B81" w14:textId="77777777" w:rsidR="00352088" w:rsidRDefault="00DE5CCC">
      <w:pPr>
        <w:pStyle w:val="ListParagraph"/>
        <w:keepNext/>
        <w:numPr>
          <w:ilvl w:val="0"/>
          <w:numId w:val="4"/>
        </w:numPr>
      </w:pPr>
      <w:r>
        <w:t xml:space="preserve">Somewhat satisfied  (2) </w:t>
      </w:r>
    </w:p>
    <w:p w14:paraId="118B7DF7" w14:textId="77777777" w:rsidR="00352088" w:rsidRDefault="00DE5CCC">
      <w:pPr>
        <w:pStyle w:val="ListParagraph"/>
        <w:keepNext/>
        <w:numPr>
          <w:ilvl w:val="0"/>
          <w:numId w:val="4"/>
        </w:numPr>
      </w:pPr>
      <w:r>
        <w:t xml:space="preserve">Neither satisfied nor dissatisfied  (3) </w:t>
      </w:r>
    </w:p>
    <w:p w14:paraId="2F6C2800" w14:textId="77777777" w:rsidR="00352088" w:rsidRDefault="00DE5CCC">
      <w:pPr>
        <w:pStyle w:val="ListParagraph"/>
        <w:keepNext/>
        <w:numPr>
          <w:ilvl w:val="0"/>
          <w:numId w:val="4"/>
        </w:numPr>
      </w:pPr>
      <w:r>
        <w:t xml:space="preserve">Somewhat dissatisfied  (4) </w:t>
      </w:r>
    </w:p>
    <w:p w14:paraId="63475579" w14:textId="77777777" w:rsidR="00352088" w:rsidRDefault="00DE5CCC">
      <w:pPr>
        <w:pStyle w:val="ListParagraph"/>
        <w:keepNext/>
        <w:numPr>
          <w:ilvl w:val="0"/>
          <w:numId w:val="4"/>
        </w:numPr>
      </w:pPr>
      <w:r>
        <w:t xml:space="preserve">Very dissatisfied  (5) </w:t>
      </w:r>
    </w:p>
    <w:p w14:paraId="42A6FC1E" w14:textId="77777777" w:rsidR="00352088" w:rsidRDefault="00352088"/>
    <w:p w14:paraId="1B22D9BA" w14:textId="77777777" w:rsidR="00352088" w:rsidRDefault="00DE5CCC">
      <w:pPr>
        <w:pStyle w:val="BlockEndLabel"/>
      </w:pPr>
      <w:r>
        <w:t>End of Block: General Questions</w:t>
      </w:r>
    </w:p>
    <w:p w14:paraId="23076B58" w14:textId="77777777" w:rsidR="00352088" w:rsidRDefault="00352088">
      <w:pPr>
        <w:pStyle w:val="BlockSeparator"/>
      </w:pPr>
    </w:p>
    <w:p w14:paraId="6EADE057" w14:textId="77777777" w:rsidR="00352088" w:rsidRDefault="00DE5CCC">
      <w:pPr>
        <w:pStyle w:val="BlockStartLabel"/>
      </w:pPr>
      <w:r>
        <w:t>Start of Block: Blood Pressure Monitoring</w:t>
      </w:r>
    </w:p>
    <w:p w14:paraId="1F844D7D" w14:textId="77777777" w:rsidR="00352088" w:rsidRDefault="00352088"/>
    <w:p w14:paraId="319D6CD5" w14:textId="77777777" w:rsidR="00352088" w:rsidRDefault="00DE5CCC">
      <w:pPr>
        <w:keepNext/>
      </w:pPr>
      <w:r>
        <w:t>Q2.1 What is your personal blood pressure goal?</w:t>
      </w:r>
    </w:p>
    <w:p w14:paraId="7F64F899" w14:textId="77777777" w:rsidR="00352088" w:rsidRDefault="00DE5CCC">
      <w:pPr>
        <w:pStyle w:val="ListParagraph"/>
        <w:keepNext/>
        <w:numPr>
          <w:ilvl w:val="0"/>
          <w:numId w:val="4"/>
        </w:numPr>
      </w:pPr>
      <w:r>
        <w:t xml:space="preserve">≤ 150/90 mmHg  (6) </w:t>
      </w:r>
    </w:p>
    <w:p w14:paraId="5FA201E3" w14:textId="77777777" w:rsidR="00352088" w:rsidRDefault="00DE5CCC">
      <w:pPr>
        <w:pStyle w:val="ListParagraph"/>
        <w:keepNext/>
        <w:numPr>
          <w:ilvl w:val="0"/>
          <w:numId w:val="4"/>
        </w:numPr>
      </w:pPr>
      <w:r>
        <w:t xml:space="preserve">≤ 140/90 mmHg  (5) </w:t>
      </w:r>
    </w:p>
    <w:p w14:paraId="652F487D" w14:textId="77777777" w:rsidR="00352088" w:rsidRDefault="00DE5CCC">
      <w:pPr>
        <w:pStyle w:val="ListParagraph"/>
        <w:keepNext/>
        <w:numPr>
          <w:ilvl w:val="0"/>
          <w:numId w:val="4"/>
        </w:numPr>
      </w:pPr>
      <w:r>
        <w:t xml:space="preserve">≤ 135/85 mmHg  (3) </w:t>
      </w:r>
    </w:p>
    <w:p w14:paraId="61FCDA3F" w14:textId="77777777" w:rsidR="00352088" w:rsidRDefault="00DE5CCC">
      <w:pPr>
        <w:pStyle w:val="ListParagraph"/>
        <w:keepNext/>
        <w:numPr>
          <w:ilvl w:val="0"/>
          <w:numId w:val="4"/>
        </w:numPr>
      </w:pPr>
      <w:r>
        <w:t xml:space="preserve">≤ 130/80 mmHg  (4) </w:t>
      </w:r>
    </w:p>
    <w:p w14:paraId="3C4D7FE0" w14:textId="77777777" w:rsidR="00352088" w:rsidRDefault="00DE5CCC">
      <w:pPr>
        <w:pStyle w:val="ListParagraph"/>
        <w:keepNext/>
        <w:numPr>
          <w:ilvl w:val="0"/>
          <w:numId w:val="4"/>
        </w:numPr>
      </w:pPr>
      <w:r>
        <w:t xml:space="preserve">&lt; 120/80 mmHg  (1) </w:t>
      </w:r>
    </w:p>
    <w:p w14:paraId="042F77D0" w14:textId="77777777" w:rsidR="00352088" w:rsidRDefault="00DE5CCC">
      <w:pPr>
        <w:pStyle w:val="ListParagraph"/>
        <w:keepNext/>
        <w:numPr>
          <w:ilvl w:val="0"/>
          <w:numId w:val="4"/>
        </w:numPr>
      </w:pPr>
      <w:r>
        <w:t xml:space="preserve">I do not have a specific goal  (2) </w:t>
      </w:r>
    </w:p>
    <w:p w14:paraId="2C142C53" w14:textId="77777777" w:rsidR="00352088" w:rsidRDefault="00DE5CCC">
      <w:pPr>
        <w:pStyle w:val="ListParagraph"/>
        <w:keepNext/>
        <w:numPr>
          <w:ilvl w:val="0"/>
          <w:numId w:val="4"/>
        </w:numPr>
      </w:pPr>
      <w:r>
        <w:t xml:space="preserve">I do not know my goal  (7) </w:t>
      </w:r>
    </w:p>
    <w:p w14:paraId="1CF523C0" w14:textId="77777777" w:rsidR="00352088" w:rsidRDefault="00352088"/>
    <w:p w14:paraId="03694E0D" w14:textId="77777777" w:rsidR="00352088" w:rsidRDefault="00352088">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52088" w14:paraId="2D5B2D83" w14:textId="77777777">
        <w:tblPrEx>
          <w:tblCellMar>
            <w:top w:w="0" w:type="dxa"/>
            <w:bottom w:w="0" w:type="dxa"/>
          </w:tblCellMar>
        </w:tblPrEx>
        <w:trPr>
          <w:trHeight w:val="300"/>
        </w:trPr>
        <w:tc>
          <w:tcPr>
            <w:tcW w:w="1368" w:type="dxa"/>
            <w:tcBorders>
              <w:top w:val="nil"/>
              <w:left w:val="nil"/>
              <w:bottom w:val="nil"/>
              <w:right w:val="nil"/>
            </w:tcBorders>
          </w:tcPr>
          <w:p w14:paraId="79E3FF44" w14:textId="77777777" w:rsidR="00352088" w:rsidRDefault="00DE5CCC">
            <w:pPr>
              <w:rPr>
                <w:color w:val="CCCCCC"/>
              </w:rPr>
            </w:pPr>
            <w:r>
              <w:rPr>
                <w:color w:val="CCCCCC"/>
              </w:rPr>
              <w:t>Page Break</w:t>
            </w:r>
          </w:p>
        </w:tc>
        <w:tc>
          <w:tcPr>
            <w:tcW w:w="8208" w:type="dxa"/>
            <w:tcBorders>
              <w:top w:val="nil"/>
              <w:left w:val="nil"/>
              <w:bottom w:val="nil"/>
              <w:right w:val="nil"/>
            </w:tcBorders>
          </w:tcPr>
          <w:p w14:paraId="3AC4DCE6" w14:textId="77777777" w:rsidR="00352088" w:rsidRDefault="00352088">
            <w:pPr>
              <w:pBdr>
                <w:top w:val="single" w:sz="8" w:space="0" w:color="CCCCCC"/>
              </w:pBdr>
              <w:spacing w:before="120" w:after="120" w:line="120" w:lineRule="auto"/>
              <w:jc w:val="center"/>
              <w:rPr>
                <w:color w:val="CCCCCC"/>
              </w:rPr>
            </w:pPr>
          </w:p>
        </w:tc>
      </w:tr>
    </w:tbl>
    <w:p w14:paraId="1DEDB8C8" w14:textId="77777777" w:rsidR="00352088" w:rsidRDefault="00352088"/>
    <w:p w14:paraId="43D6A15B" w14:textId="77777777" w:rsidR="00352088" w:rsidRDefault="00DE5CCC">
      <w:pPr>
        <w:pStyle w:val="QDisplayLogic"/>
        <w:keepNext/>
      </w:pPr>
      <w:r>
        <w:lastRenderedPageBreak/>
        <w:t>Display This Question:</w:t>
      </w:r>
    </w:p>
    <w:p w14:paraId="1BF8EB97" w14:textId="77777777" w:rsidR="00352088" w:rsidRDefault="00DE5CCC">
      <w:pPr>
        <w:pStyle w:val="QDisplayLogic"/>
        <w:keepNext/>
        <w:ind w:firstLine="400"/>
      </w:pPr>
      <w:r>
        <w:t>If What is your personal blood pressure goal? = ≤ 150/90 mmHg</w:t>
      </w:r>
    </w:p>
    <w:p w14:paraId="3772B6EE" w14:textId="77777777" w:rsidR="00352088" w:rsidRDefault="00DE5CCC">
      <w:pPr>
        <w:pStyle w:val="QDisplayLogic"/>
        <w:keepNext/>
        <w:ind w:firstLine="400"/>
      </w:pPr>
      <w:r>
        <w:t>Or What is your personal blood pressure goal? = ≤ 140/90 mmHg</w:t>
      </w:r>
    </w:p>
    <w:p w14:paraId="46E08F58" w14:textId="77777777" w:rsidR="00352088" w:rsidRDefault="00DE5CCC">
      <w:pPr>
        <w:pStyle w:val="QDisplayLogic"/>
        <w:keepNext/>
        <w:ind w:firstLine="400"/>
      </w:pPr>
      <w:r>
        <w:t>Or What</w:t>
      </w:r>
      <w:r>
        <w:t xml:space="preserve"> is your personal blood pressure goal? = ≤ 135/85 mmHg</w:t>
      </w:r>
    </w:p>
    <w:p w14:paraId="2FE7F65E" w14:textId="77777777" w:rsidR="00352088" w:rsidRDefault="00DE5CCC">
      <w:pPr>
        <w:pStyle w:val="QDisplayLogic"/>
        <w:keepNext/>
        <w:ind w:firstLine="400"/>
      </w:pPr>
      <w:r>
        <w:t>Or What is your personal blood pressure goal? = ≤ 130/80 mmHg</w:t>
      </w:r>
    </w:p>
    <w:p w14:paraId="70E32DFE" w14:textId="77777777" w:rsidR="00352088" w:rsidRDefault="00DE5CCC">
      <w:pPr>
        <w:pStyle w:val="QDisplayLogic"/>
        <w:keepNext/>
        <w:ind w:firstLine="400"/>
      </w:pPr>
      <w:r>
        <w:t>Or What is your personal blood pressure goal? = &lt; 120/80 mmHg</w:t>
      </w:r>
    </w:p>
    <w:p w14:paraId="56684BCE" w14:textId="77777777" w:rsidR="00352088" w:rsidRDefault="00352088"/>
    <w:p w14:paraId="7A30F247" w14:textId="77777777" w:rsidR="00352088" w:rsidRDefault="00DE5CCC">
      <w:pPr>
        <w:keepNext/>
      </w:pPr>
      <w:r>
        <w:t>Q2.2 How did you select this goal?</w:t>
      </w:r>
    </w:p>
    <w:p w14:paraId="42CB82D5" w14:textId="77777777" w:rsidR="00352088" w:rsidRDefault="00DE5CCC">
      <w:pPr>
        <w:pStyle w:val="ListParagraph"/>
        <w:keepNext/>
        <w:numPr>
          <w:ilvl w:val="0"/>
          <w:numId w:val="4"/>
        </w:numPr>
      </w:pPr>
      <w:r>
        <w:t xml:space="preserve">In consultation with my doctor  (1) </w:t>
      </w:r>
    </w:p>
    <w:p w14:paraId="1466F4BB" w14:textId="77777777" w:rsidR="00352088" w:rsidRDefault="00DE5CCC">
      <w:pPr>
        <w:pStyle w:val="ListParagraph"/>
        <w:keepNext/>
        <w:numPr>
          <w:ilvl w:val="0"/>
          <w:numId w:val="4"/>
        </w:numPr>
      </w:pPr>
      <w:r>
        <w:t xml:space="preserve">Through internet research  (2) </w:t>
      </w:r>
    </w:p>
    <w:p w14:paraId="4CC76B1F" w14:textId="77777777" w:rsidR="00352088" w:rsidRDefault="00DE5CCC">
      <w:pPr>
        <w:pStyle w:val="ListParagraph"/>
        <w:keepNext/>
        <w:numPr>
          <w:ilvl w:val="0"/>
          <w:numId w:val="4"/>
        </w:numPr>
      </w:pPr>
      <w:r>
        <w:t xml:space="preserve">Based on my own knowledge/experience  (3) </w:t>
      </w:r>
    </w:p>
    <w:p w14:paraId="19655F27" w14:textId="77777777" w:rsidR="00352088" w:rsidRDefault="00DE5CCC">
      <w:pPr>
        <w:pStyle w:val="ListParagraph"/>
        <w:keepNext/>
        <w:numPr>
          <w:ilvl w:val="0"/>
          <w:numId w:val="4"/>
        </w:numPr>
      </w:pPr>
      <w:r>
        <w:t>Other  (4) __________________________________________________</w:t>
      </w:r>
    </w:p>
    <w:p w14:paraId="61001B4E" w14:textId="77777777" w:rsidR="00352088" w:rsidRDefault="00352088"/>
    <w:p w14:paraId="5C246BC1" w14:textId="77777777" w:rsidR="00352088" w:rsidRDefault="00352088">
      <w:pPr>
        <w:pStyle w:val="QuestionSeparator"/>
      </w:pPr>
    </w:p>
    <w:p w14:paraId="7C46C4F1" w14:textId="77777777" w:rsidR="00352088" w:rsidRDefault="00352088"/>
    <w:p w14:paraId="41FE5F17" w14:textId="77777777" w:rsidR="00352088" w:rsidRDefault="00DE5CCC">
      <w:pPr>
        <w:keepNext/>
      </w:pPr>
      <w:r>
        <w:t>Q2.3 Do you monitor your blood pressure at home?</w:t>
      </w:r>
    </w:p>
    <w:p w14:paraId="5692D3D7" w14:textId="77777777" w:rsidR="00352088" w:rsidRDefault="00DE5CCC">
      <w:pPr>
        <w:pStyle w:val="ListParagraph"/>
        <w:keepNext/>
        <w:numPr>
          <w:ilvl w:val="0"/>
          <w:numId w:val="4"/>
        </w:numPr>
      </w:pPr>
      <w:r>
        <w:t xml:space="preserve">Yes, I monitor or have monitored my blood pressure at home  (1) </w:t>
      </w:r>
    </w:p>
    <w:p w14:paraId="59D5BAD1" w14:textId="77777777" w:rsidR="00352088" w:rsidRDefault="00DE5CCC">
      <w:pPr>
        <w:pStyle w:val="ListParagraph"/>
        <w:keepNext/>
        <w:numPr>
          <w:ilvl w:val="0"/>
          <w:numId w:val="4"/>
        </w:numPr>
      </w:pPr>
      <w:r>
        <w:t xml:space="preserve">No, I have not monitored my blood pressure at home  (3) </w:t>
      </w:r>
    </w:p>
    <w:p w14:paraId="776CCA5A" w14:textId="77777777" w:rsidR="00352088" w:rsidRDefault="00352088"/>
    <w:p w14:paraId="239BC426" w14:textId="77777777" w:rsidR="00352088" w:rsidRDefault="00DE5CCC">
      <w:pPr>
        <w:pStyle w:val="BlockEndLabel"/>
      </w:pPr>
      <w:r>
        <w:t>End of Block: Blood Pressure Monitoring</w:t>
      </w:r>
    </w:p>
    <w:p w14:paraId="29C0BD8C" w14:textId="77777777" w:rsidR="00352088" w:rsidRDefault="00352088">
      <w:pPr>
        <w:pStyle w:val="BlockSeparator"/>
      </w:pPr>
    </w:p>
    <w:p w14:paraId="6234723C" w14:textId="77777777" w:rsidR="00352088" w:rsidRDefault="00DE5CCC">
      <w:pPr>
        <w:pStyle w:val="BlockStartLabel"/>
      </w:pPr>
      <w:r>
        <w:t>Start of Block: Lifestyle Questions</w:t>
      </w:r>
    </w:p>
    <w:p w14:paraId="110F417D" w14:textId="77777777" w:rsidR="00352088" w:rsidRDefault="00352088"/>
    <w:p w14:paraId="11501C26" w14:textId="77777777" w:rsidR="00352088" w:rsidRDefault="00DE5CCC">
      <w:pPr>
        <w:keepNext/>
      </w:pPr>
      <w:r>
        <w:t>Q3.1 Do you smoke?</w:t>
      </w:r>
    </w:p>
    <w:p w14:paraId="49549913" w14:textId="77777777" w:rsidR="00352088" w:rsidRDefault="00DE5CCC">
      <w:pPr>
        <w:pStyle w:val="ListParagraph"/>
        <w:keepNext/>
        <w:numPr>
          <w:ilvl w:val="0"/>
          <w:numId w:val="4"/>
        </w:numPr>
      </w:pPr>
      <w:r>
        <w:t xml:space="preserve">I currently smoke tobacco such as cigarettes or cigars  (1) </w:t>
      </w:r>
    </w:p>
    <w:p w14:paraId="4D813B61" w14:textId="77777777" w:rsidR="00352088" w:rsidRDefault="00DE5CCC">
      <w:pPr>
        <w:pStyle w:val="ListParagraph"/>
        <w:keepNext/>
        <w:numPr>
          <w:ilvl w:val="0"/>
          <w:numId w:val="4"/>
        </w:numPr>
      </w:pPr>
      <w:r>
        <w:t xml:space="preserve">I currently smoke with a vaping device  </w:t>
      </w:r>
      <w:r>
        <w:t xml:space="preserve">(5) </w:t>
      </w:r>
    </w:p>
    <w:p w14:paraId="71CFCB08" w14:textId="77777777" w:rsidR="00352088" w:rsidRDefault="00DE5CCC">
      <w:pPr>
        <w:pStyle w:val="ListParagraph"/>
        <w:keepNext/>
        <w:numPr>
          <w:ilvl w:val="0"/>
          <w:numId w:val="4"/>
        </w:numPr>
      </w:pPr>
      <w:r>
        <w:t xml:space="preserve">I currently smoke tobacco or vape and am trying to quit  (2) </w:t>
      </w:r>
    </w:p>
    <w:p w14:paraId="4BACE718" w14:textId="77777777" w:rsidR="00352088" w:rsidRDefault="00DE5CCC">
      <w:pPr>
        <w:pStyle w:val="ListParagraph"/>
        <w:keepNext/>
        <w:numPr>
          <w:ilvl w:val="0"/>
          <w:numId w:val="4"/>
        </w:numPr>
      </w:pPr>
      <w:r>
        <w:t xml:space="preserve">I used to smoke tobacco or vape, but have quit  (3) </w:t>
      </w:r>
    </w:p>
    <w:p w14:paraId="432A60DB" w14:textId="77777777" w:rsidR="00352088" w:rsidRDefault="00DE5CCC">
      <w:pPr>
        <w:pStyle w:val="ListParagraph"/>
        <w:keepNext/>
        <w:numPr>
          <w:ilvl w:val="0"/>
          <w:numId w:val="4"/>
        </w:numPr>
      </w:pPr>
      <w:r>
        <w:t xml:space="preserve">I have never smoked tobacco or vaped  (4) </w:t>
      </w:r>
    </w:p>
    <w:p w14:paraId="4BD282EE" w14:textId="77777777" w:rsidR="00352088" w:rsidRDefault="00352088"/>
    <w:p w14:paraId="65F5C857" w14:textId="77777777" w:rsidR="00352088" w:rsidRDefault="00352088">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52088" w14:paraId="000F1647" w14:textId="77777777">
        <w:tblPrEx>
          <w:tblCellMar>
            <w:top w:w="0" w:type="dxa"/>
            <w:bottom w:w="0" w:type="dxa"/>
          </w:tblCellMar>
        </w:tblPrEx>
        <w:trPr>
          <w:trHeight w:val="300"/>
        </w:trPr>
        <w:tc>
          <w:tcPr>
            <w:tcW w:w="1368" w:type="dxa"/>
            <w:tcBorders>
              <w:top w:val="nil"/>
              <w:left w:val="nil"/>
              <w:bottom w:val="nil"/>
              <w:right w:val="nil"/>
            </w:tcBorders>
          </w:tcPr>
          <w:p w14:paraId="21139051" w14:textId="77777777" w:rsidR="00352088" w:rsidRDefault="00DE5CCC">
            <w:pPr>
              <w:rPr>
                <w:color w:val="CCCCCC"/>
              </w:rPr>
            </w:pPr>
            <w:r>
              <w:rPr>
                <w:color w:val="CCCCCC"/>
              </w:rPr>
              <w:t>Page Break</w:t>
            </w:r>
          </w:p>
        </w:tc>
        <w:tc>
          <w:tcPr>
            <w:tcW w:w="8208" w:type="dxa"/>
            <w:tcBorders>
              <w:top w:val="nil"/>
              <w:left w:val="nil"/>
              <w:bottom w:val="nil"/>
              <w:right w:val="nil"/>
            </w:tcBorders>
          </w:tcPr>
          <w:p w14:paraId="06943DAF" w14:textId="77777777" w:rsidR="00352088" w:rsidRDefault="00352088">
            <w:pPr>
              <w:pBdr>
                <w:top w:val="single" w:sz="8" w:space="0" w:color="CCCCCC"/>
              </w:pBdr>
              <w:spacing w:before="120" w:after="120" w:line="120" w:lineRule="auto"/>
              <w:jc w:val="center"/>
              <w:rPr>
                <w:color w:val="CCCCCC"/>
              </w:rPr>
            </w:pPr>
          </w:p>
        </w:tc>
      </w:tr>
    </w:tbl>
    <w:p w14:paraId="5DD66201" w14:textId="77777777" w:rsidR="00352088" w:rsidRDefault="00352088"/>
    <w:p w14:paraId="047AB3C2" w14:textId="77777777" w:rsidR="00352088" w:rsidRDefault="00352088"/>
    <w:p w14:paraId="724ED019" w14:textId="77777777" w:rsidR="00352088" w:rsidRDefault="00DE5CCC">
      <w:pPr>
        <w:keepNext/>
      </w:pPr>
      <w:r>
        <w:t>Q3.2 How much alcohol do you normally drink in a week?</w:t>
      </w:r>
      <w:r>
        <w:br/>
        <w:t xml:space="preserve"> </w:t>
      </w:r>
    </w:p>
    <w:p w14:paraId="549238E1" w14:textId="77777777" w:rsidR="00352088" w:rsidRDefault="00DE5CCC">
      <w:pPr>
        <w:pStyle w:val="ListParagraph"/>
        <w:keepNext/>
        <w:numPr>
          <w:ilvl w:val="0"/>
          <w:numId w:val="4"/>
        </w:numPr>
      </w:pPr>
      <w:r>
        <w:t xml:space="preserve">Fifteen or more drinks per week  (1) </w:t>
      </w:r>
    </w:p>
    <w:p w14:paraId="089CFBDD" w14:textId="77777777" w:rsidR="00352088" w:rsidRDefault="00DE5CCC">
      <w:pPr>
        <w:pStyle w:val="ListParagraph"/>
        <w:keepNext/>
        <w:numPr>
          <w:ilvl w:val="0"/>
          <w:numId w:val="4"/>
        </w:numPr>
      </w:pPr>
      <w:r>
        <w:t xml:space="preserve">Eight to fourteen drinks per week  (2) </w:t>
      </w:r>
    </w:p>
    <w:p w14:paraId="097704E3" w14:textId="77777777" w:rsidR="00352088" w:rsidRDefault="00DE5CCC">
      <w:pPr>
        <w:pStyle w:val="ListParagraph"/>
        <w:keepNext/>
        <w:numPr>
          <w:ilvl w:val="0"/>
          <w:numId w:val="4"/>
        </w:numPr>
      </w:pPr>
      <w:r>
        <w:t xml:space="preserve">Five to seven drinks per week  (3) </w:t>
      </w:r>
    </w:p>
    <w:p w14:paraId="36032366" w14:textId="77777777" w:rsidR="00352088" w:rsidRDefault="00DE5CCC">
      <w:pPr>
        <w:pStyle w:val="ListParagraph"/>
        <w:keepNext/>
        <w:numPr>
          <w:ilvl w:val="0"/>
          <w:numId w:val="4"/>
        </w:numPr>
      </w:pPr>
      <w:r>
        <w:t xml:space="preserve">One to four drinks per week  (4) </w:t>
      </w:r>
    </w:p>
    <w:p w14:paraId="3171DCF8" w14:textId="77777777" w:rsidR="00352088" w:rsidRDefault="00DE5CCC">
      <w:pPr>
        <w:pStyle w:val="ListParagraph"/>
        <w:keepNext/>
        <w:numPr>
          <w:ilvl w:val="0"/>
          <w:numId w:val="4"/>
        </w:numPr>
      </w:pPr>
      <w:r>
        <w:t xml:space="preserve">Less than one drink per week  (6) </w:t>
      </w:r>
    </w:p>
    <w:p w14:paraId="7836D28F" w14:textId="77777777" w:rsidR="00352088" w:rsidRDefault="00DE5CCC">
      <w:pPr>
        <w:pStyle w:val="ListParagraph"/>
        <w:keepNext/>
        <w:numPr>
          <w:ilvl w:val="0"/>
          <w:numId w:val="4"/>
        </w:numPr>
      </w:pPr>
      <w:r>
        <w:t xml:space="preserve">I don't drink  (5) </w:t>
      </w:r>
    </w:p>
    <w:p w14:paraId="6A38A831" w14:textId="77777777" w:rsidR="00352088" w:rsidRDefault="00352088"/>
    <w:p w14:paraId="1A993D8A" w14:textId="77777777" w:rsidR="00352088" w:rsidRDefault="00352088">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52088" w14:paraId="6DDFC658" w14:textId="77777777">
        <w:tblPrEx>
          <w:tblCellMar>
            <w:top w:w="0" w:type="dxa"/>
            <w:bottom w:w="0" w:type="dxa"/>
          </w:tblCellMar>
        </w:tblPrEx>
        <w:trPr>
          <w:trHeight w:val="300"/>
        </w:trPr>
        <w:tc>
          <w:tcPr>
            <w:tcW w:w="1368" w:type="dxa"/>
            <w:tcBorders>
              <w:top w:val="nil"/>
              <w:left w:val="nil"/>
              <w:bottom w:val="nil"/>
              <w:right w:val="nil"/>
            </w:tcBorders>
          </w:tcPr>
          <w:p w14:paraId="03DA9387" w14:textId="77777777" w:rsidR="00352088" w:rsidRDefault="00DE5CCC">
            <w:pPr>
              <w:rPr>
                <w:color w:val="CCCCCC"/>
              </w:rPr>
            </w:pPr>
            <w:r>
              <w:rPr>
                <w:color w:val="CCCCCC"/>
              </w:rPr>
              <w:t>Page Break</w:t>
            </w:r>
          </w:p>
        </w:tc>
        <w:tc>
          <w:tcPr>
            <w:tcW w:w="8208" w:type="dxa"/>
            <w:tcBorders>
              <w:top w:val="nil"/>
              <w:left w:val="nil"/>
              <w:bottom w:val="nil"/>
              <w:right w:val="nil"/>
            </w:tcBorders>
          </w:tcPr>
          <w:p w14:paraId="735A64F3" w14:textId="77777777" w:rsidR="00352088" w:rsidRDefault="00352088">
            <w:pPr>
              <w:pBdr>
                <w:top w:val="single" w:sz="8" w:space="0" w:color="CCCCCC"/>
              </w:pBdr>
              <w:spacing w:before="120" w:after="120" w:line="120" w:lineRule="auto"/>
              <w:jc w:val="center"/>
              <w:rPr>
                <w:color w:val="CCCCCC"/>
              </w:rPr>
            </w:pPr>
          </w:p>
        </w:tc>
      </w:tr>
    </w:tbl>
    <w:p w14:paraId="3CC918C7" w14:textId="77777777" w:rsidR="00352088" w:rsidRDefault="00352088"/>
    <w:p w14:paraId="09C8590C" w14:textId="77777777" w:rsidR="00352088" w:rsidRDefault="00352088"/>
    <w:p w14:paraId="660CD129" w14:textId="77777777" w:rsidR="00352088" w:rsidRDefault="00DE5CCC">
      <w:pPr>
        <w:keepNext/>
      </w:pPr>
      <w:r>
        <w:t>Q3.3 Please arrange these health priorities from highest priority to lowest priority for you (1=highest priority; 8=lowest priority):</w:t>
      </w:r>
    </w:p>
    <w:p w14:paraId="14C10DC1" w14:textId="77777777" w:rsidR="00352088" w:rsidRDefault="00DE5CCC">
      <w:pPr>
        <w:pStyle w:val="ListParagraph"/>
        <w:keepNext/>
        <w:ind w:left="0"/>
      </w:pPr>
      <w:r>
        <w:t>______ Reaching / maintaining a healthy body weight (1)</w:t>
      </w:r>
    </w:p>
    <w:p w14:paraId="4D396241" w14:textId="77777777" w:rsidR="00352088" w:rsidRDefault="00DE5CCC">
      <w:pPr>
        <w:pStyle w:val="ListParagraph"/>
        <w:keepNext/>
        <w:ind w:left="0"/>
      </w:pPr>
      <w:r>
        <w:t>______ Avoiding exposure to air pollution (8)</w:t>
      </w:r>
    </w:p>
    <w:p w14:paraId="2D7B39D9" w14:textId="77777777" w:rsidR="00352088" w:rsidRDefault="00DE5CCC">
      <w:pPr>
        <w:pStyle w:val="ListParagraph"/>
        <w:keepNext/>
        <w:ind w:left="0"/>
      </w:pPr>
      <w:r>
        <w:t>______ Maintaining a</w:t>
      </w:r>
      <w:r>
        <w:t xml:space="preserve"> healthy diet (2)</w:t>
      </w:r>
    </w:p>
    <w:p w14:paraId="6B66F253" w14:textId="77777777" w:rsidR="00352088" w:rsidRDefault="00DE5CCC">
      <w:pPr>
        <w:pStyle w:val="ListParagraph"/>
        <w:keepNext/>
        <w:ind w:left="0"/>
      </w:pPr>
      <w:r>
        <w:t>______ Reducing sodium intake / maintaining a low sodium intake (3)</w:t>
      </w:r>
    </w:p>
    <w:p w14:paraId="676B58B4" w14:textId="77777777" w:rsidR="00352088" w:rsidRDefault="00DE5CCC">
      <w:pPr>
        <w:pStyle w:val="ListParagraph"/>
        <w:keepNext/>
        <w:ind w:left="0"/>
      </w:pPr>
      <w:r>
        <w:t>______ Getting enough exercise (4)</w:t>
      </w:r>
    </w:p>
    <w:p w14:paraId="1C36E9A7" w14:textId="77777777" w:rsidR="00352088" w:rsidRDefault="00DE5CCC">
      <w:pPr>
        <w:pStyle w:val="QDisplayLogic"/>
        <w:keepNext/>
      </w:pPr>
      <w:r>
        <w:t>Display This Choice:</w:t>
      </w:r>
    </w:p>
    <w:p w14:paraId="01AE739A" w14:textId="77777777" w:rsidR="00352088" w:rsidRDefault="00DE5CCC">
      <w:pPr>
        <w:pStyle w:val="QDisplayLogic"/>
        <w:keepNext/>
        <w:ind w:firstLine="400"/>
      </w:pPr>
      <w:r>
        <w:t>If How much alcohol do you normally drink in a week? != I don't drink</w:t>
      </w:r>
    </w:p>
    <w:p w14:paraId="1C959CCF" w14:textId="77777777" w:rsidR="00352088" w:rsidRDefault="00DE5CCC">
      <w:pPr>
        <w:pStyle w:val="ListParagraph"/>
        <w:keepNext/>
        <w:ind w:left="0"/>
      </w:pPr>
      <w:r>
        <w:t>______ Lowering alcohol intake (5)</w:t>
      </w:r>
    </w:p>
    <w:p w14:paraId="32AD7E14" w14:textId="77777777" w:rsidR="00352088" w:rsidRDefault="00DE5CCC">
      <w:pPr>
        <w:pStyle w:val="QDisplayLogic"/>
        <w:keepNext/>
      </w:pPr>
      <w:r>
        <w:t>Display T</w:t>
      </w:r>
      <w:r>
        <w:t>his Choice:</w:t>
      </w:r>
    </w:p>
    <w:p w14:paraId="44CA9DAE" w14:textId="77777777" w:rsidR="00352088" w:rsidRDefault="00DE5CCC">
      <w:pPr>
        <w:pStyle w:val="QDisplayLogic"/>
        <w:keepNext/>
        <w:ind w:firstLine="400"/>
      </w:pPr>
      <w:r>
        <w:t>If Do you smoke? != I used to smoke tobacco or vape, but have quit</w:t>
      </w:r>
    </w:p>
    <w:p w14:paraId="2C1002F0" w14:textId="77777777" w:rsidR="00352088" w:rsidRDefault="00DE5CCC">
      <w:pPr>
        <w:pStyle w:val="QDisplayLogic"/>
        <w:keepNext/>
        <w:ind w:firstLine="400"/>
      </w:pPr>
      <w:r>
        <w:t>And Do you smoke? != I have never smoked tobacco or vaped</w:t>
      </w:r>
    </w:p>
    <w:p w14:paraId="7D4D8C26" w14:textId="77777777" w:rsidR="00352088" w:rsidRDefault="00DE5CCC">
      <w:pPr>
        <w:pStyle w:val="ListParagraph"/>
        <w:keepNext/>
        <w:ind w:left="0"/>
      </w:pPr>
      <w:r>
        <w:t>______ Quitting smoking (6)</w:t>
      </w:r>
    </w:p>
    <w:p w14:paraId="23067B47" w14:textId="77777777" w:rsidR="00352088" w:rsidRDefault="00DE5CCC">
      <w:pPr>
        <w:pStyle w:val="ListParagraph"/>
        <w:keepNext/>
        <w:ind w:left="0"/>
      </w:pPr>
      <w:r>
        <w:t>______ Reducing/avoiding stress (7)</w:t>
      </w:r>
    </w:p>
    <w:p w14:paraId="4AB414CE" w14:textId="77777777" w:rsidR="00352088" w:rsidRDefault="00352088"/>
    <w:p w14:paraId="798EFDA5" w14:textId="77777777" w:rsidR="00352088" w:rsidRDefault="00DE5CCC">
      <w:pPr>
        <w:pStyle w:val="BlockEndLabel"/>
      </w:pPr>
      <w:r>
        <w:t>End of Block: Lifestyle Questions</w:t>
      </w:r>
    </w:p>
    <w:p w14:paraId="7DA5A8D6" w14:textId="77777777" w:rsidR="00352088" w:rsidRDefault="00352088">
      <w:pPr>
        <w:pStyle w:val="BlockSeparator"/>
      </w:pPr>
    </w:p>
    <w:p w14:paraId="574B0A5C" w14:textId="77777777" w:rsidR="00352088" w:rsidRDefault="00DE5CCC">
      <w:pPr>
        <w:pStyle w:val="BlockStartLabel"/>
      </w:pPr>
      <w:r>
        <w:lastRenderedPageBreak/>
        <w:t>Start of Block: Com</w:t>
      </w:r>
      <w:r>
        <w:t>orbidities</w:t>
      </w:r>
    </w:p>
    <w:p w14:paraId="74D9458F" w14:textId="77777777" w:rsidR="00352088" w:rsidRDefault="00352088"/>
    <w:p w14:paraId="4E4E6C7E" w14:textId="77777777" w:rsidR="00352088" w:rsidRDefault="00DE5CCC">
      <w:pPr>
        <w:keepNext/>
      </w:pPr>
      <w:r>
        <w:t>Q4.1 Have you been diagnosed with any of the following medical conditions?</w:t>
      </w:r>
      <w:r>
        <w:br/>
        <w:t xml:space="preserve"> Choose all that apply. If none apply, leave this question blank.</w:t>
      </w:r>
    </w:p>
    <w:p w14:paraId="31A50D31" w14:textId="77777777" w:rsidR="00352088" w:rsidRDefault="00DE5CCC">
      <w:pPr>
        <w:pStyle w:val="ListParagraph"/>
        <w:keepNext/>
        <w:numPr>
          <w:ilvl w:val="0"/>
          <w:numId w:val="2"/>
        </w:numPr>
      </w:pPr>
      <w:r>
        <w:t xml:space="preserve">Diabetes  (1) </w:t>
      </w:r>
    </w:p>
    <w:p w14:paraId="23F7EE77" w14:textId="77777777" w:rsidR="00352088" w:rsidRDefault="00DE5CCC">
      <w:pPr>
        <w:pStyle w:val="ListParagraph"/>
        <w:keepNext/>
        <w:numPr>
          <w:ilvl w:val="0"/>
          <w:numId w:val="2"/>
        </w:numPr>
      </w:pPr>
      <w:r>
        <w:t xml:space="preserve">Prediabetes  (6) </w:t>
      </w:r>
    </w:p>
    <w:p w14:paraId="798400A7" w14:textId="77777777" w:rsidR="00352088" w:rsidRDefault="00DE5CCC">
      <w:pPr>
        <w:pStyle w:val="ListParagraph"/>
        <w:keepNext/>
        <w:numPr>
          <w:ilvl w:val="0"/>
          <w:numId w:val="2"/>
        </w:numPr>
      </w:pPr>
      <w:r>
        <w:t xml:space="preserve">Chronic kidney disease (CKD)  (2) </w:t>
      </w:r>
    </w:p>
    <w:p w14:paraId="5819F410" w14:textId="77777777" w:rsidR="00352088" w:rsidRDefault="00DE5CCC">
      <w:pPr>
        <w:pStyle w:val="ListParagraph"/>
        <w:keepNext/>
        <w:numPr>
          <w:ilvl w:val="0"/>
          <w:numId w:val="2"/>
        </w:numPr>
      </w:pPr>
      <w:r>
        <w:t xml:space="preserve">Heart failure  (3) </w:t>
      </w:r>
    </w:p>
    <w:p w14:paraId="76B4EB24" w14:textId="77777777" w:rsidR="00352088" w:rsidRDefault="00DE5CCC">
      <w:pPr>
        <w:pStyle w:val="ListParagraph"/>
        <w:keepNext/>
        <w:numPr>
          <w:ilvl w:val="0"/>
          <w:numId w:val="2"/>
        </w:numPr>
      </w:pPr>
      <w:r>
        <w:t xml:space="preserve">Unsure  (7) </w:t>
      </w:r>
    </w:p>
    <w:p w14:paraId="15ADC269" w14:textId="77777777" w:rsidR="00352088" w:rsidRDefault="00352088"/>
    <w:p w14:paraId="4607F336" w14:textId="77777777" w:rsidR="00352088" w:rsidRDefault="00352088">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52088" w14:paraId="0B0E1DAA" w14:textId="77777777">
        <w:tblPrEx>
          <w:tblCellMar>
            <w:top w:w="0" w:type="dxa"/>
            <w:bottom w:w="0" w:type="dxa"/>
          </w:tblCellMar>
        </w:tblPrEx>
        <w:trPr>
          <w:trHeight w:val="300"/>
        </w:trPr>
        <w:tc>
          <w:tcPr>
            <w:tcW w:w="1368" w:type="dxa"/>
            <w:tcBorders>
              <w:top w:val="nil"/>
              <w:left w:val="nil"/>
              <w:bottom w:val="nil"/>
              <w:right w:val="nil"/>
            </w:tcBorders>
          </w:tcPr>
          <w:p w14:paraId="3A0A39E1" w14:textId="77777777" w:rsidR="00352088" w:rsidRDefault="00DE5CCC">
            <w:pPr>
              <w:rPr>
                <w:color w:val="CCCCCC"/>
              </w:rPr>
            </w:pPr>
            <w:r>
              <w:rPr>
                <w:color w:val="CCCCCC"/>
              </w:rPr>
              <w:t>Page Break</w:t>
            </w:r>
          </w:p>
        </w:tc>
        <w:tc>
          <w:tcPr>
            <w:tcW w:w="8208" w:type="dxa"/>
            <w:tcBorders>
              <w:top w:val="nil"/>
              <w:left w:val="nil"/>
              <w:bottom w:val="nil"/>
              <w:right w:val="nil"/>
            </w:tcBorders>
          </w:tcPr>
          <w:p w14:paraId="355B4FB8" w14:textId="77777777" w:rsidR="00352088" w:rsidRDefault="00352088">
            <w:pPr>
              <w:pBdr>
                <w:top w:val="single" w:sz="8" w:space="0" w:color="CCCCCC"/>
              </w:pBdr>
              <w:spacing w:before="120" w:after="120" w:line="120" w:lineRule="auto"/>
              <w:jc w:val="center"/>
              <w:rPr>
                <w:color w:val="CCCCCC"/>
              </w:rPr>
            </w:pPr>
          </w:p>
        </w:tc>
      </w:tr>
    </w:tbl>
    <w:p w14:paraId="3794B1BD" w14:textId="77777777" w:rsidR="00352088" w:rsidRDefault="00352088"/>
    <w:p w14:paraId="5E73753A" w14:textId="77777777" w:rsidR="00352088" w:rsidRDefault="00352088"/>
    <w:p w14:paraId="0E651C8C" w14:textId="77777777" w:rsidR="00352088" w:rsidRDefault="00DE5CCC">
      <w:pPr>
        <w:keepNext/>
      </w:pPr>
      <w:r>
        <w:t>Q4.2 Have you ever had a heart attack?</w:t>
      </w:r>
    </w:p>
    <w:p w14:paraId="5804DE9B" w14:textId="77777777" w:rsidR="00352088" w:rsidRDefault="00DE5CCC">
      <w:pPr>
        <w:pStyle w:val="ListParagraph"/>
        <w:keepNext/>
        <w:numPr>
          <w:ilvl w:val="0"/>
          <w:numId w:val="4"/>
        </w:numPr>
      </w:pPr>
      <w:r>
        <w:t xml:space="preserve">Yes  (1) </w:t>
      </w:r>
    </w:p>
    <w:p w14:paraId="4DDCBF8B" w14:textId="77777777" w:rsidR="00352088" w:rsidRDefault="00DE5CCC">
      <w:pPr>
        <w:pStyle w:val="ListParagraph"/>
        <w:keepNext/>
        <w:numPr>
          <w:ilvl w:val="0"/>
          <w:numId w:val="4"/>
        </w:numPr>
      </w:pPr>
      <w:r>
        <w:t xml:space="preserve">No  (2) </w:t>
      </w:r>
    </w:p>
    <w:p w14:paraId="28AD0C2B" w14:textId="77777777" w:rsidR="00352088" w:rsidRDefault="00DE5CCC">
      <w:pPr>
        <w:pStyle w:val="ListParagraph"/>
        <w:keepNext/>
        <w:numPr>
          <w:ilvl w:val="0"/>
          <w:numId w:val="4"/>
        </w:numPr>
      </w:pPr>
      <w:r>
        <w:t xml:space="preserve">Unsure  (3) </w:t>
      </w:r>
    </w:p>
    <w:p w14:paraId="11B88AD7" w14:textId="77777777" w:rsidR="00352088" w:rsidRDefault="00352088"/>
    <w:p w14:paraId="6FB31CF0" w14:textId="77777777" w:rsidR="00352088" w:rsidRDefault="00352088">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52088" w14:paraId="393700F3" w14:textId="77777777">
        <w:tblPrEx>
          <w:tblCellMar>
            <w:top w:w="0" w:type="dxa"/>
            <w:bottom w:w="0" w:type="dxa"/>
          </w:tblCellMar>
        </w:tblPrEx>
        <w:trPr>
          <w:trHeight w:val="300"/>
        </w:trPr>
        <w:tc>
          <w:tcPr>
            <w:tcW w:w="1368" w:type="dxa"/>
            <w:tcBorders>
              <w:top w:val="nil"/>
              <w:left w:val="nil"/>
              <w:bottom w:val="nil"/>
              <w:right w:val="nil"/>
            </w:tcBorders>
          </w:tcPr>
          <w:p w14:paraId="456A244A" w14:textId="77777777" w:rsidR="00352088" w:rsidRDefault="00DE5CCC">
            <w:pPr>
              <w:rPr>
                <w:color w:val="CCCCCC"/>
              </w:rPr>
            </w:pPr>
            <w:r>
              <w:rPr>
                <w:color w:val="CCCCCC"/>
              </w:rPr>
              <w:t>Page Break</w:t>
            </w:r>
          </w:p>
        </w:tc>
        <w:tc>
          <w:tcPr>
            <w:tcW w:w="8208" w:type="dxa"/>
            <w:tcBorders>
              <w:top w:val="nil"/>
              <w:left w:val="nil"/>
              <w:bottom w:val="nil"/>
              <w:right w:val="nil"/>
            </w:tcBorders>
          </w:tcPr>
          <w:p w14:paraId="13FF0387" w14:textId="77777777" w:rsidR="00352088" w:rsidRDefault="00352088">
            <w:pPr>
              <w:pBdr>
                <w:top w:val="single" w:sz="8" w:space="0" w:color="CCCCCC"/>
              </w:pBdr>
              <w:spacing w:before="120" w:after="120" w:line="120" w:lineRule="auto"/>
              <w:jc w:val="center"/>
              <w:rPr>
                <w:color w:val="CCCCCC"/>
              </w:rPr>
            </w:pPr>
          </w:p>
        </w:tc>
      </w:tr>
    </w:tbl>
    <w:p w14:paraId="0E2C38E1" w14:textId="77777777" w:rsidR="00352088" w:rsidRDefault="00352088"/>
    <w:p w14:paraId="518ED7F8" w14:textId="77777777" w:rsidR="00352088" w:rsidRDefault="00352088"/>
    <w:p w14:paraId="700022D4" w14:textId="77777777" w:rsidR="00352088" w:rsidRDefault="00DE5CCC">
      <w:pPr>
        <w:keepNext/>
      </w:pPr>
      <w:r>
        <w:t>Q4.3 Have you ever had a stroke?</w:t>
      </w:r>
    </w:p>
    <w:p w14:paraId="504501C5" w14:textId="77777777" w:rsidR="00352088" w:rsidRDefault="00DE5CCC">
      <w:pPr>
        <w:pStyle w:val="ListParagraph"/>
        <w:keepNext/>
        <w:numPr>
          <w:ilvl w:val="0"/>
          <w:numId w:val="4"/>
        </w:numPr>
      </w:pPr>
      <w:r>
        <w:t xml:space="preserve">Yes  (1) </w:t>
      </w:r>
    </w:p>
    <w:p w14:paraId="0261CBFF" w14:textId="77777777" w:rsidR="00352088" w:rsidRDefault="00DE5CCC">
      <w:pPr>
        <w:pStyle w:val="ListParagraph"/>
        <w:keepNext/>
        <w:numPr>
          <w:ilvl w:val="0"/>
          <w:numId w:val="4"/>
        </w:numPr>
      </w:pPr>
      <w:r>
        <w:t xml:space="preserve">No  (2) </w:t>
      </w:r>
    </w:p>
    <w:p w14:paraId="7CDB988D" w14:textId="77777777" w:rsidR="00352088" w:rsidRDefault="00DE5CCC">
      <w:pPr>
        <w:pStyle w:val="ListParagraph"/>
        <w:keepNext/>
        <w:numPr>
          <w:ilvl w:val="0"/>
          <w:numId w:val="4"/>
        </w:numPr>
      </w:pPr>
      <w:r>
        <w:t xml:space="preserve">Unsure  (3) </w:t>
      </w:r>
    </w:p>
    <w:p w14:paraId="0F784BCB" w14:textId="77777777" w:rsidR="00352088" w:rsidRDefault="00352088"/>
    <w:p w14:paraId="15006AD0" w14:textId="77777777" w:rsidR="00352088" w:rsidRDefault="00352088">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52088" w14:paraId="07DB3CC8" w14:textId="77777777">
        <w:tblPrEx>
          <w:tblCellMar>
            <w:top w:w="0" w:type="dxa"/>
            <w:bottom w:w="0" w:type="dxa"/>
          </w:tblCellMar>
        </w:tblPrEx>
        <w:trPr>
          <w:trHeight w:val="300"/>
        </w:trPr>
        <w:tc>
          <w:tcPr>
            <w:tcW w:w="1368" w:type="dxa"/>
            <w:tcBorders>
              <w:top w:val="nil"/>
              <w:left w:val="nil"/>
              <w:bottom w:val="nil"/>
              <w:right w:val="nil"/>
            </w:tcBorders>
          </w:tcPr>
          <w:p w14:paraId="4C0E6CA7" w14:textId="77777777" w:rsidR="00352088" w:rsidRDefault="00DE5CCC">
            <w:pPr>
              <w:rPr>
                <w:color w:val="CCCCCC"/>
              </w:rPr>
            </w:pPr>
            <w:r>
              <w:rPr>
                <w:color w:val="CCCCCC"/>
              </w:rPr>
              <w:lastRenderedPageBreak/>
              <w:t>Page Break</w:t>
            </w:r>
          </w:p>
        </w:tc>
        <w:tc>
          <w:tcPr>
            <w:tcW w:w="8208" w:type="dxa"/>
            <w:tcBorders>
              <w:top w:val="nil"/>
              <w:left w:val="nil"/>
              <w:bottom w:val="nil"/>
              <w:right w:val="nil"/>
            </w:tcBorders>
          </w:tcPr>
          <w:p w14:paraId="606B1A42" w14:textId="77777777" w:rsidR="00352088" w:rsidRDefault="00352088">
            <w:pPr>
              <w:pBdr>
                <w:top w:val="single" w:sz="8" w:space="0" w:color="CCCCCC"/>
              </w:pBdr>
              <w:spacing w:before="120" w:after="120" w:line="120" w:lineRule="auto"/>
              <w:jc w:val="center"/>
              <w:rPr>
                <w:color w:val="CCCCCC"/>
              </w:rPr>
            </w:pPr>
          </w:p>
        </w:tc>
      </w:tr>
    </w:tbl>
    <w:p w14:paraId="00B7803A" w14:textId="77777777" w:rsidR="00352088" w:rsidRDefault="00352088"/>
    <w:p w14:paraId="1ABEF40F" w14:textId="77777777" w:rsidR="00352088" w:rsidRDefault="00352088"/>
    <w:p w14:paraId="2AA5A5C3" w14:textId="77777777" w:rsidR="00352088" w:rsidRDefault="00DE5CCC">
      <w:pPr>
        <w:keepNext/>
      </w:pPr>
      <w:r>
        <w:t>Q4.4 How many medications do you take to manage your blood pressure?</w:t>
      </w:r>
    </w:p>
    <w:p w14:paraId="2FD505AA" w14:textId="77777777" w:rsidR="00352088" w:rsidRDefault="00DE5CCC">
      <w:pPr>
        <w:pStyle w:val="ListParagraph"/>
        <w:keepNext/>
        <w:numPr>
          <w:ilvl w:val="0"/>
          <w:numId w:val="4"/>
        </w:numPr>
      </w:pPr>
      <w:r>
        <w:t xml:space="preserve">None  (1) </w:t>
      </w:r>
    </w:p>
    <w:p w14:paraId="1A472875" w14:textId="77777777" w:rsidR="00352088" w:rsidRDefault="00DE5CCC">
      <w:pPr>
        <w:pStyle w:val="ListParagraph"/>
        <w:keepNext/>
        <w:numPr>
          <w:ilvl w:val="0"/>
          <w:numId w:val="4"/>
        </w:numPr>
      </w:pPr>
      <w:r>
        <w:t xml:space="preserve">1  (2) </w:t>
      </w:r>
    </w:p>
    <w:p w14:paraId="36E7DC98" w14:textId="77777777" w:rsidR="00352088" w:rsidRDefault="00DE5CCC">
      <w:pPr>
        <w:pStyle w:val="ListParagraph"/>
        <w:keepNext/>
        <w:numPr>
          <w:ilvl w:val="0"/>
          <w:numId w:val="4"/>
        </w:numPr>
      </w:pPr>
      <w:r>
        <w:t xml:space="preserve">2  (3) </w:t>
      </w:r>
    </w:p>
    <w:p w14:paraId="78068B5E" w14:textId="77777777" w:rsidR="00352088" w:rsidRDefault="00DE5CCC">
      <w:pPr>
        <w:pStyle w:val="ListParagraph"/>
        <w:keepNext/>
        <w:numPr>
          <w:ilvl w:val="0"/>
          <w:numId w:val="4"/>
        </w:numPr>
      </w:pPr>
      <w:r>
        <w:t xml:space="preserve">3  (4) </w:t>
      </w:r>
    </w:p>
    <w:p w14:paraId="2E1D9D12" w14:textId="77777777" w:rsidR="00352088" w:rsidRDefault="00DE5CCC">
      <w:pPr>
        <w:pStyle w:val="ListParagraph"/>
        <w:keepNext/>
        <w:numPr>
          <w:ilvl w:val="0"/>
          <w:numId w:val="4"/>
        </w:numPr>
      </w:pPr>
      <w:r>
        <w:t xml:space="preserve">4 or more  (5) </w:t>
      </w:r>
    </w:p>
    <w:p w14:paraId="411F8232" w14:textId="77777777" w:rsidR="00352088" w:rsidRDefault="00DE5CCC">
      <w:pPr>
        <w:pStyle w:val="ListParagraph"/>
        <w:keepNext/>
        <w:numPr>
          <w:ilvl w:val="0"/>
          <w:numId w:val="4"/>
        </w:numPr>
      </w:pPr>
      <w:r>
        <w:t xml:space="preserve">Unsure  (6) </w:t>
      </w:r>
    </w:p>
    <w:p w14:paraId="70D29D04" w14:textId="77777777" w:rsidR="00352088" w:rsidRDefault="00352088"/>
    <w:p w14:paraId="5ADE8F06" w14:textId="77777777" w:rsidR="00352088" w:rsidRDefault="00DE5CCC">
      <w:pPr>
        <w:pStyle w:val="BlockEndLabel"/>
      </w:pPr>
      <w:r>
        <w:t>End of Block: Comorbidities</w:t>
      </w:r>
    </w:p>
    <w:p w14:paraId="2721BAAA" w14:textId="77777777" w:rsidR="00352088" w:rsidRDefault="00352088">
      <w:pPr>
        <w:pStyle w:val="BlockSeparator"/>
      </w:pPr>
    </w:p>
    <w:p w14:paraId="5402CB4C" w14:textId="77777777" w:rsidR="00352088" w:rsidRDefault="00DE5CCC">
      <w:pPr>
        <w:pStyle w:val="BlockStartLabel"/>
      </w:pPr>
      <w:r>
        <w:t>Start of Block: BP Visualizations</w:t>
      </w:r>
    </w:p>
    <w:p w14:paraId="0A3DFDA7" w14:textId="77777777" w:rsidR="00352088" w:rsidRDefault="00352088"/>
    <w:p w14:paraId="07389762" w14:textId="77777777" w:rsidR="00352088" w:rsidRDefault="00DE5CCC">
      <w:pPr>
        <w:keepNext/>
      </w:pPr>
      <w:r>
        <w:t>Q5.1 Please compare the following displays and consider how you would prefer the tool present information about your blood pressure.</w:t>
      </w:r>
    </w:p>
    <w:p w14:paraId="2114486B" w14:textId="77777777" w:rsidR="00352088" w:rsidRDefault="00352088"/>
    <w:p w14:paraId="222B0518" w14:textId="77777777" w:rsidR="00352088" w:rsidRDefault="00352088">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52088" w14:paraId="060921F4" w14:textId="77777777">
        <w:tblPrEx>
          <w:tblCellMar>
            <w:top w:w="0" w:type="dxa"/>
            <w:bottom w:w="0" w:type="dxa"/>
          </w:tblCellMar>
        </w:tblPrEx>
        <w:trPr>
          <w:trHeight w:val="300"/>
        </w:trPr>
        <w:tc>
          <w:tcPr>
            <w:tcW w:w="1368" w:type="dxa"/>
            <w:tcBorders>
              <w:top w:val="nil"/>
              <w:left w:val="nil"/>
              <w:bottom w:val="nil"/>
              <w:right w:val="nil"/>
            </w:tcBorders>
          </w:tcPr>
          <w:p w14:paraId="676F237D" w14:textId="77777777" w:rsidR="00352088" w:rsidRDefault="00DE5CCC">
            <w:pPr>
              <w:rPr>
                <w:color w:val="CCCCCC"/>
              </w:rPr>
            </w:pPr>
            <w:r>
              <w:rPr>
                <w:color w:val="CCCCCC"/>
              </w:rPr>
              <w:t>Page Break</w:t>
            </w:r>
          </w:p>
        </w:tc>
        <w:tc>
          <w:tcPr>
            <w:tcW w:w="8208" w:type="dxa"/>
            <w:tcBorders>
              <w:top w:val="nil"/>
              <w:left w:val="nil"/>
              <w:bottom w:val="nil"/>
              <w:right w:val="nil"/>
            </w:tcBorders>
          </w:tcPr>
          <w:p w14:paraId="2DB14DF9" w14:textId="77777777" w:rsidR="00352088" w:rsidRDefault="00352088">
            <w:pPr>
              <w:pBdr>
                <w:top w:val="single" w:sz="8" w:space="0" w:color="CCCCCC"/>
              </w:pBdr>
              <w:spacing w:before="120" w:after="120" w:line="120" w:lineRule="auto"/>
              <w:jc w:val="center"/>
              <w:rPr>
                <w:color w:val="CCCCCC"/>
              </w:rPr>
            </w:pPr>
          </w:p>
        </w:tc>
      </w:tr>
    </w:tbl>
    <w:p w14:paraId="27682E9C" w14:textId="77777777" w:rsidR="00352088" w:rsidRDefault="00352088">
      <w:bookmarkStart w:id="0" w:name="_GoBack"/>
      <w:bookmarkEnd w:id="0"/>
    </w:p>
    <w:p w14:paraId="62D0ED83" w14:textId="77777777" w:rsidR="00352088" w:rsidRDefault="00352088"/>
    <w:p w14:paraId="0434A870" w14:textId="77777777" w:rsidR="00352088" w:rsidRDefault="00DE5CCC">
      <w:pPr>
        <w:keepNext/>
      </w:pPr>
      <w:r>
        <w:t>Q5.2 Display 1:</w:t>
      </w:r>
      <w:r>
        <w:br/>
        <w:t xml:space="preserve">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70"/>
        <w:gridCol w:w="670"/>
        <w:gridCol w:w="670"/>
        <w:gridCol w:w="670"/>
        <w:gridCol w:w="670"/>
        <w:gridCol w:w="670"/>
        <w:gridCol w:w="670"/>
        <w:gridCol w:w="670"/>
      </w:tblGrid>
      <w:tr w:rsidR="00352088" w14:paraId="18A8EFEF" w14:textId="77777777">
        <w:tblPrEx>
          <w:tblCellMar>
            <w:top w:w="0" w:type="dxa"/>
            <w:left w:w="0" w:type="dxa"/>
            <w:bottom w:w="0" w:type="dxa"/>
            <w:right w:w="0" w:type="dxa"/>
          </w:tblCellMar>
        </w:tblPrEx>
        <w:tc>
          <w:tcPr>
            <w:tcW w:w="4788" w:type="dxa"/>
          </w:tcPr>
          <w:p w14:paraId="732E8F1A" w14:textId="77777777" w:rsidR="00352088" w:rsidRDefault="00352088"/>
        </w:tc>
        <w:tc>
          <w:tcPr>
            <w:tcW w:w="684" w:type="dxa"/>
          </w:tcPr>
          <w:p w14:paraId="5C34BE0C" w14:textId="77777777" w:rsidR="00352088" w:rsidRDefault="00DE5CCC">
            <w:r>
              <w:t>1</w:t>
            </w:r>
          </w:p>
        </w:tc>
        <w:tc>
          <w:tcPr>
            <w:tcW w:w="684" w:type="dxa"/>
          </w:tcPr>
          <w:p w14:paraId="6E6BB7E2" w14:textId="77777777" w:rsidR="00352088" w:rsidRDefault="00DE5CCC">
            <w:r>
              <w:t>2</w:t>
            </w:r>
          </w:p>
        </w:tc>
        <w:tc>
          <w:tcPr>
            <w:tcW w:w="684" w:type="dxa"/>
          </w:tcPr>
          <w:p w14:paraId="357A5E06" w14:textId="77777777" w:rsidR="00352088" w:rsidRDefault="00DE5CCC">
            <w:r>
              <w:t>3</w:t>
            </w:r>
          </w:p>
        </w:tc>
        <w:tc>
          <w:tcPr>
            <w:tcW w:w="684" w:type="dxa"/>
          </w:tcPr>
          <w:p w14:paraId="3275EF03" w14:textId="77777777" w:rsidR="00352088" w:rsidRDefault="00DE5CCC">
            <w:r>
              <w:t>4</w:t>
            </w:r>
          </w:p>
        </w:tc>
        <w:tc>
          <w:tcPr>
            <w:tcW w:w="684" w:type="dxa"/>
          </w:tcPr>
          <w:p w14:paraId="715F0FF7" w14:textId="77777777" w:rsidR="00352088" w:rsidRDefault="00DE5CCC">
            <w:r>
              <w:t>5</w:t>
            </w:r>
          </w:p>
        </w:tc>
        <w:tc>
          <w:tcPr>
            <w:tcW w:w="684" w:type="dxa"/>
          </w:tcPr>
          <w:p w14:paraId="66F47AAD" w14:textId="77777777" w:rsidR="00352088" w:rsidRDefault="00DE5CCC">
            <w:r>
              <w:t>6</w:t>
            </w:r>
          </w:p>
        </w:tc>
        <w:tc>
          <w:tcPr>
            <w:tcW w:w="684" w:type="dxa"/>
          </w:tcPr>
          <w:p w14:paraId="4C133A1B" w14:textId="77777777" w:rsidR="00352088" w:rsidRDefault="00DE5CCC">
            <w:r>
              <w:t>7</w:t>
            </w:r>
          </w:p>
        </w:tc>
      </w:tr>
    </w:tbl>
    <w:p w14:paraId="24095A4D" w14:textId="77777777" w:rsidR="00352088" w:rsidRDefault="00352088"/>
    <w:tbl>
      <w:tblPr>
        <w:tblStyle w:val="QStandardSliderTable"/>
        <w:tblW w:w="9576" w:type="auto"/>
        <w:tblLook w:val="07E0" w:firstRow="1" w:lastRow="1" w:firstColumn="1" w:lastColumn="1" w:noHBand="1" w:noVBand="1"/>
      </w:tblPr>
      <w:tblGrid>
        <w:gridCol w:w="4788"/>
        <w:gridCol w:w="4788"/>
      </w:tblGrid>
      <w:tr w:rsidR="00352088" w14:paraId="6AF3A036" w14:textId="77777777" w:rsidTr="00352088">
        <w:tc>
          <w:tcPr>
            <w:cnfStyle w:val="001000000000" w:firstRow="0" w:lastRow="0" w:firstColumn="1" w:lastColumn="0" w:oddVBand="0" w:evenVBand="0" w:oddHBand="0" w:evenHBand="0" w:firstRowFirstColumn="0" w:firstRowLastColumn="0" w:lastRowFirstColumn="0" w:lastRowLastColumn="0"/>
            <w:tcW w:w="4788" w:type="dxa"/>
          </w:tcPr>
          <w:p w14:paraId="15D9F179" w14:textId="77777777" w:rsidR="00352088" w:rsidRDefault="00DE5CCC">
            <w:pPr>
              <w:keepNext/>
            </w:pPr>
            <w:r>
              <w:t>Based on this information, how likely would you be to take action?(1 = very unlikely, 7 = very likely) ()</w:t>
            </w:r>
          </w:p>
        </w:tc>
        <w:tc>
          <w:tcPr>
            <w:tcW w:w="4788" w:type="dxa"/>
          </w:tcPr>
          <w:p w14:paraId="65117CF5" w14:textId="77777777" w:rsidR="00352088" w:rsidRDefault="00DE5CC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1C722F6" wp14:editId="6F94F40E">
                  <wp:extent cx="1905000" cy="304800"/>
                  <wp:effectExtent l="0" t="0" r="0" b="0"/>
                  <wp:docPr id="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bl>
    <w:p w14:paraId="1F563653" w14:textId="77777777" w:rsidR="00352088" w:rsidRDefault="00352088"/>
    <w:p w14:paraId="496EC79F" w14:textId="77777777" w:rsidR="00352088" w:rsidRDefault="00352088"/>
    <w:p w14:paraId="39ED04D1" w14:textId="77777777" w:rsidR="00352088" w:rsidRDefault="00352088">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52088" w14:paraId="528B77A8" w14:textId="77777777">
        <w:tblPrEx>
          <w:tblCellMar>
            <w:top w:w="0" w:type="dxa"/>
            <w:bottom w:w="0" w:type="dxa"/>
          </w:tblCellMar>
        </w:tblPrEx>
        <w:trPr>
          <w:trHeight w:val="300"/>
        </w:trPr>
        <w:tc>
          <w:tcPr>
            <w:tcW w:w="1368" w:type="dxa"/>
            <w:tcBorders>
              <w:top w:val="nil"/>
              <w:left w:val="nil"/>
              <w:bottom w:val="nil"/>
              <w:right w:val="nil"/>
            </w:tcBorders>
          </w:tcPr>
          <w:p w14:paraId="54DE8889" w14:textId="77777777" w:rsidR="00352088" w:rsidRDefault="00DE5CCC">
            <w:pPr>
              <w:rPr>
                <w:color w:val="CCCCCC"/>
              </w:rPr>
            </w:pPr>
            <w:r>
              <w:rPr>
                <w:color w:val="CCCCCC"/>
              </w:rPr>
              <w:t>Page Break</w:t>
            </w:r>
          </w:p>
        </w:tc>
        <w:tc>
          <w:tcPr>
            <w:tcW w:w="8208" w:type="dxa"/>
            <w:tcBorders>
              <w:top w:val="nil"/>
              <w:left w:val="nil"/>
              <w:bottom w:val="nil"/>
              <w:right w:val="nil"/>
            </w:tcBorders>
          </w:tcPr>
          <w:p w14:paraId="7828DBF6" w14:textId="77777777" w:rsidR="00352088" w:rsidRDefault="00352088">
            <w:pPr>
              <w:pBdr>
                <w:top w:val="single" w:sz="8" w:space="0" w:color="CCCCCC"/>
              </w:pBdr>
              <w:spacing w:before="120" w:after="120" w:line="120" w:lineRule="auto"/>
              <w:jc w:val="center"/>
              <w:rPr>
                <w:color w:val="CCCCCC"/>
              </w:rPr>
            </w:pPr>
          </w:p>
        </w:tc>
      </w:tr>
    </w:tbl>
    <w:p w14:paraId="4B7A5BA5" w14:textId="77777777" w:rsidR="00352088" w:rsidRDefault="00352088"/>
    <w:p w14:paraId="301AAD32" w14:textId="77777777" w:rsidR="00352088" w:rsidRDefault="00352088"/>
    <w:p w14:paraId="0A73325B" w14:textId="77777777" w:rsidR="00352088" w:rsidRDefault="00DE5CCC">
      <w:pPr>
        <w:keepNext/>
      </w:pPr>
      <w:r>
        <w:lastRenderedPageBreak/>
        <w:t>Q5.3 Display 2:</w:t>
      </w:r>
      <w:r>
        <w:br/>
        <w:t xml:space="preserve">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70"/>
        <w:gridCol w:w="670"/>
        <w:gridCol w:w="670"/>
        <w:gridCol w:w="670"/>
        <w:gridCol w:w="670"/>
        <w:gridCol w:w="670"/>
        <w:gridCol w:w="670"/>
        <w:gridCol w:w="670"/>
      </w:tblGrid>
      <w:tr w:rsidR="00352088" w14:paraId="146768C3" w14:textId="77777777">
        <w:tblPrEx>
          <w:tblCellMar>
            <w:top w:w="0" w:type="dxa"/>
            <w:left w:w="0" w:type="dxa"/>
            <w:bottom w:w="0" w:type="dxa"/>
            <w:right w:w="0" w:type="dxa"/>
          </w:tblCellMar>
        </w:tblPrEx>
        <w:tc>
          <w:tcPr>
            <w:tcW w:w="4788" w:type="dxa"/>
          </w:tcPr>
          <w:p w14:paraId="005F82B6" w14:textId="77777777" w:rsidR="00352088" w:rsidRDefault="00352088"/>
        </w:tc>
        <w:tc>
          <w:tcPr>
            <w:tcW w:w="684" w:type="dxa"/>
          </w:tcPr>
          <w:p w14:paraId="6B2635B0" w14:textId="77777777" w:rsidR="00352088" w:rsidRDefault="00DE5CCC">
            <w:r>
              <w:t>1</w:t>
            </w:r>
          </w:p>
        </w:tc>
        <w:tc>
          <w:tcPr>
            <w:tcW w:w="684" w:type="dxa"/>
          </w:tcPr>
          <w:p w14:paraId="33E69C46" w14:textId="77777777" w:rsidR="00352088" w:rsidRDefault="00DE5CCC">
            <w:r>
              <w:t>2</w:t>
            </w:r>
          </w:p>
        </w:tc>
        <w:tc>
          <w:tcPr>
            <w:tcW w:w="684" w:type="dxa"/>
          </w:tcPr>
          <w:p w14:paraId="3105EA8B" w14:textId="77777777" w:rsidR="00352088" w:rsidRDefault="00DE5CCC">
            <w:r>
              <w:t>3</w:t>
            </w:r>
          </w:p>
        </w:tc>
        <w:tc>
          <w:tcPr>
            <w:tcW w:w="684" w:type="dxa"/>
          </w:tcPr>
          <w:p w14:paraId="4B03AA6A" w14:textId="77777777" w:rsidR="00352088" w:rsidRDefault="00DE5CCC">
            <w:r>
              <w:t>4</w:t>
            </w:r>
          </w:p>
        </w:tc>
        <w:tc>
          <w:tcPr>
            <w:tcW w:w="684" w:type="dxa"/>
          </w:tcPr>
          <w:p w14:paraId="66AD8F21" w14:textId="77777777" w:rsidR="00352088" w:rsidRDefault="00DE5CCC">
            <w:r>
              <w:t>5</w:t>
            </w:r>
          </w:p>
        </w:tc>
        <w:tc>
          <w:tcPr>
            <w:tcW w:w="684" w:type="dxa"/>
          </w:tcPr>
          <w:p w14:paraId="2B58D109" w14:textId="77777777" w:rsidR="00352088" w:rsidRDefault="00DE5CCC">
            <w:r>
              <w:t>6</w:t>
            </w:r>
          </w:p>
        </w:tc>
        <w:tc>
          <w:tcPr>
            <w:tcW w:w="684" w:type="dxa"/>
          </w:tcPr>
          <w:p w14:paraId="09581D44" w14:textId="77777777" w:rsidR="00352088" w:rsidRDefault="00DE5CCC">
            <w:r>
              <w:t>7</w:t>
            </w:r>
          </w:p>
        </w:tc>
      </w:tr>
    </w:tbl>
    <w:p w14:paraId="5E2AB703" w14:textId="77777777" w:rsidR="00352088" w:rsidRDefault="00352088"/>
    <w:tbl>
      <w:tblPr>
        <w:tblStyle w:val="QStandardSliderTable"/>
        <w:tblW w:w="9576" w:type="auto"/>
        <w:tblLook w:val="07E0" w:firstRow="1" w:lastRow="1" w:firstColumn="1" w:lastColumn="1" w:noHBand="1" w:noVBand="1"/>
      </w:tblPr>
      <w:tblGrid>
        <w:gridCol w:w="4788"/>
        <w:gridCol w:w="4788"/>
      </w:tblGrid>
      <w:tr w:rsidR="00352088" w14:paraId="6B60507B" w14:textId="77777777" w:rsidTr="00352088">
        <w:tc>
          <w:tcPr>
            <w:cnfStyle w:val="001000000000" w:firstRow="0" w:lastRow="0" w:firstColumn="1" w:lastColumn="0" w:oddVBand="0" w:evenVBand="0" w:oddHBand="0" w:evenHBand="0" w:firstRowFirstColumn="0" w:firstRowLastColumn="0" w:lastRowFirstColumn="0" w:lastRowLastColumn="0"/>
            <w:tcW w:w="4788" w:type="dxa"/>
          </w:tcPr>
          <w:p w14:paraId="27BBD472" w14:textId="77777777" w:rsidR="00352088" w:rsidRDefault="00DE5CCC">
            <w:pPr>
              <w:keepNext/>
            </w:pPr>
            <w:r>
              <w:t>Based on this information, how likely would you be to take action?(1 = very unlikely, 7 = very likely) ()</w:t>
            </w:r>
          </w:p>
        </w:tc>
        <w:tc>
          <w:tcPr>
            <w:tcW w:w="4788" w:type="dxa"/>
          </w:tcPr>
          <w:p w14:paraId="6BD1D188" w14:textId="77777777" w:rsidR="00352088" w:rsidRDefault="00DE5CC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063C23C" wp14:editId="4E1F4918">
                  <wp:extent cx="1905000" cy="304800"/>
                  <wp:effectExtent l="0" t="0" r="0" b="0"/>
                  <wp:docPr id="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bl>
    <w:p w14:paraId="68FC651C" w14:textId="77777777" w:rsidR="00352088" w:rsidRDefault="00352088"/>
    <w:p w14:paraId="35BFC8B3" w14:textId="77777777" w:rsidR="00352088" w:rsidRDefault="00352088"/>
    <w:p w14:paraId="19835997" w14:textId="77777777" w:rsidR="00352088" w:rsidRDefault="00352088">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52088" w14:paraId="1ACD10B7" w14:textId="77777777">
        <w:tblPrEx>
          <w:tblCellMar>
            <w:top w:w="0" w:type="dxa"/>
            <w:bottom w:w="0" w:type="dxa"/>
          </w:tblCellMar>
        </w:tblPrEx>
        <w:trPr>
          <w:trHeight w:val="300"/>
        </w:trPr>
        <w:tc>
          <w:tcPr>
            <w:tcW w:w="1368" w:type="dxa"/>
            <w:tcBorders>
              <w:top w:val="nil"/>
              <w:left w:val="nil"/>
              <w:bottom w:val="nil"/>
              <w:right w:val="nil"/>
            </w:tcBorders>
          </w:tcPr>
          <w:p w14:paraId="5F10B22C" w14:textId="77777777" w:rsidR="00352088" w:rsidRDefault="00DE5CCC">
            <w:pPr>
              <w:rPr>
                <w:color w:val="CCCCCC"/>
              </w:rPr>
            </w:pPr>
            <w:r>
              <w:rPr>
                <w:color w:val="CCCCCC"/>
              </w:rPr>
              <w:t>Page Break</w:t>
            </w:r>
          </w:p>
        </w:tc>
        <w:tc>
          <w:tcPr>
            <w:tcW w:w="8208" w:type="dxa"/>
            <w:tcBorders>
              <w:top w:val="nil"/>
              <w:left w:val="nil"/>
              <w:bottom w:val="nil"/>
              <w:right w:val="nil"/>
            </w:tcBorders>
          </w:tcPr>
          <w:p w14:paraId="1E90244B" w14:textId="77777777" w:rsidR="00352088" w:rsidRDefault="00352088">
            <w:pPr>
              <w:pBdr>
                <w:top w:val="single" w:sz="8" w:space="0" w:color="CCCCCC"/>
              </w:pBdr>
              <w:spacing w:before="120" w:after="120" w:line="120" w:lineRule="auto"/>
              <w:jc w:val="center"/>
              <w:rPr>
                <w:color w:val="CCCCCC"/>
              </w:rPr>
            </w:pPr>
          </w:p>
        </w:tc>
      </w:tr>
    </w:tbl>
    <w:p w14:paraId="4806EA30" w14:textId="77777777" w:rsidR="00352088" w:rsidRDefault="00352088"/>
    <w:p w14:paraId="4C5305A2" w14:textId="77777777" w:rsidR="00352088" w:rsidRDefault="00352088"/>
    <w:p w14:paraId="280BFBA8" w14:textId="77777777" w:rsidR="00352088" w:rsidRDefault="00DE5CCC">
      <w:pPr>
        <w:keepNext/>
      </w:pPr>
      <w:r>
        <w:t>Q5.4 What action, if any, would you take based on the information presented in these displays?</w:t>
      </w:r>
      <w:r>
        <w:br/>
        <w:t xml:space="preserve"> Check all that apply</w:t>
      </w:r>
    </w:p>
    <w:p w14:paraId="6EC233C5" w14:textId="77777777" w:rsidR="00352088" w:rsidRDefault="00DE5CCC">
      <w:pPr>
        <w:pStyle w:val="ListParagraph"/>
        <w:keepNext/>
        <w:numPr>
          <w:ilvl w:val="0"/>
          <w:numId w:val="2"/>
        </w:numPr>
      </w:pPr>
      <w:r>
        <w:t xml:space="preserve">Set a blood pressure goal in the tool  (4) </w:t>
      </w:r>
    </w:p>
    <w:p w14:paraId="2B49014E" w14:textId="77777777" w:rsidR="00352088" w:rsidRDefault="00DE5CCC">
      <w:pPr>
        <w:pStyle w:val="ListParagraph"/>
        <w:keepNext/>
        <w:numPr>
          <w:ilvl w:val="0"/>
          <w:numId w:val="2"/>
        </w:numPr>
      </w:pPr>
      <w:r>
        <w:t xml:space="preserve">Contact your care team for more information  (5) </w:t>
      </w:r>
    </w:p>
    <w:p w14:paraId="2AC3E72D" w14:textId="77777777" w:rsidR="00352088" w:rsidRDefault="00DE5CCC">
      <w:pPr>
        <w:pStyle w:val="ListParagraph"/>
        <w:keepNext/>
        <w:numPr>
          <w:ilvl w:val="0"/>
          <w:numId w:val="2"/>
        </w:numPr>
      </w:pPr>
      <w:r>
        <w:t xml:space="preserve">Get more information about blood pressure goals from the internet  (6) </w:t>
      </w:r>
    </w:p>
    <w:p w14:paraId="38887B05" w14:textId="77777777" w:rsidR="00352088" w:rsidRDefault="00DE5CCC">
      <w:pPr>
        <w:pStyle w:val="ListParagraph"/>
        <w:keepNext/>
        <w:numPr>
          <w:ilvl w:val="0"/>
          <w:numId w:val="2"/>
        </w:numPr>
      </w:pPr>
      <w:r>
        <w:t>Other  (7) __________________________________________________</w:t>
      </w:r>
    </w:p>
    <w:p w14:paraId="66E44834" w14:textId="77777777" w:rsidR="00352088" w:rsidRDefault="00DE5CCC">
      <w:pPr>
        <w:pStyle w:val="ListParagraph"/>
        <w:keepNext/>
        <w:numPr>
          <w:ilvl w:val="0"/>
          <w:numId w:val="2"/>
        </w:numPr>
      </w:pPr>
      <w:r>
        <w:rPr>
          <w:color w:val="2054AF"/>
          <w:sz w:val="40"/>
          <w:szCs w:val="40"/>
        </w:rPr>
        <w:t>⊗</w:t>
      </w:r>
      <w:r>
        <w:t xml:space="preserve">None  (8) </w:t>
      </w:r>
    </w:p>
    <w:p w14:paraId="5EB2E77A" w14:textId="77777777" w:rsidR="00352088" w:rsidRDefault="00352088"/>
    <w:p w14:paraId="10672570" w14:textId="77777777" w:rsidR="00352088" w:rsidRDefault="00352088">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52088" w14:paraId="1BD9071A" w14:textId="77777777">
        <w:tblPrEx>
          <w:tblCellMar>
            <w:top w:w="0" w:type="dxa"/>
            <w:bottom w:w="0" w:type="dxa"/>
          </w:tblCellMar>
        </w:tblPrEx>
        <w:trPr>
          <w:trHeight w:val="300"/>
        </w:trPr>
        <w:tc>
          <w:tcPr>
            <w:tcW w:w="1368" w:type="dxa"/>
            <w:tcBorders>
              <w:top w:val="nil"/>
              <w:left w:val="nil"/>
              <w:bottom w:val="nil"/>
              <w:right w:val="nil"/>
            </w:tcBorders>
          </w:tcPr>
          <w:p w14:paraId="601405AA" w14:textId="77777777" w:rsidR="00352088" w:rsidRDefault="00DE5CCC">
            <w:pPr>
              <w:rPr>
                <w:color w:val="CCCCCC"/>
              </w:rPr>
            </w:pPr>
            <w:r>
              <w:rPr>
                <w:color w:val="CCCCCC"/>
              </w:rPr>
              <w:t>Page Break</w:t>
            </w:r>
          </w:p>
        </w:tc>
        <w:tc>
          <w:tcPr>
            <w:tcW w:w="8208" w:type="dxa"/>
            <w:tcBorders>
              <w:top w:val="nil"/>
              <w:left w:val="nil"/>
              <w:bottom w:val="nil"/>
              <w:right w:val="nil"/>
            </w:tcBorders>
          </w:tcPr>
          <w:p w14:paraId="7B2A2BA3" w14:textId="77777777" w:rsidR="00352088" w:rsidRDefault="00352088">
            <w:pPr>
              <w:pBdr>
                <w:top w:val="single" w:sz="8" w:space="0" w:color="CCCCCC"/>
              </w:pBdr>
              <w:spacing w:before="120" w:after="120" w:line="120" w:lineRule="auto"/>
              <w:jc w:val="center"/>
              <w:rPr>
                <w:color w:val="CCCCCC"/>
              </w:rPr>
            </w:pPr>
          </w:p>
        </w:tc>
      </w:tr>
    </w:tbl>
    <w:p w14:paraId="6FF21FB9" w14:textId="77777777" w:rsidR="00352088" w:rsidRDefault="00352088"/>
    <w:p w14:paraId="36B7EDA6" w14:textId="77777777" w:rsidR="00352088" w:rsidRDefault="00352088"/>
    <w:p w14:paraId="4924D371" w14:textId="77777777" w:rsidR="00352088" w:rsidRDefault="00DE5CCC">
      <w:pPr>
        <w:keepNext/>
      </w:pPr>
      <w:r>
        <w:t>Q5.5 Which display is more trustworthy?</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2"/>
        <w:gridCol w:w="1569"/>
        <w:gridCol w:w="1580"/>
        <w:gridCol w:w="1569"/>
      </w:tblGrid>
      <w:tr w:rsidR="00352088" w14:paraId="2941A5E3" w14:textId="77777777">
        <w:tblPrEx>
          <w:tblCellMar>
            <w:top w:w="0" w:type="dxa"/>
            <w:left w:w="0" w:type="dxa"/>
            <w:bottom w:w="0" w:type="dxa"/>
            <w:right w:w="0" w:type="dxa"/>
          </w:tblCellMar>
        </w:tblPrEx>
        <w:tc>
          <w:tcPr>
            <w:tcW w:w="4788" w:type="dxa"/>
          </w:tcPr>
          <w:p w14:paraId="24D08399" w14:textId="77777777" w:rsidR="00352088" w:rsidRDefault="00352088">
            <w:pPr>
              <w:keepNext/>
            </w:pPr>
          </w:p>
        </w:tc>
        <w:tc>
          <w:tcPr>
            <w:tcW w:w="1596" w:type="dxa"/>
          </w:tcPr>
          <w:p w14:paraId="6E554D7C" w14:textId="77777777" w:rsidR="00352088" w:rsidRDefault="00DE5CCC">
            <w:r>
              <w:t>Display 1</w:t>
            </w:r>
          </w:p>
        </w:tc>
        <w:tc>
          <w:tcPr>
            <w:tcW w:w="1596" w:type="dxa"/>
          </w:tcPr>
          <w:p w14:paraId="598A8422" w14:textId="77777777" w:rsidR="00352088" w:rsidRDefault="00DE5CCC">
            <w:r>
              <w:t>No Preference</w:t>
            </w:r>
          </w:p>
        </w:tc>
        <w:tc>
          <w:tcPr>
            <w:tcW w:w="1596" w:type="dxa"/>
          </w:tcPr>
          <w:p w14:paraId="31FBF062" w14:textId="77777777" w:rsidR="00352088" w:rsidRDefault="00DE5CCC">
            <w:r>
              <w:t>Display 2</w:t>
            </w:r>
          </w:p>
        </w:tc>
      </w:tr>
    </w:tbl>
    <w:p w14:paraId="5685B77A" w14:textId="77777777" w:rsidR="00352088" w:rsidRDefault="00352088"/>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70"/>
        <w:gridCol w:w="670"/>
        <w:gridCol w:w="670"/>
        <w:gridCol w:w="670"/>
        <w:gridCol w:w="670"/>
        <w:gridCol w:w="670"/>
        <w:gridCol w:w="670"/>
        <w:gridCol w:w="670"/>
      </w:tblGrid>
      <w:tr w:rsidR="00352088" w14:paraId="1EB5822A" w14:textId="77777777">
        <w:tblPrEx>
          <w:tblCellMar>
            <w:top w:w="0" w:type="dxa"/>
            <w:left w:w="0" w:type="dxa"/>
            <w:bottom w:w="0" w:type="dxa"/>
            <w:right w:w="0" w:type="dxa"/>
          </w:tblCellMar>
        </w:tblPrEx>
        <w:tc>
          <w:tcPr>
            <w:tcW w:w="4788" w:type="dxa"/>
          </w:tcPr>
          <w:p w14:paraId="62DC9E22" w14:textId="77777777" w:rsidR="00352088" w:rsidRDefault="00352088"/>
        </w:tc>
        <w:tc>
          <w:tcPr>
            <w:tcW w:w="684" w:type="dxa"/>
          </w:tcPr>
          <w:p w14:paraId="44AB5DE3" w14:textId="77777777" w:rsidR="00352088" w:rsidRDefault="00DE5CCC">
            <w:r>
              <w:t>1</w:t>
            </w:r>
          </w:p>
        </w:tc>
        <w:tc>
          <w:tcPr>
            <w:tcW w:w="684" w:type="dxa"/>
          </w:tcPr>
          <w:p w14:paraId="7D3D97A4" w14:textId="77777777" w:rsidR="00352088" w:rsidRDefault="00DE5CCC">
            <w:r>
              <w:t>2</w:t>
            </w:r>
          </w:p>
        </w:tc>
        <w:tc>
          <w:tcPr>
            <w:tcW w:w="684" w:type="dxa"/>
          </w:tcPr>
          <w:p w14:paraId="3EEF680A" w14:textId="77777777" w:rsidR="00352088" w:rsidRDefault="00DE5CCC">
            <w:r>
              <w:t>3</w:t>
            </w:r>
          </w:p>
        </w:tc>
        <w:tc>
          <w:tcPr>
            <w:tcW w:w="684" w:type="dxa"/>
          </w:tcPr>
          <w:p w14:paraId="01770C0C" w14:textId="77777777" w:rsidR="00352088" w:rsidRDefault="00DE5CCC">
            <w:r>
              <w:t>4</w:t>
            </w:r>
          </w:p>
        </w:tc>
        <w:tc>
          <w:tcPr>
            <w:tcW w:w="684" w:type="dxa"/>
          </w:tcPr>
          <w:p w14:paraId="4F15D59E" w14:textId="77777777" w:rsidR="00352088" w:rsidRDefault="00DE5CCC">
            <w:r>
              <w:t>5</w:t>
            </w:r>
          </w:p>
        </w:tc>
        <w:tc>
          <w:tcPr>
            <w:tcW w:w="684" w:type="dxa"/>
          </w:tcPr>
          <w:p w14:paraId="13B0DD27" w14:textId="77777777" w:rsidR="00352088" w:rsidRDefault="00DE5CCC">
            <w:r>
              <w:t>6</w:t>
            </w:r>
          </w:p>
        </w:tc>
        <w:tc>
          <w:tcPr>
            <w:tcW w:w="684" w:type="dxa"/>
          </w:tcPr>
          <w:p w14:paraId="0320DC71" w14:textId="77777777" w:rsidR="00352088" w:rsidRDefault="00DE5CCC">
            <w:r>
              <w:t>7</w:t>
            </w:r>
          </w:p>
        </w:tc>
      </w:tr>
    </w:tbl>
    <w:p w14:paraId="344F580F" w14:textId="77777777" w:rsidR="00352088" w:rsidRDefault="00352088"/>
    <w:tbl>
      <w:tblPr>
        <w:tblStyle w:val="QStandardSliderTable"/>
        <w:tblW w:w="9576" w:type="auto"/>
        <w:tblLook w:val="07E0" w:firstRow="1" w:lastRow="1" w:firstColumn="1" w:lastColumn="1" w:noHBand="1" w:noVBand="1"/>
      </w:tblPr>
      <w:tblGrid>
        <w:gridCol w:w="4788"/>
        <w:gridCol w:w="4788"/>
      </w:tblGrid>
      <w:tr w:rsidR="00352088" w14:paraId="740C2876" w14:textId="77777777" w:rsidTr="00352088">
        <w:tc>
          <w:tcPr>
            <w:cnfStyle w:val="001000000000" w:firstRow="0" w:lastRow="0" w:firstColumn="1" w:lastColumn="0" w:oddVBand="0" w:evenVBand="0" w:oddHBand="0" w:evenHBand="0" w:firstRowFirstColumn="0" w:firstRowLastColumn="0" w:lastRowFirstColumn="0" w:lastRowLastColumn="0"/>
            <w:tcW w:w="4788" w:type="dxa"/>
          </w:tcPr>
          <w:p w14:paraId="62F1F6E9" w14:textId="77777777" w:rsidR="00352088" w:rsidRDefault="00DE5CCC">
            <w:pPr>
              <w:keepNext/>
            </w:pPr>
            <w:r>
              <w:t>Please tell us which display you trust more ()</w:t>
            </w:r>
          </w:p>
        </w:tc>
        <w:tc>
          <w:tcPr>
            <w:tcW w:w="4788" w:type="dxa"/>
          </w:tcPr>
          <w:p w14:paraId="779A4313" w14:textId="77777777" w:rsidR="00352088" w:rsidRDefault="00DE5CC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143FAA2" wp14:editId="47F2D552">
                  <wp:extent cx="1905000" cy="304800"/>
                  <wp:effectExtent l="0" t="0" r="0" b="0"/>
                  <wp:docPr id="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bl>
    <w:p w14:paraId="11791AC0" w14:textId="77777777" w:rsidR="00352088" w:rsidRDefault="00352088"/>
    <w:p w14:paraId="6E03F02B" w14:textId="77777777" w:rsidR="00352088" w:rsidRDefault="00352088"/>
    <w:p w14:paraId="28219935" w14:textId="77777777" w:rsidR="00352088" w:rsidRDefault="00DE5CCC">
      <w:pPr>
        <w:pStyle w:val="BlockEndLabel"/>
      </w:pPr>
      <w:r>
        <w:t>End of Block: BP Visualizations</w:t>
      </w:r>
    </w:p>
    <w:p w14:paraId="2BFF5C33" w14:textId="77777777" w:rsidR="00352088" w:rsidRDefault="00352088">
      <w:pPr>
        <w:pStyle w:val="BlockSeparator"/>
      </w:pPr>
    </w:p>
    <w:p w14:paraId="7E80D11D" w14:textId="77777777" w:rsidR="00352088" w:rsidRDefault="00DE5CCC">
      <w:pPr>
        <w:pStyle w:val="BlockStartLabel"/>
      </w:pPr>
      <w:r>
        <w:lastRenderedPageBreak/>
        <w:t>Start of Block: Goal Visualizations</w:t>
      </w:r>
    </w:p>
    <w:p w14:paraId="2EE33568" w14:textId="77777777" w:rsidR="00352088" w:rsidRDefault="00352088"/>
    <w:p w14:paraId="5D849199" w14:textId="77777777" w:rsidR="00352088" w:rsidRDefault="00DE5CCC">
      <w:pPr>
        <w:keepNext/>
      </w:pPr>
      <w:r>
        <w:t>Q6.1 Please compare the following displays and consider how much guidance you would like the tool to provide when initially setting personal goals to help you manage your blood pressure.</w:t>
      </w:r>
    </w:p>
    <w:p w14:paraId="41D28AFA" w14:textId="77777777" w:rsidR="00352088" w:rsidRDefault="00352088"/>
    <w:p w14:paraId="452A5DFB" w14:textId="77777777" w:rsidR="00352088" w:rsidRDefault="00352088">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52088" w14:paraId="389A08F0" w14:textId="77777777">
        <w:tblPrEx>
          <w:tblCellMar>
            <w:top w:w="0" w:type="dxa"/>
            <w:bottom w:w="0" w:type="dxa"/>
          </w:tblCellMar>
        </w:tblPrEx>
        <w:trPr>
          <w:trHeight w:val="300"/>
        </w:trPr>
        <w:tc>
          <w:tcPr>
            <w:tcW w:w="1368" w:type="dxa"/>
            <w:tcBorders>
              <w:top w:val="nil"/>
              <w:left w:val="nil"/>
              <w:bottom w:val="nil"/>
              <w:right w:val="nil"/>
            </w:tcBorders>
          </w:tcPr>
          <w:p w14:paraId="056432C4" w14:textId="77777777" w:rsidR="00352088" w:rsidRDefault="00DE5CCC">
            <w:pPr>
              <w:rPr>
                <w:color w:val="CCCCCC"/>
              </w:rPr>
            </w:pPr>
            <w:r>
              <w:rPr>
                <w:color w:val="CCCCCC"/>
              </w:rPr>
              <w:t>Page Break</w:t>
            </w:r>
          </w:p>
        </w:tc>
        <w:tc>
          <w:tcPr>
            <w:tcW w:w="8208" w:type="dxa"/>
            <w:tcBorders>
              <w:top w:val="nil"/>
              <w:left w:val="nil"/>
              <w:bottom w:val="nil"/>
              <w:right w:val="nil"/>
            </w:tcBorders>
          </w:tcPr>
          <w:p w14:paraId="6FFC2EBD" w14:textId="77777777" w:rsidR="00352088" w:rsidRDefault="00352088">
            <w:pPr>
              <w:pBdr>
                <w:top w:val="single" w:sz="8" w:space="0" w:color="CCCCCC"/>
              </w:pBdr>
              <w:spacing w:before="120" w:after="120" w:line="120" w:lineRule="auto"/>
              <w:jc w:val="center"/>
              <w:rPr>
                <w:color w:val="CCCCCC"/>
              </w:rPr>
            </w:pPr>
          </w:p>
        </w:tc>
      </w:tr>
    </w:tbl>
    <w:p w14:paraId="0855B7D5" w14:textId="77777777" w:rsidR="00352088" w:rsidRDefault="00352088"/>
    <w:p w14:paraId="5B7A1548" w14:textId="77777777" w:rsidR="00352088" w:rsidRDefault="00352088"/>
    <w:p w14:paraId="758F601E" w14:textId="77777777" w:rsidR="00352088" w:rsidRDefault="00DE5CCC">
      <w:pPr>
        <w:keepNext/>
      </w:pPr>
      <w:r>
        <w:t>Q6.2 Display 1:</w:t>
      </w:r>
      <w:r>
        <w:br/>
        <w:t xml:space="preserve">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70"/>
        <w:gridCol w:w="670"/>
        <w:gridCol w:w="670"/>
        <w:gridCol w:w="670"/>
        <w:gridCol w:w="670"/>
        <w:gridCol w:w="670"/>
        <w:gridCol w:w="670"/>
        <w:gridCol w:w="670"/>
      </w:tblGrid>
      <w:tr w:rsidR="00352088" w14:paraId="4654FB2D" w14:textId="77777777">
        <w:tblPrEx>
          <w:tblCellMar>
            <w:top w:w="0" w:type="dxa"/>
            <w:left w:w="0" w:type="dxa"/>
            <w:bottom w:w="0" w:type="dxa"/>
            <w:right w:w="0" w:type="dxa"/>
          </w:tblCellMar>
        </w:tblPrEx>
        <w:tc>
          <w:tcPr>
            <w:tcW w:w="4788" w:type="dxa"/>
          </w:tcPr>
          <w:p w14:paraId="18674D7F" w14:textId="77777777" w:rsidR="00352088" w:rsidRDefault="00352088"/>
        </w:tc>
        <w:tc>
          <w:tcPr>
            <w:tcW w:w="684" w:type="dxa"/>
          </w:tcPr>
          <w:p w14:paraId="4E14B882" w14:textId="77777777" w:rsidR="00352088" w:rsidRDefault="00DE5CCC">
            <w:r>
              <w:t>1</w:t>
            </w:r>
          </w:p>
        </w:tc>
        <w:tc>
          <w:tcPr>
            <w:tcW w:w="684" w:type="dxa"/>
          </w:tcPr>
          <w:p w14:paraId="0BF735FC" w14:textId="77777777" w:rsidR="00352088" w:rsidRDefault="00DE5CCC">
            <w:r>
              <w:t>2</w:t>
            </w:r>
          </w:p>
        </w:tc>
        <w:tc>
          <w:tcPr>
            <w:tcW w:w="684" w:type="dxa"/>
          </w:tcPr>
          <w:p w14:paraId="25DEC776" w14:textId="77777777" w:rsidR="00352088" w:rsidRDefault="00DE5CCC">
            <w:r>
              <w:t>3</w:t>
            </w:r>
          </w:p>
        </w:tc>
        <w:tc>
          <w:tcPr>
            <w:tcW w:w="684" w:type="dxa"/>
          </w:tcPr>
          <w:p w14:paraId="6E96B535" w14:textId="77777777" w:rsidR="00352088" w:rsidRDefault="00DE5CCC">
            <w:r>
              <w:t>4</w:t>
            </w:r>
          </w:p>
        </w:tc>
        <w:tc>
          <w:tcPr>
            <w:tcW w:w="684" w:type="dxa"/>
          </w:tcPr>
          <w:p w14:paraId="26B2AD10" w14:textId="77777777" w:rsidR="00352088" w:rsidRDefault="00DE5CCC">
            <w:r>
              <w:t>5</w:t>
            </w:r>
          </w:p>
        </w:tc>
        <w:tc>
          <w:tcPr>
            <w:tcW w:w="684" w:type="dxa"/>
          </w:tcPr>
          <w:p w14:paraId="2FA60D90" w14:textId="77777777" w:rsidR="00352088" w:rsidRDefault="00DE5CCC">
            <w:r>
              <w:t>6</w:t>
            </w:r>
          </w:p>
        </w:tc>
        <w:tc>
          <w:tcPr>
            <w:tcW w:w="684" w:type="dxa"/>
          </w:tcPr>
          <w:p w14:paraId="1063237C" w14:textId="77777777" w:rsidR="00352088" w:rsidRDefault="00DE5CCC">
            <w:r>
              <w:t>7</w:t>
            </w:r>
          </w:p>
        </w:tc>
      </w:tr>
    </w:tbl>
    <w:p w14:paraId="4534D0DA" w14:textId="77777777" w:rsidR="00352088" w:rsidRDefault="00352088"/>
    <w:tbl>
      <w:tblPr>
        <w:tblStyle w:val="QStandardSliderTable"/>
        <w:tblW w:w="9576" w:type="auto"/>
        <w:tblLook w:val="07E0" w:firstRow="1" w:lastRow="1" w:firstColumn="1" w:lastColumn="1" w:noHBand="1" w:noVBand="1"/>
      </w:tblPr>
      <w:tblGrid>
        <w:gridCol w:w="4788"/>
        <w:gridCol w:w="4788"/>
      </w:tblGrid>
      <w:tr w:rsidR="00352088" w14:paraId="01D709B3" w14:textId="77777777" w:rsidTr="00352088">
        <w:tc>
          <w:tcPr>
            <w:cnfStyle w:val="001000000000" w:firstRow="0" w:lastRow="0" w:firstColumn="1" w:lastColumn="0" w:oddVBand="0" w:evenVBand="0" w:oddHBand="0" w:evenHBand="0" w:firstRowFirstColumn="0" w:firstRowLastColumn="0" w:lastRowFirstColumn="0" w:lastRowLastColumn="0"/>
            <w:tcW w:w="4788" w:type="dxa"/>
          </w:tcPr>
          <w:p w14:paraId="163D1D6E" w14:textId="77777777" w:rsidR="00352088" w:rsidRDefault="00DE5CCC">
            <w:pPr>
              <w:keepNext/>
            </w:pPr>
            <w:r>
              <w:t>Based on this information, how likely would you be to take action? (1 = very unlikely, 7 = very likely) ()</w:t>
            </w:r>
          </w:p>
        </w:tc>
        <w:tc>
          <w:tcPr>
            <w:tcW w:w="4788" w:type="dxa"/>
          </w:tcPr>
          <w:p w14:paraId="419EBD75" w14:textId="77777777" w:rsidR="00352088" w:rsidRDefault="00DE5CC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9EE74AB" wp14:editId="5BFEA1B5">
                  <wp:extent cx="1905000" cy="304800"/>
                  <wp:effectExtent l="0" t="0" r="0" b="0"/>
                  <wp:docPr id="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bl>
    <w:p w14:paraId="319BC37D" w14:textId="77777777" w:rsidR="00352088" w:rsidRDefault="00352088"/>
    <w:p w14:paraId="3FA75360" w14:textId="77777777" w:rsidR="00352088" w:rsidRDefault="00352088"/>
    <w:p w14:paraId="113666DD" w14:textId="77777777" w:rsidR="00352088" w:rsidRDefault="00352088">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52088" w14:paraId="787E4EC3" w14:textId="77777777">
        <w:tblPrEx>
          <w:tblCellMar>
            <w:top w:w="0" w:type="dxa"/>
            <w:bottom w:w="0" w:type="dxa"/>
          </w:tblCellMar>
        </w:tblPrEx>
        <w:trPr>
          <w:trHeight w:val="300"/>
        </w:trPr>
        <w:tc>
          <w:tcPr>
            <w:tcW w:w="1368" w:type="dxa"/>
            <w:tcBorders>
              <w:top w:val="nil"/>
              <w:left w:val="nil"/>
              <w:bottom w:val="nil"/>
              <w:right w:val="nil"/>
            </w:tcBorders>
          </w:tcPr>
          <w:p w14:paraId="6F14EFB8" w14:textId="77777777" w:rsidR="00352088" w:rsidRDefault="00DE5CCC">
            <w:pPr>
              <w:rPr>
                <w:color w:val="CCCCCC"/>
              </w:rPr>
            </w:pPr>
            <w:r>
              <w:rPr>
                <w:color w:val="CCCCCC"/>
              </w:rPr>
              <w:t>Page Break</w:t>
            </w:r>
          </w:p>
        </w:tc>
        <w:tc>
          <w:tcPr>
            <w:tcW w:w="8208" w:type="dxa"/>
            <w:tcBorders>
              <w:top w:val="nil"/>
              <w:left w:val="nil"/>
              <w:bottom w:val="nil"/>
              <w:right w:val="nil"/>
            </w:tcBorders>
          </w:tcPr>
          <w:p w14:paraId="113D51F8" w14:textId="77777777" w:rsidR="00352088" w:rsidRDefault="00352088">
            <w:pPr>
              <w:pBdr>
                <w:top w:val="single" w:sz="8" w:space="0" w:color="CCCCCC"/>
              </w:pBdr>
              <w:spacing w:before="120" w:after="120" w:line="120" w:lineRule="auto"/>
              <w:jc w:val="center"/>
              <w:rPr>
                <w:color w:val="CCCCCC"/>
              </w:rPr>
            </w:pPr>
          </w:p>
        </w:tc>
      </w:tr>
    </w:tbl>
    <w:p w14:paraId="20A08D79" w14:textId="77777777" w:rsidR="00352088" w:rsidRDefault="00352088"/>
    <w:p w14:paraId="4A600D89" w14:textId="77777777" w:rsidR="00352088" w:rsidRDefault="00352088"/>
    <w:p w14:paraId="61F40B8C" w14:textId="77777777" w:rsidR="00352088" w:rsidRDefault="00DE5CCC">
      <w:pPr>
        <w:keepNext/>
      </w:pPr>
      <w:r>
        <w:t>Q6.3 Display 2:</w:t>
      </w:r>
      <w:r>
        <w:br/>
        <w:t xml:space="preserve">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70"/>
        <w:gridCol w:w="670"/>
        <w:gridCol w:w="670"/>
        <w:gridCol w:w="670"/>
        <w:gridCol w:w="670"/>
        <w:gridCol w:w="670"/>
        <w:gridCol w:w="670"/>
        <w:gridCol w:w="670"/>
      </w:tblGrid>
      <w:tr w:rsidR="00352088" w14:paraId="203C674B" w14:textId="77777777">
        <w:tblPrEx>
          <w:tblCellMar>
            <w:top w:w="0" w:type="dxa"/>
            <w:left w:w="0" w:type="dxa"/>
            <w:bottom w:w="0" w:type="dxa"/>
            <w:right w:w="0" w:type="dxa"/>
          </w:tblCellMar>
        </w:tblPrEx>
        <w:tc>
          <w:tcPr>
            <w:tcW w:w="4788" w:type="dxa"/>
          </w:tcPr>
          <w:p w14:paraId="6A6BDE56" w14:textId="77777777" w:rsidR="00352088" w:rsidRDefault="00352088"/>
        </w:tc>
        <w:tc>
          <w:tcPr>
            <w:tcW w:w="684" w:type="dxa"/>
          </w:tcPr>
          <w:p w14:paraId="473D7956" w14:textId="77777777" w:rsidR="00352088" w:rsidRDefault="00DE5CCC">
            <w:r>
              <w:t>1</w:t>
            </w:r>
          </w:p>
        </w:tc>
        <w:tc>
          <w:tcPr>
            <w:tcW w:w="684" w:type="dxa"/>
          </w:tcPr>
          <w:p w14:paraId="1C64A7E5" w14:textId="77777777" w:rsidR="00352088" w:rsidRDefault="00DE5CCC">
            <w:r>
              <w:t>2</w:t>
            </w:r>
          </w:p>
        </w:tc>
        <w:tc>
          <w:tcPr>
            <w:tcW w:w="684" w:type="dxa"/>
          </w:tcPr>
          <w:p w14:paraId="5C89B2E3" w14:textId="77777777" w:rsidR="00352088" w:rsidRDefault="00DE5CCC">
            <w:r>
              <w:t>3</w:t>
            </w:r>
          </w:p>
        </w:tc>
        <w:tc>
          <w:tcPr>
            <w:tcW w:w="684" w:type="dxa"/>
          </w:tcPr>
          <w:p w14:paraId="29A09F3C" w14:textId="77777777" w:rsidR="00352088" w:rsidRDefault="00DE5CCC">
            <w:r>
              <w:t>4</w:t>
            </w:r>
          </w:p>
        </w:tc>
        <w:tc>
          <w:tcPr>
            <w:tcW w:w="684" w:type="dxa"/>
          </w:tcPr>
          <w:p w14:paraId="12098270" w14:textId="77777777" w:rsidR="00352088" w:rsidRDefault="00DE5CCC">
            <w:r>
              <w:t>5</w:t>
            </w:r>
          </w:p>
        </w:tc>
        <w:tc>
          <w:tcPr>
            <w:tcW w:w="684" w:type="dxa"/>
          </w:tcPr>
          <w:p w14:paraId="11DDBAA9" w14:textId="77777777" w:rsidR="00352088" w:rsidRDefault="00DE5CCC">
            <w:r>
              <w:t>6</w:t>
            </w:r>
          </w:p>
        </w:tc>
        <w:tc>
          <w:tcPr>
            <w:tcW w:w="684" w:type="dxa"/>
          </w:tcPr>
          <w:p w14:paraId="024EB32D" w14:textId="77777777" w:rsidR="00352088" w:rsidRDefault="00DE5CCC">
            <w:r>
              <w:t>7</w:t>
            </w:r>
          </w:p>
        </w:tc>
      </w:tr>
    </w:tbl>
    <w:p w14:paraId="48536697" w14:textId="77777777" w:rsidR="00352088" w:rsidRDefault="00352088"/>
    <w:tbl>
      <w:tblPr>
        <w:tblStyle w:val="QStandardSliderTable"/>
        <w:tblW w:w="9576" w:type="auto"/>
        <w:tblLook w:val="07E0" w:firstRow="1" w:lastRow="1" w:firstColumn="1" w:lastColumn="1" w:noHBand="1" w:noVBand="1"/>
      </w:tblPr>
      <w:tblGrid>
        <w:gridCol w:w="4788"/>
        <w:gridCol w:w="4788"/>
      </w:tblGrid>
      <w:tr w:rsidR="00352088" w14:paraId="419BF80C" w14:textId="77777777" w:rsidTr="00352088">
        <w:tc>
          <w:tcPr>
            <w:cnfStyle w:val="001000000000" w:firstRow="0" w:lastRow="0" w:firstColumn="1" w:lastColumn="0" w:oddVBand="0" w:evenVBand="0" w:oddHBand="0" w:evenHBand="0" w:firstRowFirstColumn="0" w:firstRowLastColumn="0" w:lastRowFirstColumn="0" w:lastRowLastColumn="0"/>
            <w:tcW w:w="4788" w:type="dxa"/>
          </w:tcPr>
          <w:p w14:paraId="42937E21" w14:textId="77777777" w:rsidR="00352088" w:rsidRDefault="00DE5CCC">
            <w:pPr>
              <w:keepNext/>
            </w:pPr>
            <w:r>
              <w:t xml:space="preserve">Based on this information, how likely would you be to take action? </w:t>
            </w:r>
            <w:r>
              <w:t>(1 = very unlikely, 7 = very likely) ()</w:t>
            </w:r>
          </w:p>
        </w:tc>
        <w:tc>
          <w:tcPr>
            <w:tcW w:w="4788" w:type="dxa"/>
          </w:tcPr>
          <w:p w14:paraId="2F5A9892" w14:textId="77777777" w:rsidR="00352088" w:rsidRDefault="00DE5CC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28E7192" wp14:editId="3DA7DF8E">
                  <wp:extent cx="1905000" cy="304800"/>
                  <wp:effectExtent l="0" t="0" r="0" b="0"/>
                  <wp:docPr id="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bl>
    <w:p w14:paraId="1787CA7D" w14:textId="77777777" w:rsidR="00352088" w:rsidRDefault="00352088"/>
    <w:p w14:paraId="4F6FE6FD" w14:textId="77777777" w:rsidR="00352088" w:rsidRDefault="00352088"/>
    <w:p w14:paraId="12FD5FFD" w14:textId="77777777" w:rsidR="00352088" w:rsidRDefault="00352088">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52088" w14:paraId="70E15AE0" w14:textId="77777777">
        <w:tblPrEx>
          <w:tblCellMar>
            <w:top w:w="0" w:type="dxa"/>
            <w:bottom w:w="0" w:type="dxa"/>
          </w:tblCellMar>
        </w:tblPrEx>
        <w:trPr>
          <w:trHeight w:val="300"/>
        </w:trPr>
        <w:tc>
          <w:tcPr>
            <w:tcW w:w="1368" w:type="dxa"/>
            <w:tcBorders>
              <w:top w:val="nil"/>
              <w:left w:val="nil"/>
              <w:bottom w:val="nil"/>
              <w:right w:val="nil"/>
            </w:tcBorders>
          </w:tcPr>
          <w:p w14:paraId="1D582BDA" w14:textId="77777777" w:rsidR="00352088" w:rsidRDefault="00DE5CCC">
            <w:pPr>
              <w:rPr>
                <w:color w:val="CCCCCC"/>
              </w:rPr>
            </w:pPr>
            <w:r>
              <w:rPr>
                <w:color w:val="CCCCCC"/>
              </w:rPr>
              <w:t>Page Break</w:t>
            </w:r>
          </w:p>
        </w:tc>
        <w:tc>
          <w:tcPr>
            <w:tcW w:w="8208" w:type="dxa"/>
            <w:tcBorders>
              <w:top w:val="nil"/>
              <w:left w:val="nil"/>
              <w:bottom w:val="nil"/>
              <w:right w:val="nil"/>
            </w:tcBorders>
          </w:tcPr>
          <w:p w14:paraId="5A9713D9" w14:textId="77777777" w:rsidR="00352088" w:rsidRDefault="00352088">
            <w:pPr>
              <w:pBdr>
                <w:top w:val="single" w:sz="8" w:space="0" w:color="CCCCCC"/>
              </w:pBdr>
              <w:spacing w:before="120" w:after="120" w:line="120" w:lineRule="auto"/>
              <w:jc w:val="center"/>
              <w:rPr>
                <w:color w:val="CCCCCC"/>
              </w:rPr>
            </w:pPr>
          </w:p>
        </w:tc>
      </w:tr>
    </w:tbl>
    <w:p w14:paraId="1068248F" w14:textId="77777777" w:rsidR="00352088" w:rsidRDefault="00352088"/>
    <w:p w14:paraId="064F4C0F" w14:textId="77777777" w:rsidR="00352088" w:rsidRDefault="00352088"/>
    <w:p w14:paraId="2B258137" w14:textId="77777777" w:rsidR="00352088" w:rsidRDefault="00DE5CCC">
      <w:pPr>
        <w:keepNext/>
      </w:pPr>
      <w:r>
        <w:lastRenderedPageBreak/>
        <w:t>Q6.4 What action, if any, would you take based on the information presented in these displays?</w:t>
      </w:r>
      <w:r>
        <w:br/>
        <w:t xml:space="preserve"> Check all that apply</w:t>
      </w:r>
    </w:p>
    <w:p w14:paraId="58DAE36F" w14:textId="77777777" w:rsidR="00352088" w:rsidRDefault="00DE5CCC">
      <w:pPr>
        <w:pStyle w:val="ListParagraph"/>
        <w:keepNext/>
        <w:numPr>
          <w:ilvl w:val="0"/>
          <w:numId w:val="2"/>
        </w:numPr>
      </w:pPr>
      <w:r>
        <w:t xml:space="preserve">Set a goal for smoking cessation, dietary change, or physical activity  (4) </w:t>
      </w:r>
    </w:p>
    <w:p w14:paraId="60540BF6" w14:textId="77777777" w:rsidR="00352088" w:rsidRDefault="00DE5CCC">
      <w:pPr>
        <w:pStyle w:val="ListParagraph"/>
        <w:keepNext/>
        <w:numPr>
          <w:ilvl w:val="0"/>
          <w:numId w:val="2"/>
        </w:numPr>
      </w:pPr>
      <w:r>
        <w:t xml:space="preserve">Contact your care team for more information  (5) </w:t>
      </w:r>
    </w:p>
    <w:p w14:paraId="135BD920" w14:textId="77777777" w:rsidR="00352088" w:rsidRDefault="00DE5CCC">
      <w:pPr>
        <w:pStyle w:val="ListParagraph"/>
        <w:keepNext/>
        <w:numPr>
          <w:ilvl w:val="0"/>
          <w:numId w:val="2"/>
        </w:numPr>
      </w:pPr>
      <w:r>
        <w:t xml:space="preserve">Get more information about goals from the internet  (6) </w:t>
      </w:r>
    </w:p>
    <w:p w14:paraId="45A564A9" w14:textId="77777777" w:rsidR="00352088" w:rsidRDefault="00DE5CCC">
      <w:pPr>
        <w:pStyle w:val="ListParagraph"/>
        <w:keepNext/>
        <w:numPr>
          <w:ilvl w:val="0"/>
          <w:numId w:val="2"/>
        </w:numPr>
      </w:pPr>
      <w:r>
        <w:t>Other  (7) __________________________________________________</w:t>
      </w:r>
    </w:p>
    <w:p w14:paraId="75137E89" w14:textId="77777777" w:rsidR="00352088" w:rsidRDefault="00DE5CCC">
      <w:pPr>
        <w:pStyle w:val="ListParagraph"/>
        <w:keepNext/>
        <w:numPr>
          <w:ilvl w:val="0"/>
          <w:numId w:val="2"/>
        </w:numPr>
      </w:pPr>
      <w:r>
        <w:rPr>
          <w:color w:val="2054AF"/>
          <w:sz w:val="40"/>
          <w:szCs w:val="40"/>
        </w:rPr>
        <w:t>⊗</w:t>
      </w:r>
      <w:r>
        <w:t xml:space="preserve">None  (8) </w:t>
      </w:r>
    </w:p>
    <w:p w14:paraId="07EA3121" w14:textId="77777777" w:rsidR="00352088" w:rsidRDefault="00352088"/>
    <w:p w14:paraId="3E6B6D12" w14:textId="77777777" w:rsidR="00352088" w:rsidRDefault="00352088">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52088" w14:paraId="7E51E152" w14:textId="77777777">
        <w:tblPrEx>
          <w:tblCellMar>
            <w:top w:w="0" w:type="dxa"/>
            <w:bottom w:w="0" w:type="dxa"/>
          </w:tblCellMar>
        </w:tblPrEx>
        <w:trPr>
          <w:trHeight w:val="300"/>
        </w:trPr>
        <w:tc>
          <w:tcPr>
            <w:tcW w:w="1368" w:type="dxa"/>
            <w:tcBorders>
              <w:top w:val="nil"/>
              <w:left w:val="nil"/>
              <w:bottom w:val="nil"/>
              <w:right w:val="nil"/>
            </w:tcBorders>
          </w:tcPr>
          <w:p w14:paraId="3A441A37" w14:textId="77777777" w:rsidR="00352088" w:rsidRDefault="00DE5CCC">
            <w:pPr>
              <w:rPr>
                <w:color w:val="CCCCCC"/>
              </w:rPr>
            </w:pPr>
            <w:r>
              <w:rPr>
                <w:color w:val="CCCCCC"/>
              </w:rPr>
              <w:t>Page Break</w:t>
            </w:r>
          </w:p>
        </w:tc>
        <w:tc>
          <w:tcPr>
            <w:tcW w:w="8208" w:type="dxa"/>
            <w:tcBorders>
              <w:top w:val="nil"/>
              <w:left w:val="nil"/>
              <w:bottom w:val="nil"/>
              <w:right w:val="nil"/>
            </w:tcBorders>
          </w:tcPr>
          <w:p w14:paraId="61AE7F2E" w14:textId="77777777" w:rsidR="00352088" w:rsidRDefault="00352088">
            <w:pPr>
              <w:pBdr>
                <w:top w:val="single" w:sz="8" w:space="0" w:color="CCCCCC"/>
              </w:pBdr>
              <w:spacing w:before="120" w:after="120" w:line="120" w:lineRule="auto"/>
              <w:jc w:val="center"/>
              <w:rPr>
                <w:color w:val="CCCCCC"/>
              </w:rPr>
            </w:pPr>
          </w:p>
        </w:tc>
      </w:tr>
    </w:tbl>
    <w:p w14:paraId="263E1049" w14:textId="77777777" w:rsidR="00352088" w:rsidRDefault="00352088"/>
    <w:p w14:paraId="36037FFC" w14:textId="77777777" w:rsidR="00352088" w:rsidRDefault="00352088"/>
    <w:p w14:paraId="3F51BA9E" w14:textId="77777777" w:rsidR="00352088" w:rsidRDefault="00DE5CCC">
      <w:pPr>
        <w:keepNext/>
      </w:pPr>
      <w:r>
        <w:t>Q6.5 Which display is more trustworthy?</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2"/>
        <w:gridCol w:w="1569"/>
        <w:gridCol w:w="1580"/>
        <w:gridCol w:w="1569"/>
      </w:tblGrid>
      <w:tr w:rsidR="00352088" w14:paraId="24DBA4DD" w14:textId="77777777">
        <w:tblPrEx>
          <w:tblCellMar>
            <w:top w:w="0" w:type="dxa"/>
            <w:left w:w="0" w:type="dxa"/>
            <w:bottom w:w="0" w:type="dxa"/>
            <w:right w:w="0" w:type="dxa"/>
          </w:tblCellMar>
        </w:tblPrEx>
        <w:tc>
          <w:tcPr>
            <w:tcW w:w="4788" w:type="dxa"/>
          </w:tcPr>
          <w:p w14:paraId="3D711198" w14:textId="77777777" w:rsidR="00352088" w:rsidRDefault="00352088">
            <w:pPr>
              <w:keepNext/>
            </w:pPr>
          </w:p>
        </w:tc>
        <w:tc>
          <w:tcPr>
            <w:tcW w:w="1596" w:type="dxa"/>
          </w:tcPr>
          <w:p w14:paraId="35BCD806" w14:textId="77777777" w:rsidR="00352088" w:rsidRDefault="00DE5CCC">
            <w:r>
              <w:t>Display 1</w:t>
            </w:r>
          </w:p>
        </w:tc>
        <w:tc>
          <w:tcPr>
            <w:tcW w:w="1596" w:type="dxa"/>
          </w:tcPr>
          <w:p w14:paraId="28B835EC" w14:textId="77777777" w:rsidR="00352088" w:rsidRDefault="00DE5CCC">
            <w:r>
              <w:t>No Preference</w:t>
            </w:r>
          </w:p>
        </w:tc>
        <w:tc>
          <w:tcPr>
            <w:tcW w:w="1596" w:type="dxa"/>
          </w:tcPr>
          <w:p w14:paraId="3DF96D1C" w14:textId="77777777" w:rsidR="00352088" w:rsidRDefault="00DE5CCC">
            <w:r>
              <w:t>Display 2</w:t>
            </w:r>
          </w:p>
        </w:tc>
      </w:tr>
    </w:tbl>
    <w:p w14:paraId="19507606" w14:textId="77777777" w:rsidR="00352088" w:rsidRDefault="00352088"/>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70"/>
        <w:gridCol w:w="670"/>
        <w:gridCol w:w="670"/>
        <w:gridCol w:w="670"/>
        <w:gridCol w:w="670"/>
        <w:gridCol w:w="670"/>
        <w:gridCol w:w="670"/>
        <w:gridCol w:w="670"/>
      </w:tblGrid>
      <w:tr w:rsidR="00352088" w14:paraId="48BD200E" w14:textId="77777777">
        <w:tblPrEx>
          <w:tblCellMar>
            <w:top w:w="0" w:type="dxa"/>
            <w:left w:w="0" w:type="dxa"/>
            <w:bottom w:w="0" w:type="dxa"/>
            <w:right w:w="0" w:type="dxa"/>
          </w:tblCellMar>
        </w:tblPrEx>
        <w:tc>
          <w:tcPr>
            <w:tcW w:w="4788" w:type="dxa"/>
          </w:tcPr>
          <w:p w14:paraId="3ECC7F73" w14:textId="77777777" w:rsidR="00352088" w:rsidRDefault="00352088"/>
        </w:tc>
        <w:tc>
          <w:tcPr>
            <w:tcW w:w="684" w:type="dxa"/>
          </w:tcPr>
          <w:p w14:paraId="46422C41" w14:textId="77777777" w:rsidR="00352088" w:rsidRDefault="00DE5CCC">
            <w:r>
              <w:t>1</w:t>
            </w:r>
          </w:p>
        </w:tc>
        <w:tc>
          <w:tcPr>
            <w:tcW w:w="684" w:type="dxa"/>
          </w:tcPr>
          <w:p w14:paraId="73A88C68" w14:textId="77777777" w:rsidR="00352088" w:rsidRDefault="00DE5CCC">
            <w:r>
              <w:t>2</w:t>
            </w:r>
          </w:p>
        </w:tc>
        <w:tc>
          <w:tcPr>
            <w:tcW w:w="684" w:type="dxa"/>
          </w:tcPr>
          <w:p w14:paraId="241F66F9" w14:textId="77777777" w:rsidR="00352088" w:rsidRDefault="00DE5CCC">
            <w:r>
              <w:t>3</w:t>
            </w:r>
          </w:p>
        </w:tc>
        <w:tc>
          <w:tcPr>
            <w:tcW w:w="684" w:type="dxa"/>
          </w:tcPr>
          <w:p w14:paraId="63BE153A" w14:textId="77777777" w:rsidR="00352088" w:rsidRDefault="00DE5CCC">
            <w:r>
              <w:t>4</w:t>
            </w:r>
          </w:p>
        </w:tc>
        <w:tc>
          <w:tcPr>
            <w:tcW w:w="684" w:type="dxa"/>
          </w:tcPr>
          <w:p w14:paraId="0E4149CF" w14:textId="77777777" w:rsidR="00352088" w:rsidRDefault="00DE5CCC">
            <w:r>
              <w:t>5</w:t>
            </w:r>
          </w:p>
        </w:tc>
        <w:tc>
          <w:tcPr>
            <w:tcW w:w="684" w:type="dxa"/>
          </w:tcPr>
          <w:p w14:paraId="79B947B6" w14:textId="77777777" w:rsidR="00352088" w:rsidRDefault="00DE5CCC">
            <w:r>
              <w:t>6</w:t>
            </w:r>
          </w:p>
        </w:tc>
        <w:tc>
          <w:tcPr>
            <w:tcW w:w="684" w:type="dxa"/>
          </w:tcPr>
          <w:p w14:paraId="54011630" w14:textId="77777777" w:rsidR="00352088" w:rsidRDefault="00DE5CCC">
            <w:r>
              <w:t>7</w:t>
            </w:r>
          </w:p>
        </w:tc>
      </w:tr>
    </w:tbl>
    <w:p w14:paraId="1A839327" w14:textId="77777777" w:rsidR="00352088" w:rsidRDefault="00352088"/>
    <w:tbl>
      <w:tblPr>
        <w:tblStyle w:val="QStandardSliderTable"/>
        <w:tblW w:w="9576" w:type="auto"/>
        <w:tblLook w:val="07E0" w:firstRow="1" w:lastRow="1" w:firstColumn="1" w:lastColumn="1" w:noHBand="1" w:noVBand="1"/>
      </w:tblPr>
      <w:tblGrid>
        <w:gridCol w:w="4788"/>
        <w:gridCol w:w="4788"/>
      </w:tblGrid>
      <w:tr w:rsidR="00352088" w14:paraId="64C432D6" w14:textId="77777777" w:rsidTr="00352088">
        <w:tc>
          <w:tcPr>
            <w:cnfStyle w:val="001000000000" w:firstRow="0" w:lastRow="0" w:firstColumn="1" w:lastColumn="0" w:oddVBand="0" w:evenVBand="0" w:oddHBand="0" w:evenHBand="0" w:firstRowFirstColumn="0" w:firstRowLastColumn="0" w:lastRowFirstColumn="0" w:lastRowLastColumn="0"/>
            <w:tcW w:w="4788" w:type="dxa"/>
          </w:tcPr>
          <w:p w14:paraId="44B0FF62" w14:textId="77777777" w:rsidR="00352088" w:rsidRDefault="00DE5CCC">
            <w:pPr>
              <w:keepNext/>
            </w:pPr>
            <w:r>
              <w:t>Please tell us which display you trust more ()</w:t>
            </w:r>
          </w:p>
        </w:tc>
        <w:tc>
          <w:tcPr>
            <w:tcW w:w="4788" w:type="dxa"/>
          </w:tcPr>
          <w:p w14:paraId="55421FA0" w14:textId="77777777" w:rsidR="00352088" w:rsidRDefault="00DE5CC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C382B8A" wp14:editId="41EB4EFC">
                  <wp:extent cx="1905000" cy="304800"/>
                  <wp:effectExtent l="0" t="0" r="0" b="0"/>
                  <wp:docPr id="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bl>
    <w:p w14:paraId="55DF234B" w14:textId="77777777" w:rsidR="00352088" w:rsidRDefault="00352088"/>
    <w:p w14:paraId="6C59CF22" w14:textId="77777777" w:rsidR="00352088" w:rsidRDefault="00352088"/>
    <w:p w14:paraId="4C6C31DA" w14:textId="77777777" w:rsidR="00352088" w:rsidRDefault="00DE5CCC">
      <w:pPr>
        <w:pStyle w:val="BlockEndLabel"/>
      </w:pPr>
      <w:r>
        <w:t>End of Block: Goal Visualizations</w:t>
      </w:r>
    </w:p>
    <w:p w14:paraId="6DC1649D" w14:textId="77777777" w:rsidR="00352088" w:rsidRDefault="00352088">
      <w:pPr>
        <w:pStyle w:val="BlockSeparator"/>
      </w:pPr>
    </w:p>
    <w:p w14:paraId="2F3DD4DF" w14:textId="77777777" w:rsidR="00352088" w:rsidRDefault="00DE5CCC">
      <w:pPr>
        <w:pStyle w:val="BlockStartLabel"/>
      </w:pPr>
      <w:r>
        <w:t>Start of Block: Pharmacology Information</w:t>
      </w:r>
    </w:p>
    <w:p w14:paraId="721C2FF9" w14:textId="77777777" w:rsidR="00352088" w:rsidRDefault="00352088"/>
    <w:p w14:paraId="3E694FCE" w14:textId="77777777" w:rsidR="00352088" w:rsidRDefault="00DE5CCC">
      <w:pPr>
        <w:keepNext/>
      </w:pPr>
      <w:r>
        <w:t>Q7.1 Please compare the following displays for a patient diagnosed with hypertension who is not currently on hypertensive treatment. We would like you to consider how much information the tool should provide if you were that patient.</w:t>
      </w:r>
    </w:p>
    <w:p w14:paraId="69275E7C" w14:textId="77777777" w:rsidR="00352088" w:rsidRDefault="00352088"/>
    <w:p w14:paraId="2660B448" w14:textId="77777777" w:rsidR="00352088" w:rsidRDefault="00352088">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52088" w14:paraId="4B61C0FE" w14:textId="77777777">
        <w:tblPrEx>
          <w:tblCellMar>
            <w:top w:w="0" w:type="dxa"/>
            <w:bottom w:w="0" w:type="dxa"/>
          </w:tblCellMar>
        </w:tblPrEx>
        <w:trPr>
          <w:trHeight w:val="300"/>
        </w:trPr>
        <w:tc>
          <w:tcPr>
            <w:tcW w:w="1368" w:type="dxa"/>
            <w:tcBorders>
              <w:top w:val="nil"/>
              <w:left w:val="nil"/>
              <w:bottom w:val="nil"/>
              <w:right w:val="nil"/>
            </w:tcBorders>
          </w:tcPr>
          <w:p w14:paraId="66F103F2" w14:textId="77777777" w:rsidR="00352088" w:rsidRDefault="00DE5CCC">
            <w:pPr>
              <w:rPr>
                <w:color w:val="CCCCCC"/>
              </w:rPr>
            </w:pPr>
            <w:r>
              <w:rPr>
                <w:color w:val="CCCCCC"/>
              </w:rPr>
              <w:t>Page Break</w:t>
            </w:r>
          </w:p>
        </w:tc>
        <w:tc>
          <w:tcPr>
            <w:tcW w:w="8208" w:type="dxa"/>
            <w:tcBorders>
              <w:top w:val="nil"/>
              <w:left w:val="nil"/>
              <w:bottom w:val="nil"/>
              <w:right w:val="nil"/>
            </w:tcBorders>
          </w:tcPr>
          <w:p w14:paraId="47315A4B" w14:textId="77777777" w:rsidR="00352088" w:rsidRDefault="00352088">
            <w:pPr>
              <w:pBdr>
                <w:top w:val="single" w:sz="8" w:space="0" w:color="CCCCCC"/>
              </w:pBdr>
              <w:spacing w:before="120" w:after="120" w:line="120" w:lineRule="auto"/>
              <w:jc w:val="center"/>
              <w:rPr>
                <w:color w:val="CCCCCC"/>
              </w:rPr>
            </w:pPr>
          </w:p>
        </w:tc>
      </w:tr>
    </w:tbl>
    <w:p w14:paraId="0035B0A3" w14:textId="77777777" w:rsidR="00352088" w:rsidRDefault="00352088"/>
    <w:p w14:paraId="26C600F5" w14:textId="77777777" w:rsidR="00352088" w:rsidRDefault="00352088"/>
    <w:p w14:paraId="151F8323" w14:textId="77777777" w:rsidR="00352088" w:rsidRDefault="00DE5CCC">
      <w:pPr>
        <w:keepNext/>
      </w:pPr>
      <w:r>
        <w:lastRenderedPageBreak/>
        <w:t>Q7.2 Display 1:</w:t>
      </w:r>
      <w:r>
        <w:br/>
        <w:t xml:space="preserve">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70"/>
        <w:gridCol w:w="670"/>
        <w:gridCol w:w="670"/>
        <w:gridCol w:w="670"/>
        <w:gridCol w:w="670"/>
        <w:gridCol w:w="670"/>
        <w:gridCol w:w="670"/>
        <w:gridCol w:w="670"/>
      </w:tblGrid>
      <w:tr w:rsidR="00352088" w14:paraId="4986FCA3" w14:textId="77777777">
        <w:tblPrEx>
          <w:tblCellMar>
            <w:top w:w="0" w:type="dxa"/>
            <w:left w:w="0" w:type="dxa"/>
            <w:bottom w:w="0" w:type="dxa"/>
            <w:right w:w="0" w:type="dxa"/>
          </w:tblCellMar>
        </w:tblPrEx>
        <w:tc>
          <w:tcPr>
            <w:tcW w:w="4788" w:type="dxa"/>
          </w:tcPr>
          <w:p w14:paraId="74F68631" w14:textId="77777777" w:rsidR="00352088" w:rsidRDefault="00352088"/>
        </w:tc>
        <w:tc>
          <w:tcPr>
            <w:tcW w:w="684" w:type="dxa"/>
          </w:tcPr>
          <w:p w14:paraId="3086F3A6" w14:textId="77777777" w:rsidR="00352088" w:rsidRDefault="00DE5CCC">
            <w:r>
              <w:t>1</w:t>
            </w:r>
          </w:p>
        </w:tc>
        <w:tc>
          <w:tcPr>
            <w:tcW w:w="684" w:type="dxa"/>
          </w:tcPr>
          <w:p w14:paraId="443DE5DF" w14:textId="77777777" w:rsidR="00352088" w:rsidRDefault="00DE5CCC">
            <w:r>
              <w:t>2</w:t>
            </w:r>
          </w:p>
        </w:tc>
        <w:tc>
          <w:tcPr>
            <w:tcW w:w="684" w:type="dxa"/>
          </w:tcPr>
          <w:p w14:paraId="15A86931" w14:textId="77777777" w:rsidR="00352088" w:rsidRDefault="00DE5CCC">
            <w:r>
              <w:t>3</w:t>
            </w:r>
          </w:p>
        </w:tc>
        <w:tc>
          <w:tcPr>
            <w:tcW w:w="684" w:type="dxa"/>
          </w:tcPr>
          <w:p w14:paraId="78D833B8" w14:textId="77777777" w:rsidR="00352088" w:rsidRDefault="00DE5CCC">
            <w:r>
              <w:t>4</w:t>
            </w:r>
          </w:p>
        </w:tc>
        <w:tc>
          <w:tcPr>
            <w:tcW w:w="684" w:type="dxa"/>
          </w:tcPr>
          <w:p w14:paraId="19451F85" w14:textId="77777777" w:rsidR="00352088" w:rsidRDefault="00DE5CCC">
            <w:r>
              <w:t>5</w:t>
            </w:r>
          </w:p>
        </w:tc>
        <w:tc>
          <w:tcPr>
            <w:tcW w:w="684" w:type="dxa"/>
          </w:tcPr>
          <w:p w14:paraId="0BD6E698" w14:textId="77777777" w:rsidR="00352088" w:rsidRDefault="00DE5CCC">
            <w:r>
              <w:t>6</w:t>
            </w:r>
          </w:p>
        </w:tc>
        <w:tc>
          <w:tcPr>
            <w:tcW w:w="684" w:type="dxa"/>
          </w:tcPr>
          <w:p w14:paraId="4E590E50" w14:textId="77777777" w:rsidR="00352088" w:rsidRDefault="00DE5CCC">
            <w:r>
              <w:t>7</w:t>
            </w:r>
          </w:p>
        </w:tc>
      </w:tr>
    </w:tbl>
    <w:p w14:paraId="5A96D06E" w14:textId="77777777" w:rsidR="00352088" w:rsidRDefault="00352088"/>
    <w:tbl>
      <w:tblPr>
        <w:tblStyle w:val="QStandardSliderTable"/>
        <w:tblW w:w="9576" w:type="auto"/>
        <w:tblLook w:val="07E0" w:firstRow="1" w:lastRow="1" w:firstColumn="1" w:lastColumn="1" w:noHBand="1" w:noVBand="1"/>
      </w:tblPr>
      <w:tblGrid>
        <w:gridCol w:w="4788"/>
        <w:gridCol w:w="4788"/>
      </w:tblGrid>
      <w:tr w:rsidR="00352088" w14:paraId="191D53C8" w14:textId="77777777" w:rsidTr="00352088">
        <w:tc>
          <w:tcPr>
            <w:cnfStyle w:val="001000000000" w:firstRow="0" w:lastRow="0" w:firstColumn="1" w:lastColumn="0" w:oddVBand="0" w:evenVBand="0" w:oddHBand="0" w:evenHBand="0" w:firstRowFirstColumn="0" w:firstRowLastColumn="0" w:lastRowFirstColumn="0" w:lastRowLastColumn="0"/>
            <w:tcW w:w="4788" w:type="dxa"/>
          </w:tcPr>
          <w:p w14:paraId="66C6F648" w14:textId="77777777" w:rsidR="00352088" w:rsidRDefault="00DE5CCC">
            <w:pPr>
              <w:keepNext/>
            </w:pPr>
            <w:r>
              <w:t>Based on this information, how likely would you be to take action? (1 = very unlikely, 7 = very likely) ()</w:t>
            </w:r>
          </w:p>
        </w:tc>
        <w:tc>
          <w:tcPr>
            <w:tcW w:w="4788" w:type="dxa"/>
          </w:tcPr>
          <w:p w14:paraId="79E31EB1" w14:textId="77777777" w:rsidR="00352088" w:rsidRDefault="00DE5CC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B41EB24" wp14:editId="2AE6BCDD">
                  <wp:extent cx="1905000" cy="304800"/>
                  <wp:effectExtent l="0" t="0" r="0" b="0"/>
                  <wp:docPr id="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bl>
    <w:p w14:paraId="1523CD4A" w14:textId="77777777" w:rsidR="00352088" w:rsidRDefault="00352088"/>
    <w:p w14:paraId="19875B1D" w14:textId="77777777" w:rsidR="00352088" w:rsidRDefault="00352088"/>
    <w:p w14:paraId="78BF2918" w14:textId="77777777" w:rsidR="00352088" w:rsidRDefault="00352088">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52088" w14:paraId="528CC085" w14:textId="77777777">
        <w:tblPrEx>
          <w:tblCellMar>
            <w:top w:w="0" w:type="dxa"/>
            <w:bottom w:w="0" w:type="dxa"/>
          </w:tblCellMar>
        </w:tblPrEx>
        <w:trPr>
          <w:trHeight w:val="300"/>
        </w:trPr>
        <w:tc>
          <w:tcPr>
            <w:tcW w:w="1368" w:type="dxa"/>
            <w:tcBorders>
              <w:top w:val="nil"/>
              <w:left w:val="nil"/>
              <w:bottom w:val="nil"/>
              <w:right w:val="nil"/>
            </w:tcBorders>
          </w:tcPr>
          <w:p w14:paraId="58987B72" w14:textId="77777777" w:rsidR="00352088" w:rsidRDefault="00DE5CCC">
            <w:pPr>
              <w:rPr>
                <w:color w:val="CCCCCC"/>
              </w:rPr>
            </w:pPr>
            <w:r>
              <w:rPr>
                <w:color w:val="CCCCCC"/>
              </w:rPr>
              <w:t>Page Break</w:t>
            </w:r>
          </w:p>
        </w:tc>
        <w:tc>
          <w:tcPr>
            <w:tcW w:w="8208" w:type="dxa"/>
            <w:tcBorders>
              <w:top w:val="nil"/>
              <w:left w:val="nil"/>
              <w:bottom w:val="nil"/>
              <w:right w:val="nil"/>
            </w:tcBorders>
          </w:tcPr>
          <w:p w14:paraId="6CC4BCD2" w14:textId="77777777" w:rsidR="00352088" w:rsidRDefault="00352088">
            <w:pPr>
              <w:pBdr>
                <w:top w:val="single" w:sz="8" w:space="0" w:color="CCCCCC"/>
              </w:pBdr>
              <w:spacing w:before="120" w:after="120" w:line="120" w:lineRule="auto"/>
              <w:jc w:val="center"/>
              <w:rPr>
                <w:color w:val="CCCCCC"/>
              </w:rPr>
            </w:pPr>
          </w:p>
        </w:tc>
      </w:tr>
    </w:tbl>
    <w:p w14:paraId="7CC28E72" w14:textId="77777777" w:rsidR="00352088" w:rsidRDefault="00352088"/>
    <w:p w14:paraId="4EDFAD57" w14:textId="77777777" w:rsidR="00352088" w:rsidRDefault="00352088"/>
    <w:p w14:paraId="7609BB3E" w14:textId="77777777" w:rsidR="00352088" w:rsidRDefault="00DE5CCC">
      <w:pPr>
        <w:keepNext/>
      </w:pPr>
      <w:r>
        <w:t>Q7.3 Display 2:</w:t>
      </w:r>
      <w:r>
        <w:br/>
        <w:t xml:space="preserve">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70"/>
        <w:gridCol w:w="670"/>
        <w:gridCol w:w="670"/>
        <w:gridCol w:w="670"/>
        <w:gridCol w:w="670"/>
        <w:gridCol w:w="670"/>
        <w:gridCol w:w="670"/>
        <w:gridCol w:w="670"/>
      </w:tblGrid>
      <w:tr w:rsidR="00352088" w14:paraId="3CA05AE2" w14:textId="77777777">
        <w:tblPrEx>
          <w:tblCellMar>
            <w:top w:w="0" w:type="dxa"/>
            <w:left w:w="0" w:type="dxa"/>
            <w:bottom w:w="0" w:type="dxa"/>
            <w:right w:w="0" w:type="dxa"/>
          </w:tblCellMar>
        </w:tblPrEx>
        <w:tc>
          <w:tcPr>
            <w:tcW w:w="4788" w:type="dxa"/>
          </w:tcPr>
          <w:p w14:paraId="6E613527" w14:textId="77777777" w:rsidR="00352088" w:rsidRDefault="00352088"/>
        </w:tc>
        <w:tc>
          <w:tcPr>
            <w:tcW w:w="684" w:type="dxa"/>
          </w:tcPr>
          <w:p w14:paraId="22410E48" w14:textId="77777777" w:rsidR="00352088" w:rsidRDefault="00DE5CCC">
            <w:r>
              <w:t>1</w:t>
            </w:r>
          </w:p>
        </w:tc>
        <w:tc>
          <w:tcPr>
            <w:tcW w:w="684" w:type="dxa"/>
          </w:tcPr>
          <w:p w14:paraId="34CDB666" w14:textId="77777777" w:rsidR="00352088" w:rsidRDefault="00DE5CCC">
            <w:r>
              <w:t>2</w:t>
            </w:r>
          </w:p>
        </w:tc>
        <w:tc>
          <w:tcPr>
            <w:tcW w:w="684" w:type="dxa"/>
          </w:tcPr>
          <w:p w14:paraId="52DB4384" w14:textId="77777777" w:rsidR="00352088" w:rsidRDefault="00DE5CCC">
            <w:r>
              <w:t>3</w:t>
            </w:r>
          </w:p>
        </w:tc>
        <w:tc>
          <w:tcPr>
            <w:tcW w:w="684" w:type="dxa"/>
          </w:tcPr>
          <w:p w14:paraId="40B9FE56" w14:textId="77777777" w:rsidR="00352088" w:rsidRDefault="00DE5CCC">
            <w:r>
              <w:t>4</w:t>
            </w:r>
          </w:p>
        </w:tc>
        <w:tc>
          <w:tcPr>
            <w:tcW w:w="684" w:type="dxa"/>
          </w:tcPr>
          <w:p w14:paraId="3A5F0BD9" w14:textId="77777777" w:rsidR="00352088" w:rsidRDefault="00DE5CCC">
            <w:r>
              <w:t>5</w:t>
            </w:r>
          </w:p>
        </w:tc>
        <w:tc>
          <w:tcPr>
            <w:tcW w:w="684" w:type="dxa"/>
          </w:tcPr>
          <w:p w14:paraId="6B565F2B" w14:textId="77777777" w:rsidR="00352088" w:rsidRDefault="00DE5CCC">
            <w:r>
              <w:t>6</w:t>
            </w:r>
          </w:p>
        </w:tc>
        <w:tc>
          <w:tcPr>
            <w:tcW w:w="684" w:type="dxa"/>
          </w:tcPr>
          <w:p w14:paraId="6B8DDE91" w14:textId="77777777" w:rsidR="00352088" w:rsidRDefault="00DE5CCC">
            <w:r>
              <w:t>7</w:t>
            </w:r>
          </w:p>
        </w:tc>
      </w:tr>
    </w:tbl>
    <w:p w14:paraId="6ECB73D4" w14:textId="77777777" w:rsidR="00352088" w:rsidRDefault="00352088"/>
    <w:tbl>
      <w:tblPr>
        <w:tblStyle w:val="QStandardSliderTable"/>
        <w:tblW w:w="9576" w:type="auto"/>
        <w:tblLook w:val="07E0" w:firstRow="1" w:lastRow="1" w:firstColumn="1" w:lastColumn="1" w:noHBand="1" w:noVBand="1"/>
      </w:tblPr>
      <w:tblGrid>
        <w:gridCol w:w="4788"/>
        <w:gridCol w:w="4788"/>
      </w:tblGrid>
      <w:tr w:rsidR="00352088" w14:paraId="3BECAFD0" w14:textId="77777777" w:rsidTr="00352088">
        <w:tc>
          <w:tcPr>
            <w:cnfStyle w:val="001000000000" w:firstRow="0" w:lastRow="0" w:firstColumn="1" w:lastColumn="0" w:oddVBand="0" w:evenVBand="0" w:oddHBand="0" w:evenHBand="0" w:firstRowFirstColumn="0" w:firstRowLastColumn="0" w:lastRowFirstColumn="0" w:lastRowLastColumn="0"/>
            <w:tcW w:w="4788" w:type="dxa"/>
          </w:tcPr>
          <w:p w14:paraId="0E278328" w14:textId="77777777" w:rsidR="00352088" w:rsidRDefault="00DE5CCC">
            <w:pPr>
              <w:keepNext/>
            </w:pPr>
            <w:r>
              <w:t>Based on this information, how likely would you be to take action? (1 = very unlikely, 7 = very likely) ()</w:t>
            </w:r>
          </w:p>
        </w:tc>
        <w:tc>
          <w:tcPr>
            <w:tcW w:w="4788" w:type="dxa"/>
          </w:tcPr>
          <w:p w14:paraId="1CDF41D1" w14:textId="77777777" w:rsidR="00352088" w:rsidRDefault="00DE5CC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0E83CA1" wp14:editId="186ADE3B">
                  <wp:extent cx="1905000" cy="304800"/>
                  <wp:effectExtent l="0" t="0" r="0" b="0"/>
                  <wp:docPr id="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bl>
    <w:p w14:paraId="0221A3F2" w14:textId="77777777" w:rsidR="00352088" w:rsidRDefault="00352088"/>
    <w:p w14:paraId="5F9B252C" w14:textId="77777777" w:rsidR="00352088" w:rsidRDefault="00352088"/>
    <w:p w14:paraId="5DEDF3E8" w14:textId="77777777" w:rsidR="00352088" w:rsidRDefault="00352088">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52088" w14:paraId="0B58EC64" w14:textId="77777777">
        <w:tblPrEx>
          <w:tblCellMar>
            <w:top w:w="0" w:type="dxa"/>
            <w:bottom w:w="0" w:type="dxa"/>
          </w:tblCellMar>
        </w:tblPrEx>
        <w:trPr>
          <w:trHeight w:val="300"/>
        </w:trPr>
        <w:tc>
          <w:tcPr>
            <w:tcW w:w="1368" w:type="dxa"/>
            <w:tcBorders>
              <w:top w:val="nil"/>
              <w:left w:val="nil"/>
              <w:bottom w:val="nil"/>
              <w:right w:val="nil"/>
            </w:tcBorders>
          </w:tcPr>
          <w:p w14:paraId="0CB303D8" w14:textId="77777777" w:rsidR="00352088" w:rsidRDefault="00DE5CCC">
            <w:pPr>
              <w:rPr>
                <w:color w:val="CCCCCC"/>
              </w:rPr>
            </w:pPr>
            <w:r>
              <w:rPr>
                <w:color w:val="CCCCCC"/>
              </w:rPr>
              <w:t>Page Break</w:t>
            </w:r>
          </w:p>
        </w:tc>
        <w:tc>
          <w:tcPr>
            <w:tcW w:w="8208" w:type="dxa"/>
            <w:tcBorders>
              <w:top w:val="nil"/>
              <w:left w:val="nil"/>
              <w:bottom w:val="nil"/>
              <w:right w:val="nil"/>
            </w:tcBorders>
          </w:tcPr>
          <w:p w14:paraId="4AA732E9" w14:textId="77777777" w:rsidR="00352088" w:rsidRDefault="00352088">
            <w:pPr>
              <w:pBdr>
                <w:top w:val="single" w:sz="8" w:space="0" w:color="CCCCCC"/>
              </w:pBdr>
              <w:spacing w:before="120" w:after="120" w:line="120" w:lineRule="auto"/>
              <w:jc w:val="center"/>
              <w:rPr>
                <w:color w:val="CCCCCC"/>
              </w:rPr>
            </w:pPr>
          </w:p>
        </w:tc>
      </w:tr>
    </w:tbl>
    <w:p w14:paraId="6D716056" w14:textId="77777777" w:rsidR="00352088" w:rsidRDefault="00352088"/>
    <w:p w14:paraId="3189C34C" w14:textId="77777777" w:rsidR="00352088" w:rsidRDefault="00352088"/>
    <w:p w14:paraId="0D15FE6C" w14:textId="77777777" w:rsidR="00352088" w:rsidRDefault="00DE5CCC">
      <w:pPr>
        <w:keepNext/>
      </w:pPr>
      <w:r>
        <w:t>Q7.4 What action, if any, would you take based on the information presented in these displays?</w:t>
      </w:r>
      <w:r>
        <w:br/>
        <w:t xml:space="preserve"> Check all that apply</w:t>
      </w:r>
    </w:p>
    <w:p w14:paraId="1FCE3779" w14:textId="77777777" w:rsidR="00352088" w:rsidRDefault="00DE5CCC">
      <w:pPr>
        <w:pStyle w:val="ListParagraph"/>
        <w:keepNext/>
        <w:numPr>
          <w:ilvl w:val="0"/>
          <w:numId w:val="2"/>
        </w:numPr>
      </w:pPr>
      <w:r>
        <w:t xml:space="preserve">Learn more about the guidelines supporting these recommendations  (4) </w:t>
      </w:r>
    </w:p>
    <w:p w14:paraId="4532E650" w14:textId="77777777" w:rsidR="00352088" w:rsidRDefault="00DE5CCC">
      <w:pPr>
        <w:pStyle w:val="ListParagraph"/>
        <w:keepNext/>
        <w:numPr>
          <w:ilvl w:val="0"/>
          <w:numId w:val="2"/>
        </w:numPr>
      </w:pPr>
      <w:r>
        <w:t xml:space="preserve">Contact your care team for more information  (5) </w:t>
      </w:r>
    </w:p>
    <w:p w14:paraId="4CBA5E3C" w14:textId="77777777" w:rsidR="00352088" w:rsidRDefault="00DE5CCC">
      <w:pPr>
        <w:pStyle w:val="ListParagraph"/>
        <w:keepNext/>
        <w:numPr>
          <w:ilvl w:val="0"/>
          <w:numId w:val="2"/>
        </w:numPr>
      </w:pPr>
      <w:r>
        <w:t xml:space="preserve">Get more information about antihypertensive medications from the internet  (6) </w:t>
      </w:r>
    </w:p>
    <w:p w14:paraId="24BDEF1A" w14:textId="77777777" w:rsidR="00352088" w:rsidRDefault="00DE5CCC">
      <w:pPr>
        <w:pStyle w:val="ListParagraph"/>
        <w:keepNext/>
        <w:numPr>
          <w:ilvl w:val="0"/>
          <w:numId w:val="2"/>
        </w:numPr>
      </w:pPr>
      <w:r>
        <w:t>Other  (7) ____________________________________________</w:t>
      </w:r>
      <w:r>
        <w:t>______</w:t>
      </w:r>
    </w:p>
    <w:p w14:paraId="258A80FA" w14:textId="77777777" w:rsidR="00352088" w:rsidRDefault="00DE5CCC">
      <w:pPr>
        <w:pStyle w:val="ListParagraph"/>
        <w:keepNext/>
        <w:numPr>
          <w:ilvl w:val="0"/>
          <w:numId w:val="2"/>
        </w:numPr>
      </w:pPr>
      <w:r>
        <w:rPr>
          <w:color w:val="2054AF"/>
          <w:sz w:val="40"/>
          <w:szCs w:val="40"/>
        </w:rPr>
        <w:t>⊗</w:t>
      </w:r>
      <w:r>
        <w:t xml:space="preserve">None  (8) </w:t>
      </w:r>
    </w:p>
    <w:p w14:paraId="4D82CA11" w14:textId="77777777" w:rsidR="00352088" w:rsidRDefault="00352088"/>
    <w:p w14:paraId="2D8EC073" w14:textId="77777777" w:rsidR="00352088" w:rsidRDefault="00352088">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52088" w14:paraId="046A9F34" w14:textId="77777777">
        <w:tblPrEx>
          <w:tblCellMar>
            <w:top w:w="0" w:type="dxa"/>
            <w:bottom w:w="0" w:type="dxa"/>
          </w:tblCellMar>
        </w:tblPrEx>
        <w:trPr>
          <w:trHeight w:val="300"/>
        </w:trPr>
        <w:tc>
          <w:tcPr>
            <w:tcW w:w="1368" w:type="dxa"/>
            <w:tcBorders>
              <w:top w:val="nil"/>
              <w:left w:val="nil"/>
              <w:bottom w:val="nil"/>
              <w:right w:val="nil"/>
            </w:tcBorders>
          </w:tcPr>
          <w:p w14:paraId="5879C030" w14:textId="77777777" w:rsidR="00352088" w:rsidRDefault="00DE5CCC">
            <w:pPr>
              <w:rPr>
                <w:color w:val="CCCCCC"/>
              </w:rPr>
            </w:pPr>
            <w:r>
              <w:rPr>
                <w:color w:val="CCCCCC"/>
              </w:rPr>
              <w:lastRenderedPageBreak/>
              <w:t>Page Break</w:t>
            </w:r>
          </w:p>
        </w:tc>
        <w:tc>
          <w:tcPr>
            <w:tcW w:w="8208" w:type="dxa"/>
            <w:tcBorders>
              <w:top w:val="nil"/>
              <w:left w:val="nil"/>
              <w:bottom w:val="nil"/>
              <w:right w:val="nil"/>
            </w:tcBorders>
          </w:tcPr>
          <w:p w14:paraId="51CEC50F" w14:textId="77777777" w:rsidR="00352088" w:rsidRDefault="00352088">
            <w:pPr>
              <w:pBdr>
                <w:top w:val="single" w:sz="8" w:space="0" w:color="CCCCCC"/>
              </w:pBdr>
              <w:spacing w:before="120" w:after="120" w:line="120" w:lineRule="auto"/>
              <w:jc w:val="center"/>
              <w:rPr>
                <w:color w:val="CCCCCC"/>
              </w:rPr>
            </w:pPr>
          </w:p>
        </w:tc>
      </w:tr>
    </w:tbl>
    <w:p w14:paraId="096A3DB3" w14:textId="77777777" w:rsidR="00352088" w:rsidRDefault="00352088"/>
    <w:p w14:paraId="4BCDAB28" w14:textId="77777777" w:rsidR="00352088" w:rsidRDefault="00352088"/>
    <w:p w14:paraId="2C2C010A" w14:textId="77777777" w:rsidR="00352088" w:rsidRDefault="00DE5CCC">
      <w:pPr>
        <w:keepNext/>
      </w:pPr>
      <w:r>
        <w:t>Q7.5 Which display is more trustworthy?</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2"/>
        <w:gridCol w:w="1569"/>
        <w:gridCol w:w="1580"/>
        <w:gridCol w:w="1569"/>
      </w:tblGrid>
      <w:tr w:rsidR="00352088" w14:paraId="48D652C1" w14:textId="77777777">
        <w:tblPrEx>
          <w:tblCellMar>
            <w:top w:w="0" w:type="dxa"/>
            <w:left w:w="0" w:type="dxa"/>
            <w:bottom w:w="0" w:type="dxa"/>
            <w:right w:w="0" w:type="dxa"/>
          </w:tblCellMar>
        </w:tblPrEx>
        <w:tc>
          <w:tcPr>
            <w:tcW w:w="4788" w:type="dxa"/>
          </w:tcPr>
          <w:p w14:paraId="2F309880" w14:textId="77777777" w:rsidR="00352088" w:rsidRDefault="00352088">
            <w:pPr>
              <w:keepNext/>
            </w:pPr>
          </w:p>
        </w:tc>
        <w:tc>
          <w:tcPr>
            <w:tcW w:w="1596" w:type="dxa"/>
          </w:tcPr>
          <w:p w14:paraId="7657455B" w14:textId="77777777" w:rsidR="00352088" w:rsidRDefault="00DE5CCC">
            <w:r>
              <w:t>Display 1</w:t>
            </w:r>
          </w:p>
        </w:tc>
        <w:tc>
          <w:tcPr>
            <w:tcW w:w="1596" w:type="dxa"/>
          </w:tcPr>
          <w:p w14:paraId="0D0CB29E" w14:textId="77777777" w:rsidR="00352088" w:rsidRDefault="00DE5CCC">
            <w:r>
              <w:t>No Preference</w:t>
            </w:r>
          </w:p>
        </w:tc>
        <w:tc>
          <w:tcPr>
            <w:tcW w:w="1596" w:type="dxa"/>
          </w:tcPr>
          <w:p w14:paraId="3B2D02EF" w14:textId="77777777" w:rsidR="00352088" w:rsidRDefault="00DE5CCC">
            <w:r>
              <w:t>Display 2</w:t>
            </w:r>
          </w:p>
        </w:tc>
      </w:tr>
    </w:tbl>
    <w:p w14:paraId="61319E56" w14:textId="77777777" w:rsidR="00352088" w:rsidRDefault="00352088"/>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70"/>
        <w:gridCol w:w="670"/>
        <w:gridCol w:w="670"/>
        <w:gridCol w:w="670"/>
        <w:gridCol w:w="670"/>
        <w:gridCol w:w="670"/>
        <w:gridCol w:w="670"/>
        <w:gridCol w:w="670"/>
      </w:tblGrid>
      <w:tr w:rsidR="00352088" w14:paraId="701FDA2B" w14:textId="77777777">
        <w:tblPrEx>
          <w:tblCellMar>
            <w:top w:w="0" w:type="dxa"/>
            <w:left w:w="0" w:type="dxa"/>
            <w:bottom w:w="0" w:type="dxa"/>
            <w:right w:w="0" w:type="dxa"/>
          </w:tblCellMar>
        </w:tblPrEx>
        <w:tc>
          <w:tcPr>
            <w:tcW w:w="4788" w:type="dxa"/>
          </w:tcPr>
          <w:p w14:paraId="47943C7B" w14:textId="77777777" w:rsidR="00352088" w:rsidRDefault="00352088"/>
        </w:tc>
        <w:tc>
          <w:tcPr>
            <w:tcW w:w="684" w:type="dxa"/>
          </w:tcPr>
          <w:p w14:paraId="1CE12276" w14:textId="77777777" w:rsidR="00352088" w:rsidRDefault="00DE5CCC">
            <w:r>
              <w:t>1</w:t>
            </w:r>
          </w:p>
        </w:tc>
        <w:tc>
          <w:tcPr>
            <w:tcW w:w="684" w:type="dxa"/>
          </w:tcPr>
          <w:p w14:paraId="03F3D24D" w14:textId="77777777" w:rsidR="00352088" w:rsidRDefault="00DE5CCC">
            <w:r>
              <w:t>2</w:t>
            </w:r>
          </w:p>
        </w:tc>
        <w:tc>
          <w:tcPr>
            <w:tcW w:w="684" w:type="dxa"/>
          </w:tcPr>
          <w:p w14:paraId="3BD787C0" w14:textId="77777777" w:rsidR="00352088" w:rsidRDefault="00DE5CCC">
            <w:r>
              <w:t>3</w:t>
            </w:r>
          </w:p>
        </w:tc>
        <w:tc>
          <w:tcPr>
            <w:tcW w:w="684" w:type="dxa"/>
          </w:tcPr>
          <w:p w14:paraId="567F97EE" w14:textId="77777777" w:rsidR="00352088" w:rsidRDefault="00DE5CCC">
            <w:r>
              <w:t>4</w:t>
            </w:r>
          </w:p>
        </w:tc>
        <w:tc>
          <w:tcPr>
            <w:tcW w:w="684" w:type="dxa"/>
          </w:tcPr>
          <w:p w14:paraId="77F474BA" w14:textId="77777777" w:rsidR="00352088" w:rsidRDefault="00DE5CCC">
            <w:r>
              <w:t>5</w:t>
            </w:r>
          </w:p>
        </w:tc>
        <w:tc>
          <w:tcPr>
            <w:tcW w:w="684" w:type="dxa"/>
          </w:tcPr>
          <w:p w14:paraId="782EF9A7" w14:textId="77777777" w:rsidR="00352088" w:rsidRDefault="00DE5CCC">
            <w:r>
              <w:t>6</w:t>
            </w:r>
          </w:p>
        </w:tc>
        <w:tc>
          <w:tcPr>
            <w:tcW w:w="684" w:type="dxa"/>
          </w:tcPr>
          <w:p w14:paraId="3D2C8610" w14:textId="77777777" w:rsidR="00352088" w:rsidRDefault="00DE5CCC">
            <w:r>
              <w:t>7</w:t>
            </w:r>
          </w:p>
        </w:tc>
      </w:tr>
    </w:tbl>
    <w:p w14:paraId="110192F8" w14:textId="77777777" w:rsidR="00352088" w:rsidRDefault="00352088"/>
    <w:tbl>
      <w:tblPr>
        <w:tblStyle w:val="QStandardSliderTable"/>
        <w:tblW w:w="9576" w:type="auto"/>
        <w:tblLook w:val="07E0" w:firstRow="1" w:lastRow="1" w:firstColumn="1" w:lastColumn="1" w:noHBand="1" w:noVBand="1"/>
      </w:tblPr>
      <w:tblGrid>
        <w:gridCol w:w="4788"/>
        <w:gridCol w:w="4788"/>
      </w:tblGrid>
      <w:tr w:rsidR="00352088" w14:paraId="54959CE1" w14:textId="77777777" w:rsidTr="00352088">
        <w:tc>
          <w:tcPr>
            <w:cnfStyle w:val="001000000000" w:firstRow="0" w:lastRow="0" w:firstColumn="1" w:lastColumn="0" w:oddVBand="0" w:evenVBand="0" w:oddHBand="0" w:evenHBand="0" w:firstRowFirstColumn="0" w:firstRowLastColumn="0" w:lastRowFirstColumn="0" w:lastRowLastColumn="0"/>
            <w:tcW w:w="4788" w:type="dxa"/>
          </w:tcPr>
          <w:p w14:paraId="046FE494" w14:textId="77777777" w:rsidR="00352088" w:rsidRDefault="00DE5CCC">
            <w:pPr>
              <w:keepNext/>
            </w:pPr>
            <w:r>
              <w:t>Please tell us which display you trust more ()</w:t>
            </w:r>
          </w:p>
        </w:tc>
        <w:tc>
          <w:tcPr>
            <w:tcW w:w="4788" w:type="dxa"/>
          </w:tcPr>
          <w:p w14:paraId="53A0A2E2" w14:textId="77777777" w:rsidR="00352088" w:rsidRDefault="00DE5CC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6DC4D15" wp14:editId="5C85FBB0">
                  <wp:extent cx="1905000" cy="304800"/>
                  <wp:effectExtent l="0" t="0" r="0" b="0"/>
                  <wp:docPr id="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bl>
    <w:p w14:paraId="0AB04958" w14:textId="77777777" w:rsidR="00352088" w:rsidRDefault="00352088"/>
    <w:p w14:paraId="27FA7423" w14:textId="77777777" w:rsidR="00352088" w:rsidRDefault="00352088"/>
    <w:p w14:paraId="4E461AE9" w14:textId="77777777" w:rsidR="00352088" w:rsidRDefault="00DE5CCC">
      <w:pPr>
        <w:pStyle w:val="BlockEndLabel"/>
      </w:pPr>
      <w:r>
        <w:t>End of Block: Pharmacology Information</w:t>
      </w:r>
    </w:p>
    <w:p w14:paraId="72833F53" w14:textId="77777777" w:rsidR="00352088" w:rsidRDefault="00352088">
      <w:pPr>
        <w:pStyle w:val="BlockSeparator"/>
      </w:pPr>
    </w:p>
    <w:p w14:paraId="30213576" w14:textId="77777777" w:rsidR="00352088" w:rsidRDefault="00DE5CCC">
      <w:pPr>
        <w:pStyle w:val="BlockStartLabel"/>
      </w:pPr>
      <w:r>
        <w:t>Start of Block: Case Study</w:t>
      </w:r>
    </w:p>
    <w:p w14:paraId="050CAF56" w14:textId="77777777" w:rsidR="00352088" w:rsidRDefault="00352088"/>
    <w:p w14:paraId="52AF23F3" w14:textId="77777777" w:rsidR="00352088" w:rsidRDefault="00DE5CCC">
      <w:pPr>
        <w:keepNext/>
      </w:pPr>
      <w:r>
        <w:t xml:space="preserve">Q8.1 </w:t>
      </w:r>
      <w:r>
        <w:br/>
        <w:t xml:space="preserve">For this section, imagine you are a doctor seeing patients in a clinic.  </w:t>
      </w:r>
      <w:r>
        <w:br/>
        <w:t xml:space="preserve">   </w:t>
      </w:r>
      <w:r>
        <w:br/>
        <w:t xml:space="preserve">A 40-year-old patient with high blood pressure arrives at your clinic. Their recent blood pressure readings are as follows:  </w:t>
      </w:r>
      <w:r>
        <w:br/>
        <w:t xml:space="preserve">   </w:t>
      </w:r>
      <w:r>
        <w:br/>
      </w:r>
      <w:r>
        <w:br/>
        <w:t xml:space="preserve"> Would you want to see a graph of these readin</w:t>
      </w:r>
      <w:r>
        <w:t>gs or see the average value of these readings?</w:t>
      </w:r>
    </w:p>
    <w:p w14:paraId="2402F37A" w14:textId="77777777" w:rsidR="00352088" w:rsidRDefault="00DE5CCC">
      <w:pPr>
        <w:pStyle w:val="ListParagraph"/>
        <w:keepNext/>
        <w:numPr>
          <w:ilvl w:val="0"/>
          <w:numId w:val="2"/>
        </w:numPr>
      </w:pPr>
      <w:r>
        <w:t xml:space="preserve">Display the graph  (1) </w:t>
      </w:r>
    </w:p>
    <w:p w14:paraId="20434CC4" w14:textId="77777777" w:rsidR="00352088" w:rsidRDefault="00DE5CCC">
      <w:pPr>
        <w:pStyle w:val="ListParagraph"/>
        <w:keepNext/>
        <w:numPr>
          <w:ilvl w:val="0"/>
          <w:numId w:val="2"/>
        </w:numPr>
      </w:pPr>
      <w:r>
        <w:t xml:space="preserve">Display the average values  (2) </w:t>
      </w:r>
    </w:p>
    <w:p w14:paraId="50E4AC95" w14:textId="77777777" w:rsidR="00352088" w:rsidRDefault="00DE5CCC">
      <w:pPr>
        <w:pStyle w:val="ListParagraph"/>
        <w:keepNext/>
        <w:numPr>
          <w:ilvl w:val="0"/>
          <w:numId w:val="2"/>
        </w:numPr>
      </w:pPr>
      <w:r>
        <w:t xml:space="preserve">Keep it displayed as is  (3) </w:t>
      </w:r>
    </w:p>
    <w:p w14:paraId="6FBD9E80" w14:textId="77777777" w:rsidR="00352088" w:rsidRDefault="00352088"/>
    <w:p w14:paraId="5876948D" w14:textId="77777777" w:rsidR="00352088" w:rsidRDefault="00352088">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52088" w14:paraId="1CB48C9A" w14:textId="77777777">
        <w:tblPrEx>
          <w:tblCellMar>
            <w:top w:w="0" w:type="dxa"/>
            <w:bottom w:w="0" w:type="dxa"/>
          </w:tblCellMar>
        </w:tblPrEx>
        <w:trPr>
          <w:trHeight w:val="300"/>
        </w:trPr>
        <w:tc>
          <w:tcPr>
            <w:tcW w:w="1368" w:type="dxa"/>
            <w:tcBorders>
              <w:top w:val="nil"/>
              <w:left w:val="nil"/>
              <w:bottom w:val="nil"/>
              <w:right w:val="nil"/>
            </w:tcBorders>
          </w:tcPr>
          <w:p w14:paraId="582DCF65" w14:textId="77777777" w:rsidR="00352088" w:rsidRDefault="00DE5CCC">
            <w:pPr>
              <w:rPr>
                <w:color w:val="CCCCCC"/>
              </w:rPr>
            </w:pPr>
            <w:r>
              <w:rPr>
                <w:color w:val="CCCCCC"/>
              </w:rPr>
              <w:t>Page Break</w:t>
            </w:r>
          </w:p>
        </w:tc>
        <w:tc>
          <w:tcPr>
            <w:tcW w:w="8208" w:type="dxa"/>
            <w:tcBorders>
              <w:top w:val="nil"/>
              <w:left w:val="nil"/>
              <w:bottom w:val="nil"/>
              <w:right w:val="nil"/>
            </w:tcBorders>
          </w:tcPr>
          <w:p w14:paraId="707A3E4A" w14:textId="77777777" w:rsidR="00352088" w:rsidRDefault="00352088">
            <w:pPr>
              <w:pBdr>
                <w:top w:val="single" w:sz="8" w:space="0" w:color="CCCCCC"/>
              </w:pBdr>
              <w:spacing w:before="120" w:after="120" w:line="120" w:lineRule="auto"/>
              <w:jc w:val="center"/>
              <w:rPr>
                <w:color w:val="CCCCCC"/>
              </w:rPr>
            </w:pPr>
          </w:p>
        </w:tc>
      </w:tr>
    </w:tbl>
    <w:p w14:paraId="5582C331" w14:textId="77777777" w:rsidR="00352088" w:rsidRDefault="00352088"/>
    <w:p w14:paraId="14870113" w14:textId="77777777" w:rsidR="00352088" w:rsidRDefault="00DE5CCC">
      <w:pPr>
        <w:pStyle w:val="QDisplayLogic"/>
        <w:keepNext/>
      </w:pPr>
      <w:r>
        <w:t>Display This Question:</w:t>
      </w:r>
    </w:p>
    <w:p w14:paraId="1A40FA51" w14:textId="77777777" w:rsidR="00352088" w:rsidRDefault="00DE5CCC">
      <w:pPr>
        <w:pStyle w:val="QDisplayLogic"/>
        <w:keepNext/>
        <w:ind w:firstLine="400"/>
      </w:pPr>
      <w:r>
        <w:t xml:space="preserve">If For this section, imagine you are a doctor seeing patients in a clinic.   A </w:t>
      </w:r>
      <w:r>
        <w:t>40-year-old patient w... = Display the graph</w:t>
      </w:r>
    </w:p>
    <w:p w14:paraId="49CFA2AF" w14:textId="77777777" w:rsidR="00352088" w:rsidRDefault="00352088"/>
    <w:p w14:paraId="3DA0E253" w14:textId="77777777" w:rsidR="00352088" w:rsidRDefault="00DE5CCC">
      <w:pPr>
        <w:keepNext/>
      </w:pPr>
      <w:r>
        <w:t>Q8.2</w:t>
      </w:r>
    </w:p>
    <w:p w14:paraId="60176051" w14:textId="77777777" w:rsidR="00352088" w:rsidRDefault="00DE5CCC">
      <w:pPr>
        <w:keepNext/>
      </w:pPr>
      <w:r>
        <w:rPr>
          <w:noProof/>
        </w:rPr>
        <w:drawing>
          <wp:inline distT="0" distB="0" distL="0" distR="0" wp14:anchorId="1B157FB5" wp14:editId="22D10465">
            <wp:extent cx="0" cy="0"/>
            <wp:effectExtent l="0" t="0" r="0" b="0"/>
            <wp:docPr id="10" name="Graphic.php?IM=IM_dd9pKBfkaYXaUM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phic.php?IM=IM_dd9pKBfkaYXaUM5"/>
                    <pic:cNvPicPr/>
                  </pic:nvPicPr>
                  <pic:blipFill>
                    <a:blip/>
                    <a:stretch>
                      <a:fillRect/>
                    </a:stretch>
                  </pic:blipFill>
                  <pic:spPr>
                    <a:xfrm>
                      <a:off x="0" y="0"/>
                      <a:ext cx="0" cy="0"/>
                    </a:xfrm>
                    <a:prstGeom prst="rect">
                      <a:avLst/>
                    </a:prstGeom>
                  </pic:spPr>
                </pic:pic>
              </a:graphicData>
            </a:graphic>
          </wp:inline>
        </w:drawing>
      </w:r>
    </w:p>
    <w:p w14:paraId="7BD6FF47" w14:textId="77777777" w:rsidR="00352088" w:rsidRDefault="00352088"/>
    <w:p w14:paraId="020C50AA" w14:textId="77777777" w:rsidR="00352088" w:rsidRDefault="00352088">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52088" w14:paraId="198357BE" w14:textId="77777777">
        <w:tblPrEx>
          <w:tblCellMar>
            <w:top w:w="0" w:type="dxa"/>
            <w:bottom w:w="0" w:type="dxa"/>
          </w:tblCellMar>
        </w:tblPrEx>
        <w:trPr>
          <w:trHeight w:val="300"/>
        </w:trPr>
        <w:tc>
          <w:tcPr>
            <w:tcW w:w="1368" w:type="dxa"/>
            <w:tcBorders>
              <w:top w:val="nil"/>
              <w:left w:val="nil"/>
              <w:bottom w:val="nil"/>
              <w:right w:val="nil"/>
            </w:tcBorders>
          </w:tcPr>
          <w:p w14:paraId="2D7F45A1" w14:textId="77777777" w:rsidR="00352088" w:rsidRDefault="00DE5CCC">
            <w:pPr>
              <w:rPr>
                <w:color w:val="CCCCCC"/>
              </w:rPr>
            </w:pPr>
            <w:r>
              <w:rPr>
                <w:color w:val="CCCCCC"/>
              </w:rPr>
              <w:t>Page Break</w:t>
            </w:r>
          </w:p>
        </w:tc>
        <w:tc>
          <w:tcPr>
            <w:tcW w:w="8208" w:type="dxa"/>
            <w:tcBorders>
              <w:top w:val="nil"/>
              <w:left w:val="nil"/>
              <w:bottom w:val="nil"/>
              <w:right w:val="nil"/>
            </w:tcBorders>
          </w:tcPr>
          <w:p w14:paraId="069EE9FE" w14:textId="77777777" w:rsidR="00352088" w:rsidRDefault="00352088">
            <w:pPr>
              <w:pBdr>
                <w:top w:val="single" w:sz="8" w:space="0" w:color="CCCCCC"/>
              </w:pBdr>
              <w:spacing w:before="120" w:after="120" w:line="120" w:lineRule="auto"/>
              <w:jc w:val="center"/>
              <w:rPr>
                <w:color w:val="CCCCCC"/>
              </w:rPr>
            </w:pPr>
          </w:p>
        </w:tc>
      </w:tr>
    </w:tbl>
    <w:p w14:paraId="5EC9DCC7" w14:textId="77777777" w:rsidR="00352088" w:rsidRDefault="00352088"/>
    <w:p w14:paraId="0127A673" w14:textId="77777777" w:rsidR="00352088" w:rsidRDefault="00DE5CCC">
      <w:pPr>
        <w:pStyle w:val="QDisplayLogic"/>
        <w:keepNext/>
      </w:pPr>
      <w:r>
        <w:t>Display This Question:</w:t>
      </w:r>
    </w:p>
    <w:p w14:paraId="69292952" w14:textId="77777777" w:rsidR="00352088" w:rsidRDefault="00DE5CCC">
      <w:pPr>
        <w:pStyle w:val="QDisplayLogic"/>
        <w:keepNext/>
        <w:ind w:firstLine="400"/>
      </w:pPr>
      <w:r>
        <w:t>If For this section, imagine you are a doctor seeing patients in a clinic.   A 40-year-old patient w... = Display the average values</w:t>
      </w:r>
    </w:p>
    <w:p w14:paraId="6B231AAF" w14:textId="77777777" w:rsidR="00352088" w:rsidRDefault="00352088"/>
    <w:p w14:paraId="3CC3A675" w14:textId="77777777" w:rsidR="00352088" w:rsidRDefault="00DE5CCC">
      <w:pPr>
        <w:keepNext/>
      </w:pPr>
      <w:r>
        <w:t>Q8.3 Average SBP(systolic blood pressure): 144.5 mmHg</w:t>
      </w:r>
      <w:r>
        <w:br/>
      </w:r>
      <w:r>
        <w:br/>
        <w:t>Average DBP (diastolic blood pressure): 86.93 mmHg</w:t>
      </w:r>
    </w:p>
    <w:p w14:paraId="38D5AC26" w14:textId="77777777" w:rsidR="00352088" w:rsidRDefault="00352088"/>
    <w:p w14:paraId="7839F8E1" w14:textId="77777777" w:rsidR="00352088" w:rsidRDefault="00352088">
      <w:pPr>
        <w:pStyle w:val="QuestionSeparator"/>
      </w:pPr>
    </w:p>
    <w:p w14:paraId="630DD017" w14:textId="77777777" w:rsidR="00352088" w:rsidRDefault="00352088"/>
    <w:p w14:paraId="23F4E20A" w14:textId="77777777" w:rsidR="00352088" w:rsidRDefault="00DE5CCC">
      <w:pPr>
        <w:keepNext/>
      </w:pPr>
      <w:r>
        <w:t>Q8.4 This patient is not currently taking any medication for their blood pressure. The patient is overweight, has a high pulse rate, drinks heavily</w:t>
      </w:r>
      <w:r>
        <w:t>, and smokes a pack of cigarettes each day.</w:t>
      </w:r>
      <w:r>
        <w:br/>
      </w:r>
      <w:r>
        <w:br/>
      </w:r>
      <w:r>
        <w:br/>
        <w:t>Please drag and drop the following interventions into your order of priority for lowering this patient's blood pressure (1=highest priority; 8=lowest priority).</w:t>
      </w:r>
    </w:p>
    <w:p w14:paraId="049071C1" w14:textId="77777777" w:rsidR="00352088" w:rsidRDefault="00DE5CCC">
      <w:pPr>
        <w:pStyle w:val="ListParagraph"/>
        <w:keepNext/>
        <w:ind w:left="0"/>
      </w:pPr>
      <w:r>
        <w:t>______ Recommend weight loss (1)</w:t>
      </w:r>
    </w:p>
    <w:p w14:paraId="34689D9B" w14:textId="77777777" w:rsidR="00352088" w:rsidRDefault="00DE5CCC">
      <w:pPr>
        <w:pStyle w:val="ListParagraph"/>
        <w:keepNext/>
        <w:ind w:left="0"/>
      </w:pPr>
      <w:r>
        <w:t>______ Recommend</w:t>
      </w:r>
      <w:r>
        <w:t xml:space="preserve"> salt restriction and sodium intake reduction (3)</w:t>
      </w:r>
    </w:p>
    <w:p w14:paraId="2C730865" w14:textId="77777777" w:rsidR="00352088" w:rsidRDefault="00DE5CCC">
      <w:pPr>
        <w:pStyle w:val="ListParagraph"/>
        <w:keepNext/>
        <w:ind w:left="0"/>
      </w:pPr>
      <w:r>
        <w:t>______ Recommend moderating alcohol consumption (4)</w:t>
      </w:r>
    </w:p>
    <w:p w14:paraId="5415D04D" w14:textId="77777777" w:rsidR="00352088" w:rsidRDefault="00DE5CCC">
      <w:pPr>
        <w:pStyle w:val="ListParagraph"/>
        <w:keepNext/>
        <w:ind w:left="0"/>
      </w:pPr>
      <w:r>
        <w:t>______ Recommend diet change, focused on fruit and vegetable intake and fat restriction (2)</w:t>
      </w:r>
    </w:p>
    <w:p w14:paraId="63E4E9FF" w14:textId="77777777" w:rsidR="00352088" w:rsidRDefault="00DE5CCC">
      <w:pPr>
        <w:pStyle w:val="ListParagraph"/>
        <w:keepNext/>
        <w:ind w:left="0"/>
      </w:pPr>
      <w:r>
        <w:t>______ Recommend increased physical activity (5)</w:t>
      </w:r>
    </w:p>
    <w:p w14:paraId="5FF1B52D" w14:textId="77777777" w:rsidR="00352088" w:rsidRDefault="00DE5CCC">
      <w:pPr>
        <w:pStyle w:val="ListParagraph"/>
        <w:keepNext/>
        <w:ind w:left="0"/>
      </w:pPr>
      <w:r>
        <w:t>______ Recomm</w:t>
      </w:r>
      <w:r>
        <w:t>end smoking cessation (6)</w:t>
      </w:r>
    </w:p>
    <w:p w14:paraId="56C05B82" w14:textId="77777777" w:rsidR="00352088" w:rsidRDefault="00DE5CCC">
      <w:pPr>
        <w:pStyle w:val="ListParagraph"/>
        <w:keepNext/>
        <w:ind w:left="0"/>
      </w:pPr>
      <w:r>
        <w:t>______ Recommend reducing stress (8)</w:t>
      </w:r>
    </w:p>
    <w:p w14:paraId="2C83741A" w14:textId="77777777" w:rsidR="00352088" w:rsidRDefault="00DE5CCC">
      <w:pPr>
        <w:pStyle w:val="ListParagraph"/>
        <w:keepNext/>
        <w:ind w:left="0"/>
      </w:pPr>
      <w:r>
        <w:t>______ Recommend limiting exposure to air pollution (9)</w:t>
      </w:r>
    </w:p>
    <w:p w14:paraId="4A09D62C" w14:textId="77777777" w:rsidR="00352088" w:rsidRDefault="00352088"/>
    <w:p w14:paraId="766A2FD2" w14:textId="77777777" w:rsidR="00352088" w:rsidRDefault="00352088">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52088" w14:paraId="6A8BC276" w14:textId="77777777">
        <w:tblPrEx>
          <w:tblCellMar>
            <w:top w:w="0" w:type="dxa"/>
            <w:bottom w:w="0" w:type="dxa"/>
          </w:tblCellMar>
        </w:tblPrEx>
        <w:trPr>
          <w:trHeight w:val="300"/>
        </w:trPr>
        <w:tc>
          <w:tcPr>
            <w:tcW w:w="1368" w:type="dxa"/>
            <w:tcBorders>
              <w:top w:val="nil"/>
              <w:left w:val="nil"/>
              <w:bottom w:val="nil"/>
              <w:right w:val="nil"/>
            </w:tcBorders>
          </w:tcPr>
          <w:p w14:paraId="62B98353" w14:textId="77777777" w:rsidR="00352088" w:rsidRDefault="00DE5CCC">
            <w:pPr>
              <w:rPr>
                <w:color w:val="CCCCCC"/>
              </w:rPr>
            </w:pPr>
            <w:r>
              <w:rPr>
                <w:color w:val="CCCCCC"/>
              </w:rPr>
              <w:t>Page Break</w:t>
            </w:r>
          </w:p>
        </w:tc>
        <w:tc>
          <w:tcPr>
            <w:tcW w:w="8208" w:type="dxa"/>
            <w:tcBorders>
              <w:top w:val="nil"/>
              <w:left w:val="nil"/>
              <w:bottom w:val="nil"/>
              <w:right w:val="nil"/>
            </w:tcBorders>
          </w:tcPr>
          <w:p w14:paraId="01EFE0B2" w14:textId="77777777" w:rsidR="00352088" w:rsidRDefault="00352088">
            <w:pPr>
              <w:pBdr>
                <w:top w:val="single" w:sz="8" w:space="0" w:color="CCCCCC"/>
              </w:pBdr>
              <w:spacing w:before="120" w:after="120" w:line="120" w:lineRule="auto"/>
              <w:jc w:val="center"/>
              <w:rPr>
                <w:color w:val="CCCCCC"/>
              </w:rPr>
            </w:pPr>
          </w:p>
        </w:tc>
      </w:tr>
    </w:tbl>
    <w:p w14:paraId="0EB012BF" w14:textId="77777777" w:rsidR="00352088" w:rsidRDefault="00352088"/>
    <w:p w14:paraId="13CBE6C2" w14:textId="77777777" w:rsidR="00352088" w:rsidRDefault="00352088"/>
    <w:p w14:paraId="10604AE4" w14:textId="77777777" w:rsidR="00352088" w:rsidRDefault="00DE5CCC">
      <w:pPr>
        <w:keepNext/>
      </w:pPr>
      <w:r>
        <w:lastRenderedPageBreak/>
        <w:t>Q8.5 If this patient were instructed to monitor their blood pressure at home twice per day, is it likely that they would keep to that schedule?</w:t>
      </w:r>
    </w:p>
    <w:p w14:paraId="5925B8F6" w14:textId="77777777" w:rsidR="00352088" w:rsidRDefault="00DE5CCC">
      <w:pPr>
        <w:pStyle w:val="ListParagraph"/>
        <w:keepNext/>
        <w:numPr>
          <w:ilvl w:val="0"/>
          <w:numId w:val="4"/>
        </w:numPr>
      </w:pPr>
      <w:r>
        <w:t xml:space="preserve">Extremely likely  (18) </w:t>
      </w:r>
    </w:p>
    <w:p w14:paraId="17358EAF" w14:textId="77777777" w:rsidR="00352088" w:rsidRDefault="00DE5CCC">
      <w:pPr>
        <w:pStyle w:val="ListParagraph"/>
        <w:keepNext/>
        <w:numPr>
          <w:ilvl w:val="0"/>
          <w:numId w:val="4"/>
        </w:numPr>
      </w:pPr>
      <w:r>
        <w:t xml:space="preserve">Somewhat likely  (19) </w:t>
      </w:r>
    </w:p>
    <w:p w14:paraId="7CAF96D4" w14:textId="77777777" w:rsidR="00352088" w:rsidRDefault="00DE5CCC">
      <w:pPr>
        <w:pStyle w:val="ListParagraph"/>
        <w:keepNext/>
        <w:numPr>
          <w:ilvl w:val="0"/>
          <w:numId w:val="4"/>
        </w:numPr>
      </w:pPr>
      <w:r>
        <w:t xml:space="preserve">Neither likely nor unlikely  (20) </w:t>
      </w:r>
    </w:p>
    <w:p w14:paraId="773A3940" w14:textId="77777777" w:rsidR="00352088" w:rsidRDefault="00DE5CCC">
      <w:pPr>
        <w:pStyle w:val="ListParagraph"/>
        <w:keepNext/>
        <w:numPr>
          <w:ilvl w:val="0"/>
          <w:numId w:val="4"/>
        </w:numPr>
      </w:pPr>
      <w:r>
        <w:t xml:space="preserve">Somewhat unlikely  (21) </w:t>
      </w:r>
    </w:p>
    <w:p w14:paraId="0FB33E5E" w14:textId="77777777" w:rsidR="00352088" w:rsidRDefault="00DE5CCC">
      <w:pPr>
        <w:pStyle w:val="ListParagraph"/>
        <w:keepNext/>
        <w:numPr>
          <w:ilvl w:val="0"/>
          <w:numId w:val="4"/>
        </w:numPr>
      </w:pPr>
      <w:r>
        <w:t>Extre</w:t>
      </w:r>
      <w:r>
        <w:t xml:space="preserve">mely unlikely  (22) </w:t>
      </w:r>
    </w:p>
    <w:p w14:paraId="6A6C6833" w14:textId="77777777" w:rsidR="00352088" w:rsidRDefault="00352088"/>
    <w:p w14:paraId="5BE65460" w14:textId="77777777" w:rsidR="00352088" w:rsidRDefault="00352088">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52088" w14:paraId="58DEA15A" w14:textId="77777777">
        <w:tblPrEx>
          <w:tblCellMar>
            <w:top w:w="0" w:type="dxa"/>
            <w:bottom w:w="0" w:type="dxa"/>
          </w:tblCellMar>
        </w:tblPrEx>
        <w:trPr>
          <w:trHeight w:val="300"/>
        </w:trPr>
        <w:tc>
          <w:tcPr>
            <w:tcW w:w="1368" w:type="dxa"/>
            <w:tcBorders>
              <w:top w:val="nil"/>
              <w:left w:val="nil"/>
              <w:bottom w:val="nil"/>
              <w:right w:val="nil"/>
            </w:tcBorders>
          </w:tcPr>
          <w:p w14:paraId="2E3FDDA3" w14:textId="77777777" w:rsidR="00352088" w:rsidRDefault="00DE5CCC">
            <w:pPr>
              <w:rPr>
                <w:color w:val="CCCCCC"/>
              </w:rPr>
            </w:pPr>
            <w:r>
              <w:rPr>
                <w:color w:val="CCCCCC"/>
              </w:rPr>
              <w:t>Page Break</w:t>
            </w:r>
          </w:p>
        </w:tc>
        <w:tc>
          <w:tcPr>
            <w:tcW w:w="8208" w:type="dxa"/>
            <w:tcBorders>
              <w:top w:val="nil"/>
              <w:left w:val="nil"/>
              <w:bottom w:val="nil"/>
              <w:right w:val="nil"/>
            </w:tcBorders>
          </w:tcPr>
          <w:p w14:paraId="63268C3B" w14:textId="77777777" w:rsidR="00352088" w:rsidRDefault="00352088">
            <w:pPr>
              <w:pBdr>
                <w:top w:val="single" w:sz="8" w:space="0" w:color="CCCCCC"/>
              </w:pBdr>
              <w:spacing w:before="120" w:after="120" w:line="120" w:lineRule="auto"/>
              <w:jc w:val="center"/>
              <w:rPr>
                <w:color w:val="CCCCCC"/>
              </w:rPr>
            </w:pPr>
          </w:p>
        </w:tc>
      </w:tr>
    </w:tbl>
    <w:p w14:paraId="6FE0E571" w14:textId="77777777" w:rsidR="00352088" w:rsidRDefault="00352088"/>
    <w:p w14:paraId="21CF0189" w14:textId="77777777" w:rsidR="00352088" w:rsidRDefault="00DE5CCC">
      <w:pPr>
        <w:pStyle w:val="QDisplayLogic"/>
        <w:keepNext/>
      </w:pPr>
      <w:r>
        <w:t>Display This Question:</w:t>
      </w:r>
    </w:p>
    <w:p w14:paraId="1D7AA463" w14:textId="77777777" w:rsidR="00352088" w:rsidRDefault="00DE5CCC">
      <w:pPr>
        <w:pStyle w:val="QDisplayLogic"/>
        <w:keepNext/>
        <w:ind w:firstLine="400"/>
      </w:pPr>
      <w:r>
        <w:t>If For this section, imagine you are a doctor seeing patients in a clinic.   A 40-year-old patient w... = Display the graph</w:t>
      </w:r>
    </w:p>
    <w:p w14:paraId="0501259D" w14:textId="77777777" w:rsidR="00352088" w:rsidRDefault="00DE5CCC">
      <w:pPr>
        <w:pStyle w:val="QDisplayLogic"/>
        <w:keepNext/>
        <w:ind w:firstLine="400"/>
      </w:pPr>
      <w:r>
        <w:t xml:space="preserve">Or For this section, imagine you are a doctor seeing patients in a </w:t>
      </w:r>
      <w:r>
        <w:t>clinic.   A 40-year-old patient w... = Display the average values</w:t>
      </w:r>
    </w:p>
    <w:p w14:paraId="180C9BA1" w14:textId="77777777" w:rsidR="00352088" w:rsidRDefault="00352088"/>
    <w:p w14:paraId="36BB2DAE" w14:textId="77777777" w:rsidR="00352088" w:rsidRDefault="00DE5CCC">
      <w:pPr>
        <w:keepNext/>
      </w:pPr>
      <w:r>
        <w:t>Q8.6 Which information display was most useful to you in making decisions about this patient?</w:t>
      </w:r>
    </w:p>
    <w:p w14:paraId="45D43CE9" w14:textId="77777777" w:rsidR="00352088" w:rsidRDefault="00DE5CCC">
      <w:pPr>
        <w:pStyle w:val="ListParagraph"/>
        <w:keepNext/>
        <w:numPr>
          <w:ilvl w:val="0"/>
          <w:numId w:val="4"/>
        </w:numPr>
      </w:pPr>
      <w:r>
        <w:t xml:space="preserve">The blood pressure history table  (1) </w:t>
      </w:r>
    </w:p>
    <w:p w14:paraId="7A31822B" w14:textId="77777777" w:rsidR="00352088" w:rsidRDefault="00DE5CCC">
      <w:pPr>
        <w:pStyle w:val="ListParagraph"/>
        <w:keepNext/>
        <w:numPr>
          <w:ilvl w:val="0"/>
          <w:numId w:val="4"/>
        </w:numPr>
      </w:pPr>
      <w:r>
        <w:t xml:space="preserve">The blood pressure history graph  (2) </w:t>
      </w:r>
    </w:p>
    <w:p w14:paraId="585BAF6B" w14:textId="77777777" w:rsidR="00352088" w:rsidRDefault="00DE5CCC">
      <w:pPr>
        <w:pStyle w:val="ListParagraph"/>
        <w:keepNext/>
        <w:numPr>
          <w:ilvl w:val="0"/>
          <w:numId w:val="4"/>
        </w:numPr>
      </w:pPr>
      <w:r>
        <w:t>The blood pressur</w:t>
      </w:r>
      <w:r>
        <w:t xml:space="preserve">e history average values  (3) </w:t>
      </w:r>
    </w:p>
    <w:p w14:paraId="50658931" w14:textId="77777777" w:rsidR="00352088" w:rsidRDefault="00352088"/>
    <w:p w14:paraId="624CF72A" w14:textId="77777777" w:rsidR="00352088" w:rsidRDefault="00352088">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52088" w14:paraId="72A05E38" w14:textId="77777777">
        <w:tblPrEx>
          <w:tblCellMar>
            <w:top w:w="0" w:type="dxa"/>
            <w:bottom w:w="0" w:type="dxa"/>
          </w:tblCellMar>
        </w:tblPrEx>
        <w:trPr>
          <w:trHeight w:val="300"/>
        </w:trPr>
        <w:tc>
          <w:tcPr>
            <w:tcW w:w="1368" w:type="dxa"/>
            <w:tcBorders>
              <w:top w:val="nil"/>
              <w:left w:val="nil"/>
              <w:bottom w:val="nil"/>
              <w:right w:val="nil"/>
            </w:tcBorders>
          </w:tcPr>
          <w:p w14:paraId="3DB2E258" w14:textId="77777777" w:rsidR="00352088" w:rsidRDefault="00DE5CCC">
            <w:pPr>
              <w:rPr>
                <w:color w:val="CCCCCC"/>
              </w:rPr>
            </w:pPr>
            <w:r>
              <w:rPr>
                <w:color w:val="CCCCCC"/>
              </w:rPr>
              <w:t>Page Break</w:t>
            </w:r>
          </w:p>
        </w:tc>
        <w:tc>
          <w:tcPr>
            <w:tcW w:w="8208" w:type="dxa"/>
            <w:tcBorders>
              <w:top w:val="nil"/>
              <w:left w:val="nil"/>
              <w:bottom w:val="nil"/>
              <w:right w:val="nil"/>
            </w:tcBorders>
          </w:tcPr>
          <w:p w14:paraId="12A22CE1" w14:textId="77777777" w:rsidR="00352088" w:rsidRDefault="00352088">
            <w:pPr>
              <w:pBdr>
                <w:top w:val="single" w:sz="8" w:space="0" w:color="CCCCCC"/>
              </w:pBdr>
              <w:spacing w:before="120" w:after="120" w:line="120" w:lineRule="auto"/>
              <w:jc w:val="center"/>
              <w:rPr>
                <w:color w:val="CCCCCC"/>
              </w:rPr>
            </w:pPr>
          </w:p>
        </w:tc>
      </w:tr>
    </w:tbl>
    <w:p w14:paraId="0D4B8A2D" w14:textId="77777777" w:rsidR="00352088" w:rsidRDefault="00352088"/>
    <w:p w14:paraId="26008F54" w14:textId="77777777" w:rsidR="00352088" w:rsidRDefault="00352088"/>
    <w:p w14:paraId="7E875F15" w14:textId="77777777" w:rsidR="00352088" w:rsidRDefault="00DE5CCC">
      <w:pPr>
        <w:keepNext/>
      </w:pPr>
      <w:r>
        <w:lastRenderedPageBreak/>
        <w:t xml:space="preserve">Q8.7 A 65-year-old Latino man has high blood pressure and stage 3 chronic kidney disease. He is on a diet for hypertension and takes two medications to manage his blood pressure. </w:t>
      </w:r>
      <w:r>
        <w:br/>
      </w:r>
      <w:r>
        <w:br/>
        <w:t xml:space="preserve"> </w:t>
      </w:r>
      <w:r>
        <w:t xml:space="preserve">If this patient experienced occasional dizziness but did not fall, what should he do? </w:t>
      </w:r>
      <w:r>
        <w:br/>
        <w:t xml:space="preserve">Check all that apply </w:t>
      </w:r>
    </w:p>
    <w:p w14:paraId="2A57931B" w14:textId="77777777" w:rsidR="00352088" w:rsidRDefault="00DE5CCC">
      <w:pPr>
        <w:pStyle w:val="ListParagraph"/>
        <w:keepNext/>
        <w:numPr>
          <w:ilvl w:val="0"/>
          <w:numId w:val="2"/>
        </w:numPr>
      </w:pPr>
      <w:r>
        <w:t xml:space="preserve">Stop taking his medication  (1) </w:t>
      </w:r>
    </w:p>
    <w:p w14:paraId="7CB32AA0" w14:textId="77777777" w:rsidR="00352088" w:rsidRDefault="00DE5CCC">
      <w:pPr>
        <w:pStyle w:val="ListParagraph"/>
        <w:keepNext/>
        <w:numPr>
          <w:ilvl w:val="0"/>
          <w:numId w:val="2"/>
        </w:numPr>
      </w:pPr>
      <w:r>
        <w:t xml:space="preserve">Call his doctor  (2) </w:t>
      </w:r>
    </w:p>
    <w:p w14:paraId="007748B2" w14:textId="77777777" w:rsidR="00352088" w:rsidRDefault="00DE5CCC">
      <w:pPr>
        <w:pStyle w:val="ListParagraph"/>
        <w:keepNext/>
        <w:numPr>
          <w:ilvl w:val="0"/>
          <w:numId w:val="2"/>
        </w:numPr>
      </w:pPr>
      <w:r>
        <w:t xml:space="preserve">Go see his doctor  (3) </w:t>
      </w:r>
    </w:p>
    <w:p w14:paraId="7B2C7ED8" w14:textId="77777777" w:rsidR="00352088" w:rsidRDefault="00DE5CCC">
      <w:pPr>
        <w:pStyle w:val="ListParagraph"/>
        <w:keepNext/>
        <w:numPr>
          <w:ilvl w:val="0"/>
          <w:numId w:val="2"/>
        </w:numPr>
      </w:pPr>
      <w:r>
        <w:t xml:space="preserve">Record the event in MyChart or his patient portal  (5) </w:t>
      </w:r>
    </w:p>
    <w:p w14:paraId="750B2EC9" w14:textId="77777777" w:rsidR="00352088" w:rsidRDefault="00DE5CCC">
      <w:pPr>
        <w:pStyle w:val="ListParagraph"/>
        <w:keepNext/>
        <w:numPr>
          <w:ilvl w:val="0"/>
          <w:numId w:val="2"/>
        </w:numPr>
      </w:pPr>
      <w:r>
        <w:t>Sit down for</w:t>
      </w:r>
      <w:r>
        <w:t xml:space="preserve"> a few minutes until the dizziness passes  (6) </w:t>
      </w:r>
    </w:p>
    <w:p w14:paraId="490EC63C" w14:textId="77777777" w:rsidR="00352088" w:rsidRDefault="00DE5CCC">
      <w:pPr>
        <w:pStyle w:val="ListParagraph"/>
        <w:keepNext/>
        <w:numPr>
          <w:ilvl w:val="0"/>
          <w:numId w:val="2"/>
        </w:numPr>
      </w:pPr>
      <w:r>
        <w:t xml:space="preserve">Be careful going about his daily routine  (7) </w:t>
      </w:r>
    </w:p>
    <w:p w14:paraId="56D7D751" w14:textId="77777777" w:rsidR="00352088" w:rsidRDefault="00DE5CCC">
      <w:pPr>
        <w:pStyle w:val="ListParagraph"/>
        <w:keepNext/>
        <w:numPr>
          <w:ilvl w:val="0"/>
          <w:numId w:val="2"/>
        </w:numPr>
      </w:pPr>
      <w:r>
        <w:t xml:space="preserve">Go to the emergency room  (8) </w:t>
      </w:r>
    </w:p>
    <w:p w14:paraId="316C315E" w14:textId="77777777" w:rsidR="00352088" w:rsidRDefault="00DE5CCC">
      <w:pPr>
        <w:pStyle w:val="ListParagraph"/>
        <w:keepNext/>
        <w:numPr>
          <w:ilvl w:val="0"/>
          <w:numId w:val="2"/>
        </w:numPr>
      </w:pPr>
      <w:r>
        <w:t>Other  (9) __________________________________________________</w:t>
      </w:r>
    </w:p>
    <w:p w14:paraId="1EAEAF0E" w14:textId="77777777" w:rsidR="00352088" w:rsidRDefault="00352088"/>
    <w:p w14:paraId="2E7E5FA3" w14:textId="77777777" w:rsidR="00352088" w:rsidRDefault="00352088">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52088" w14:paraId="0049E99F" w14:textId="77777777">
        <w:tblPrEx>
          <w:tblCellMar>
            <w:top w:w="0" w:type="dxa"/>
            <w:bottom w:w="0" w:type="dxa"/>
          </w:tblCellMar>
        </w:tblPrEx>
        <w:trPr>
          <w:trHeight w:val="300"/>
        </w:trPr>
        <w:tc>
          <w:tcPr>
            <w:tcW w:w="1368" w:type="dxa"/>
            <w:tcBorders>
              <w:top w:val="nil"/>
              <w:left w:val="nil"/>
              <w:bottom w:val="nil"/>
              <w:right w:val="nil"/>
            </w:tcBorders>
          </w:tcPr>
          <w:p w14:paraId="4127C8DB" w14:textId="77777777" w:rsidR="00352088" w:rsidRDefault="00DE5CCC">
            <w:pPr>
              <w:rPr>
                <w:color w:val="CCCCCC"/>
              </w:rPr>
            </w:pPr>
            <w:r>
              <w:rPr>
                <w:color w:val="CCCCCC"/>
              </w:rPr>
              <w:t>Page Break</w:t>
            </w:r>
          </w:p>
        </w:tc>
        <w:tc>
          <w:tcPr>
            <w:tcW w:w="8208" w:type="dxa"/>
            <w:tcBorders>
              <w:top w:val="nil"/>
              <w:left w:val="nil"/>
              <w:bottom w:val="nil"/>
              <w:right w:val="nil"/>
            </w:tcBorders>
          </w:tcPr>
          <w:p w14:paraId="2E514ED4" w14:textId="77777777" w:rsidR="00352088" w:rsidRDefault="00352088">
            <w:pPr>
              <w:pBdr>
                <w:top w:val="single" w:sz="8" w:space="0" w:color="CCCCCC"/>
              </w:pBdr>
              <w:spacing w:before="120" w:after="120" w:line="120" w:lineRule="auto"/>
              <w:jc w:val="center"/>
              <w:rPr>
                <w:color w:val="CCCCCC"/>
              </w:rPr>
            </w:pPr>
          </w:p>
        </w:tc>
      </w:tr>
    </w:tbl>
    <w:p w14:paraId="2E941AA1" w14:textId="77777777" w:rsidR="00352088" w:rsidRDefault="00352088"/>
    <w:p w14:paraId="02CE703B" w14:textId="77777777" w:rsidR="00352088" w:rsidRDefault="00352088"/>
    <w:p w14:paraId="44B42BD9" w14:textId="77777777" w:rsidR="00352088" w:rsidRDefault="00DE5CCC">
      <w:pPr>
        <w:keepNext/>
      </w:pPr>
      <w:r>
        <w:lastRenderedPageBreak/>
        <w:t>Q8.8 What should this patient do if his dizziness worsened and he fell twice?</w:t>
      </w:r>
      <w:r>
        <w:br/>
        <w:t xml:space="preserve"> Check all that apply</w:t>
      </w:r>
    </w:p>
    <w:p w14:paraId="4F030850" w14:textId="77777777" w:rsidR="00352088" w:rsidRDefault="00DE5CCC">
      <w:pPr>
        <w:pStyle w:val="ListParagraph"/>
        <w:keepNext/>
        <w:numPr>
          <w:ilvl w:val="0"/>
          <w:numId w:val="2"/>
        </w:numPr>
      </w:pPr>
      <w:r>
        <w:t xml:space="preserve">Stop taking his medication  (1) </w:t>
      </w:r>
    </w:p>
    <w:p w14:paraId="4262C5CC" w14:textId="77777777" w:rsidR="00352088" w:rsidRDefault="00DE5CCC">
      <w:pPr>
        <w:pStyle w:val="ListParagraph"/>
        <w:keepNext/>
        <w:numPr>
          <w:ilvl w:val="0"/>
          <w:numId w:val="2"/>
        </w:numPr>
      </w:pPr>
      <w:r>
        <w:t xml:space="preserve">Call his doctor  (2) </w:t>
      </w:r>
    </w:p>
    <w:p w14:paraId="624AE9B1" w14:textId="77777777" w:rsidR="00352088" w:rsidRDefault="00DE5CCC">
      <w:pPr>
        <w:pStyle w:val="ListParagraph"/>
        <w:keepNext/>
        <w:numPr>
          <w:ilvl w:val="0"/>
          <w:numId w:val="2"/>
        </w:numPr>
      </w:pPr>
      <w:r>
        <w:t xml:space="preserve">Go see his doctor  (3) </w:t>
      </w:r>
    </w:p>
    <w:p w14:paraId="6EF4092F" w14:textId="77777777" w:rsidR="00352088" w:rsidRDefault="00DE5CCC">
      <w:pPr>
        <w:pStyle w:val="ListParagraph"/>
        <w:keepNext/>
        <w:numPr>
          <w:ilvl w:val="0"/>
          <w:numId w:val="2"/>
        </w:numPr>
      </w:pPr>
      <w:r>
        <w:t xml:space="preserve">Record the event in MyChart or patient portal  (4) </w:t>
      </w:r>
    </w:p>
    <w:p w14:paraId="231140C5" w14:textId="77777777" w:rsidR="00352088" w:rsidRDefault="00DE5CCC">
      <w:pPr>
        <w:pStyle w:val="ListParagraph"/>
        <w:keepNext/>
        <w:numPr>
          <w:ilvl w:val="0"/>
          <w:numId w:val="2"/>
        </w:numPr>
      </w:pPr>
      <w:r>
        <w:t xml:space="preserve">Go to the emergency room </w:t>
      </w:r>
      <w:r>
        <w:t xml:space="preserve"> (5) </w:t>
      </w:r>
    </w:p>
    <w:p w14:paraId="67EE803C" w14:textId="77777777" w:rsidR="00352088" w:rsidRDefault="00DE5CCC">
      <w:pPr>
        <w:pStyle w:val="ListParagraph"/>
        <w:keepNext/>
        <w:numPr>
          <w:ilvl w:val="0"/>
          <w:numId w:val="2"/>
        </w:numPr>
      </w:pPr>
      <w:r>
        <w:t xml:space="preserve">Be careful going about his daily routine  (7) </w:t>
      </w:r>
    </w:p>
    <w:p w14:paraId="43BA6041" w14:textId="77777777" w:rsidR="00352088" w:rsidRDefault="00DE5CCC">
      <w:pPr>
        <w:pStyle w:val="ListParagraph"/>
        <w:keepNext/>
        <w:numPr>
          <w:ilvl w:val="0"/>
          <w:numId w:val="2"/>
        </w:numPr>
      </w:pPr>
      <w:r>
        <w:t>Other  (8) __________________________________________________</w:t>
      </w:r>
    </w:p>
    <w:p w14:paraId="600B6B03" w14:textId="77777777" w:rsidR="00352088" w:rsidRDefault="00352088"/>
    <w:p w14:paraId="31154448" w14:textId="77777777" w:rsidR="00352088" w:rsidRDefault="00DE5CCC">
      <w:pPr>
        <w:pStyle w:val="BlockEndLabel"/>
      </w:pPr>
      <w:r>
        <w:t>End of Block: Case Study</w:t>
      </w:r>
    </w:p>
    <w:p w14:paraId="17E9511B" w14:textId="77777777" w:rsidR="00352088" w:rsidRDefault="00352088">
      <w:pPr>
        <w:pStyle w:val="BlockSeparator"/>
      </w:pPr>
    </w:p>
    <w:p w14:paraId="6CD92F34" w14:textId="77777777" w:rsidR="00352088" w:rsidRDefault="00DE5CCC">
      <w:pPr>
        <w:pStyle w:val="BlockStartLabel"/>
      </w:pPr>
      <w:r>
        <w:t>Start of Block: Final Questions</w:t>
      </w:r>
    </w:p>
    <w:p w14:paraId="62F4D925" w14:textId="77777777" w:rsidR="00352088" w:rsidRDefault="00352088"/>
    <w:p w14:paraId="663B5900" w14:textId="77777777" w:rsidR="00352088" w:rsidRDefault="00DE5CCC">
      <w:pPr>
        <w:keepNext/>
      </w:pPr>
      <w:r>
        <w:t xml:space="preserve">Q9.1 </w:t>
      </w:r>
      <w:r>
        <w:br/>
        <w:t>Thank you for imagining that you are a doctor. In our last few questions, w</w:t>
      </w:r>
      <w:r>
        <w:t>e would like to know about you.</w:t>
      </w:r>
      <w:r>
        <w:br/>
      </w:r>
      <w:r>
        <w:br/>
        <w:t>How high a priority is controlling your own blood pressure?</w:t>
      </w:r>
    </w:p>
    <w:p w14:paraId="0DD238CF" w14:textId="77777777" w:rsidR="00352088" w:rsidRDefault="00DE5CCC">
      <w:pPr>
        <w:pStyle w:val="ListParagraph"/>
        <w:keepNext/>
        <w:numPr>
          <w:ilvl w:val="0"/>
          <w:numId w:val="4"/>
        </w:numPr>
      </w:pPr>
      <w:r>
        <w:t xml:space="preserve">It is a very high priority  (1) </w:t>
      </w:r>
    </w:p>
    <w:p w14:paraId="54DA0E93" w14:textId="77777777" w:rsidR="00352088" w:rsidRDefault="00DE5CCC">
      <w:pPr>
        <w:pStyle w:val="ListParagraph"/>
        <w:keepNext/>
        <w:numPr>
          <w:ilvl w:val="0"/>
          <w:numId w:val="4"/>
        </w:numPr>
      </w:pPr>
      <w:r>
        <w:t xml:space="preserve">It is a high priority  (2) </w:t>
      </w:r>
    </w:p>
    <w:p w14:paraId="4C6E1224" w14:textId="77777777" w:rsidR="00352088" w:rsidRDefault="00DE5CCC">
      <w:pPr>
        <w:pStyle w:val="ListParagraph"/>
        <w:keepNext/>
        <w:numPr>
          <w:ilvl w:val="0"/>
          <w:numId w:val="4"/>
        </w:numPr>
      </w:pPr>
      <w:r>
        <w:t xml:space="preserve">It is a moderate priority  (3) </w:t>
      </w:r>
    </w:p>
    <w:p w14:paraId="35BAC8C5" w14:textId="77777777" w:rsidR="00352088" w:rsidRDefault="00DE5CCC">
      <w:pPr>
        <w:pStyle w:val="ListParagraph"/>
        <w:keepNext/>
        <w:numPr>
          <w:ilvl w:val="0"/>
          <w:numId w:val="4"/>
        </w:numPr>
      </w:pPr>
      <w:r>
        <w:t xml:space="preserve">It is a low priority  (4) </w:t>
      </w:r>
    </w:p>
    <w:p w14:paraId="59B4F14D" w14:textId="77777777" w:rsidR="00352088" w:rsidRDefault="00DE5CCC">
      <w:pPr>
        <w:pStyle w:val="ListParagraph"/>
        <w:keepNext/>
        <w:numPr>
          <w:ilvl w:val="0"/>
          <w:numId w:val="4"/>
        </w:numPr>
      </w:pPr>
      <w:r>
        <w:t xml:space="preserve">It is not a priority  (5) </w:t>
      </w:r>
    </w:p>
    <w:p w14:paraId="0D99F89C" w14:textId="77777777" w:rsidR="00352088" w:rsidRDefault="00352088"/>
    <w:p w14:paraId="66E31FC8" w14:textId="77777777" w:rsidR="00352088" w:rsidRDefault="00352088">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52088" w14:paraId="5E3D16E2" w14:textId="77777777">
        <w:tblPrEx>
          <w:tblCellMar>
            <w:top w:w="0" w:type="dxa"/>
            <w:bottom w:w="0" w:type="dxa"/>
          </w:tblCellMar>
        </w:tblPrEx>
        <w:trPr>
          <w:trHeight w:val="300"/>
        </w:trPr>
        <w:tc>
          <w:tcPr>
            <w:tcW w:w="1368" w:type="dxa"/>
            <w:tcBorders>
              <w:top w:val="nil"/>
              <w:left w:val="nil"/>
              <w:bottom w:val="nil"/>
              <w:right w:val="nil"/>
            </w:tcBorders>
          </w:tcPr>
          <w:p w14:paraId="324734D1" w14:textId="77777777" w:rsidR="00352088" w:rsidRDefault="00DE5CCC">
            <w:pPr>
              <w:rPr>
                <w:color w:val="CCCCCC"/>
              </w:rPr>
            </w:pPr>
            <w:r>
              <w:rPr>
                <w:color w:val="CCCCCC"/>
              </w:rPr>
              <w:t>Page Break</w:t>
            </w:r>
          </w:p>
        </w:tc>
        <w:tc>
          <w:tcPr>
            <w:tcW w:w="8208" w:type="dxa"/>
            <w:tcBorders>
              <w:top w:val="nil"/>
              <w:left w:val="nil"/>
              <w:bottom w:val="nil"/>
              <w:right w:val="nil"/>
            </w:tcBorders>
          </w:tcPr>
          <w:p w14:paraId="70C204BF" w14:textId="77777777" w:rsidR="00352088" w:rsidRDefault="00352088">
            <w:pPr>
              <w:pBdr>
                <w:top w:val="single" w:sz="8" w:space="0" w:color="CCCCCC"/>
              </w:pBdr>
              <w:spacing w:before="120" w:after="120" w:line="120" w:lineRule="auto"/>
              <w:jc w:val="center"/>
              <w:rPr>
                <w:color w:val="CCCCCC"/>
              </w:rPr>
            </w:pPr>
          </w:p>
        </w:tc>
      </w:tr>
    </w:tbl>
    <w:p w14:paraId="68A3D3E9" w14:textId="77777777" w:rsidR="00352088" w:rsidRDefault="00352088"/>
    <w:p w14:paraId="70057C7D" w14:textId="77777777" w:rsidR="00352088" w:rsidRDefault="00352088"/>
    <w:p w14:paraId="1D85C85D" w14:textId="77777777" w:rsidR="00352088" w:rsidRDefault="00DE5CCC">
      <w:pPr>
        <w:keepNext/>
      </w:pPr>
      <w:r>
        <w:t>Q9.2 If a system (such as a smartphone app, patient portal, or computer program) could make recommendations for treatment based on patterns in a person's blood pressure history, how comfortable would you be to use it?</w:t>
      </w:r>
    </w:p>
    <w:p w14:paraId="3064627D" w14:textId="77777777" w:rsidR="00352088" w:rsidRDefault="00DE5CCC">
      <w:pPr>
        <w:pStyle w:val="ListParagraph"/>
        <w:keepNext/>
        <w:numPr>
          <w:ilvl w:val="0"/>
          <w:numId w:val="4"/>
        </w:numPr>
      </w:pPr>
      <w:r>
        <w:t xml:space="preserve">Extremely comfortable  (35) </w:t>
      </w:r>
    </w:p>
    <w:p w14:paraId="162332EC" w14:textId="77777777" w:rsidR="00352088" w:rsidRDefault="00DE5CCC">
      <w:pPr>
        <w:pStyle w:val="ListParagraph"/>
        <w:keepNext/>
        <w:numPr>
          <w:ilvl w:val="0"/>
          <w:numId w:val="4"/>
        </w:numPr>
      </w:pPr>
      <w:r>
        <w:t>Somewha</w:t>
      </w:r>
      <w:r>
        <w:t xml:space="preserve">t comfortable  (36) </w:t>
      </w:r>
    </w:p>
    <w:p w14:paraId="5F655595" w14:textId="77777777" w:rsidR="00352088" w:rsidRDefault="00DE5CCC">
      <w:pPr>
        <w:pStyle w:val="ListParagraph"/>
        <w:keepNext/>
        <w:numPr>
          <w:ilvl w:val="0"/>
          <w:numId w:val="4"/>
        </w:numPr>
      </w:pPr>
      <w:r>
        <w:t xml:space="preserve">Neither comfortable nor uncomfortable  (37) </w:t>
      </w:r>
    </w:p>
    <w:p w14:paraId="4D912AC4" w14:textId="77777777" w:rsidR="00352088" w:rsidRDefault="00DE5CCC">
      <w:pPr>
        <w:pStyle w:val="ListParagraph"/>
        <w:keepNext/>
        <w:numPr>
          <w:ilvl w:val="0"/>
          <w:numId w:val="4"/>
        </w:numPr>
      </w:pPr>
      <w:r>
        <w:t xml:space="preserve">Somewhat uncomfortable  (38) </w:t>
      </w:r>
    </w:p>
    <w:p w14:paraId="552281C9" w14:textId="77777777" w:rsidR="00352088" w:rsidRDefault="00DE5CCC">
      <w:pPr>
        <w:pStyle w:val="ListParagraph"/>
        <w:keepNext/>
        <w:numPr>
          <w:ilvl w:val="0"/>
          <w:numId w:val="4"/>
        </w:numPr>
      </w:pPr>
      <w:r>
        <w:t xml:space="preserve">Extremely uncomfortable  (39) </w:t>
      </w:r>
    </w:p>
    <w:p w14:paraId="27D9DB08" w14:textId="77777777" w:rsidR="00352088" w:rsidRDefault="00352088"/>
    <w:p w14:paraId="6BB481AB" w14:textId="77777777" w:rsidR="00352088" w:rsidRDefault="00352088">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52088" w14:paraId="61173782" w14:textId="77777777">
        <w:tblPrEx>
          <w:tblCellMar>
            <w:top w:w="0" w:type="dxa"/>
            <w:bottom w:w="0" w:type="dxa"/>
          </w:tblCellMar>
        </w:tblPrEx>
        <w:trPr>
          <w:trHeight w:val="300"/>
        </w:trPr>
        <w:tc>
          <w:tcPr>
            <w:tcW w:w="1368" w:type="dxa"/>
            <w:tcBorders>
              <w:top w:val="nil"/>
              <w:left w:val="nil"/>
              <w:bottom w:val="nil"/>
              <w:right w:val="nil"/>
            </w:tcBorders>
          </w:tcPr>
          <w:p w14:paraId="06DF6D11" w14:textId="77777777" w:rsidR="00352088" w:rsidRDefault="00DE5CCC">
            <w:pPr>
              <w:rPr>
                <w:color w:val="CCCCCC"/>
              </w:rPr>
            </w:pPr>
            <w:r>
              <w:rPr>
                <w:color w:val="CCCCCC"/>
              </w:rPr>
              <w:t>Page Break</w:t>
            </w:r>
          </w:p>
        </w:tc>
        <w:tc>
          <w:tcPr>
            <w:tcW w:w="8208" w:type="dxa"/>
            <w:tcBorders>
              <w:top w:val="nil"/>
              <w:left w:val="nil"/>
              <w:bottom w:val="nil"/>
              <w:right w:val="nil"/>
            </w:tcBorders>
          </w:tcPr>
          <w:p w14:paraId="4467E70A" w14:textId="77777777" w:rsidR="00352088" w:rsidRDefault="00352088">
            <w:pPr>
              <w:pBdr>
                <w:top w:val="single" w:sz="8" w:space="0" w:color="CCCCCC"/>
              </w:pBdr>
              <w:spacing w:before="120" w:after="120" w:line="120" w:lineRule="auto"/>
              <w:jc w:val="center"/>
              <w:rPr>
                <w:color w:val="CCCCCC"/>
              </w:rPr>
            </w:pPr>
          </w:p>
        </w:tc>
      </w:tr>
    </w:tbl>
    <w:p w14:paraId="52B95E00" w14:textId="77777777" w:rsidR="00352088" w:rsidRDefault="00352088"/>
    <w:p w14:paraId="2C5815CB" w14:textId="77777777" w:rsidR="00352088" w:rsidRDefault="00352088"/>
    <w:p w14:paraId="4A48E6E2" w14:textId="77777777" w:rsidR="00352088" w:rsidRDefault="00DE5CCC">
      <w:pPr>
        <w:keepNext/>
      </w:pPr>
      <w:r>
        <w:t>Q9.3 Is there anything else you would like us to know about your blood pressure?</w:t>
      </w:r>
    </w:p>
    <w:p w14:paraId="69CE59A5" w14:textId="77777777" w:rsidR="00352088" w:rsidRDefault="00DE5CCC">
      <w:pPr>
        <w:pStyle w:val="TextEntryLine"/>
        <w:ind w:firstLine="400"/>
      </w:pPr>
      <w:r>
        <w:t>________________________________________________________________</w:t>
      </w:r>
    </w:p>
    <w:p w14:paraId="2C51FE36" w14:textId="77777777" w:rsidR="00352088" w:rsidRDefault="00DE5CCC">
      <w:pPr>
        <w:pStyle w:val="TextEntryLine"/>
        <w:ind w:firstLine="400"/>
      </w:pPr>
      <w:r>
        <w:t>________________________________________________________________</w:t>
      </w:r>
    </w:p>
    <w:p w14:paraId="60922D57" w14:textId="77777777" w:rsidR="00352088" w:rsidRDefault="00DE5CCC">
      <w:pPr>
        <w:pStyle w:val="TextEntryLine"/>
        <w:ind w:firstLine="400"/>
      </w:pPr>
      <w:r>
        <w:t>________________________________________________________________</w:t>
      </w:r>
    </w:p>
    <w:p w14:paraId="62E246A2" w14:textId="77777777" w:rsidR="00352088" w:rsidRDefault="00DE5CCC">
      <w:pPr>
        <w:pStyle w:val="TextEntryLine"/>
        <w:ind w:firstLine="400"/>
      </w:pPr>
      <w:r>
        <w:t>_____________________________________________________________</w:t>
      </w:r>
      <w:r>
        <w:t>___</w:t>
      </w:r>
    </w:p>
    <w:p w14:paraId="1DBCA180" w14:textId="77777777" w:rsidR="00352088" w:rsidRDefault="00DE5CCC">
      <w:pPr>
        <w:pStyle w:val="TextEntryLine"/>
        <w:ind w:firstLine="400"/>
      </w:pPr>
      <w:r>
        <w:t>________________________________________________________________</w:t>
      </w:r>
    </w:p>
    <w:p w14:paraId="688C6D82" w14:textId="77777777" w:rsidR="00352088" w:rsidRDefault="00352088"/>
    <w:p w14:paraId="6E521567" w14:textId="77777777" w:rsidR="00352088" w:rsidRDefault="00DE5CCC">
      <w:pPr>
        <w:pStyle w:val="BlockEndLabel"/>
      </w:pPr>
      <w:r>
        <w:t>End of Block: Final Questions</w:t>
      </w:r>
    </w:p>
    <w:p w14:paraId="5E0BEFF3" w14:textId="77777777" w:rsidR="00352088" w:rsidRDefault="00352088">
      <w:pPr>
        <w:pStyle w:val="BlockSeparator"/>
      </w:pPr>
    </w:p>
    <w:p w14:paraId="0B012DE6" w14:textId="77777777" w:rsidR="00352088" w:rsidRDefault="00352088"/>
    <w:sectPr w:rsidR="00352088">
      <w:headerReference w:type="default" r:id="rId11"/>
      <w:footerReference w:type="even" r:id="rId12"/>
      <w:footerReference w:type="default" r:id="rId1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3CA2F1" w14:textId="77777777" w:rsidR="00000000" w:rsidRDefault="00DE5CCC">
      <w:pPr>
        <w:spacing w:line="240" w:lineRule="auto"/>
      </w:pPr>
      <w:r>
        <w:separator/>
      </w:r>
    </w:p>
  </w:endnote>
  <w:endnote w:type="continuationSeparator" w:id="0">
    <w:p w14:paraId="2C261F96" w14:textId="77777777" w:rsidR="00000000" w:rsidRDefault="00DE5CC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91A6C0" w14:textId="77777777" w:rsidR="00EB001B" w:rsidRDefault="00DE5CCC"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33B6DBC2" w14:textId="77777777" w:rsidR="00EB001B" w:rsidRDefault="00DE5CCC"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F102175" w14:textId="77777777" w:rsidR="00EB001B" w:rsidRDefault="00DE5CCC"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18E0474B" w14:textId="77777777" w:rsidR="00EB001B" w:rsidRDefault="00DE5C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A24EAA" w14:textId="77777777" w:rsidR="00000000" w:rsidRDefault="00DE5CCC">
      <w:pPr>
        <w:spacing w:line="240" w:lineRule="auto"/>
      </w:pPr>
      <w:r>
        <w:separator/>
      </w:r>
    </w:p>
  </w:footnote>
  <w:footnote w:type="continuationSeparator" w:id="0">
    <w:p w14:paraId="6A985913" w14:textId="77777777" w:rsidR="00000000" w:rsidRDefault="00DE5CC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B4DD8B" w14:textId="77777777" w:rsidR="00DE5CCC" w:rsidRDefault="00DE5CCC">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embedSystemFont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352088"/>
    <w:rsid w:val="00B70267"/>
    <w:rsid w:val="00DE5CCC"/>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308018"/>
  <w15:docId w15:val="{C8FA5921-33CA-49C6-8D25-62D6D2A913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1">
    <w:name w:val="QQuestionTable1"/>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1">
    <w:name w:val="QVerticalGraphicSliderTable1"/>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1">
    <w:name w:val="QStandardSliderTable1"/>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BCBFB114661454793731818D5E6868B" ma:contentTypeVersion="13" ma:contentTypeDescription="Create a new document." ma:contentTypeScope="" ma:versionID="ded87d415473f26b145afe6385b495b2">
  <xsd:schema xmlns:xsd="http://www.w3.org/2001/XMLSchema" xmlns:xs="http://www.w3.org/2001/XMLSchema" xmlns:p="http://schemas.microsoft.com/office/2006/metadata/properties" xmlns:ns3="5667dfd7-f4e3-48cd-9014-0118885df145" xmlns:ns4="b1b30e76-7c8b-48d4-a609-e5264444a5d4" targetNamespace="http://schemas.microsoft.com/office/2006/metadata/properties" ma:root="true" ma:fieldsID="ff3a50df3df77042ae7f5bf37d6727af" ns3:_="" ns4:_="">
    <xsd:import namespace="5667dfd7-f4e3-48cd-9014-0118885df145"/>
    <xsd:import namespace="b1b30e76-7c8b-48d4-a609-e5264444a5d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LengthInSeconds" minOccurs="0"/>
                <xsd:element ref="ns4:MediaServiceDateTaken" minOccurs="0"/>
                <xsd:element ref="ns4:MediaServiceOCR"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667dfd7-f4e3-48cd-9014-0118885df145"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1b30e76-7c8b-48d4-a609-e5264444a5d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DateTaken" ma:index="17" nillable="true" ma:displayName="MediaServiceDateTaken" ma:hidden="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9BB72F5-D9A9-4E72-95B0-198A4BB2B3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667dfd7-f4e3-48cd-9014-0118885df145"/>
    <ds:schemaRef ds:uri="b1b30e76-7c8b-48d4-a609-e5264444a5d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83584F9-1F8D-40C3-A97F-15EF125B522F}">
  <ds:schemaRefs>
    <ds:schemaRef ds:uri="http://schemas.microsoft.com/sharepoint/v3/contenttype/forms"/>
  </ds:schemaRefs>
</ds:datastoreItem>
</file>

<file path=customXml/itemProps3.xml><?xml version="1.0" encoding="utf-8"?>
<ds:datastoreItem xmlns:ds="http://schemas.openxmlformats.org/officeDocument/2006/customXml" ds:itemID="{209BB123-9720-4DFA-BA4C-40115225803D}">
  <ds:schemaRefs>
    <ds:schemaRef ds:uri="b1b30e76-7c8b-48d4-a609-e5264444a5d4"/>
    <ds:schemaRef ds:uri="http://purl.org/dc/elements/1.1/"/>
    <ds:schemaRef ds:uri="5667dfd7-f4e3-48cd-9014-0118885df145"/>
    <ds:schemaRef ds:uri="http://purl.org/dc/terms/"/>
    <ds:schemaRef ds:uri="http://schemas.microsoft.com/office/2006/documentManagement/types"/>
    <ds:schemaRef ds:uri="http://purl.org/dc/dcmitype/"/>
    <ds:schemaRef ds:uri="http://schemas.microsoft.com/office/infopath/2007/PartnerControls"/>
    <ds:schemaRef ds:uri="http://schemas.openxmlformats.org/package/2006/metadata/core-properties"/>
    <ds:schemaRef ds:uri="http://schemas.microsoft.com/office/2006/metadata/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236</TotalTime>
  <Pages>19</Pages>
  <Words>2350</Words>
  <Characters>13395</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OHSU High Blood Pressure Decision Support Patient Survey</vt:lpstr>
    </vt:vector>
  </TitlesOfParts>
  <Company>Qualtrics</Company>
  <LinksUpToDate>false</LinksUpToDate>
  <CharactersWithSpaces>15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HSU High Blood Pressure Decision Support Patient Survey</dc:title>
  <dc:subject/>
  <dc:creator>Qualtrics</dc:creator>
  <cp:keywords/>
  <dc:description/>
  <cp:lastModifiedBy>David Dorr</cp:lastModifiedBy>
  <cp:revision>1</cp:revision>
  <dcterms:created xsi:type="dcterms:W3CDTF">2022-11-23T20:00:00Z</dcterms:created>
  <dcterms:modified xsi:type="dcterms:W3CDTF">2022-11-23T2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BCBFB114661454793731818D5E6868B</vt:lpwstr>
  </property>
</Properties>
</file>